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240"/>
        <w:jc w:val="center"/>
        <w:rPr>
          <w:rFonts w:ascii="Times New Roman" w:hAnsi="Times New Roman" w:eastAsia="Calibri" w:cs="Times New Roman"/>
          <w:b/>
          <w:bCs/>
          <w:i/>
          <w:iCs/>
          <w:kern w:val="0"/>
          <w:sz w:val="30"/>
          <w:szCs w:val="30"/>
        </w:rPr>
      </w:pPr>
      <w:r>
        <w:rPr>
          <w:rFonts w:ascii="Times New Roman" w:hAnsi="Times New Roman" w:eastAsia="Calibri" w:cs="Times New Roman"/>
          <w:b/>
          <w:bCs/>
          <w:i/>
          <w:iCs/>
          <w:kern w:val="0"/>
          <w:sz w:val="30"/>
          <w:szCs w:val="30"/>
        </w:rPr>
        <w:t>Supplementary Material</w:t>
      </w:r>
    </w:p>
    <w:p>
      <w:pPr>
        <w:pStyle w:val="2"/>
        <w:suppressLineNumbers/>
        <w:jc w:val="center"/>
        <w:rPr>
          <w:rFonts w:ascii="Times New Roman" w:hAnsi="Times New Roman" w:cs="Times New Roman"/>
          <w:color w:val="auto"/>
          <w:sz w:val="28"/>
          <w:szCs w:val="28"/>
        </w:rPr>
      </w:pPr>
      <w:bookmarkStart w:id="0" w:name="OLE_LINK31"/>
      <w:bookmarkStart w:id="1" w:name="OLE_LINK30"/>
      <w:bookmarkStart w:id="2" w:name="OLE_LINK24"/>
      <w:r>
        <w:rPr>
          <w:rFonts w:ascii="Times New Roman" w:hAnsi="Times New Roman" w:cs="Times New Roman"/>
          <w:sz w:val="28"/>
          <w:szCs w:val="28"/>
        </w:rPr>
        <w:t>Immune checkpoint inhibitor</w:t>
      </w:r>
      <w:r>
        <w:rPr>
          <w:rFonts w:hint="eastAsia" w:ascii="Times New Roman" w:hAnsi="Times New Roman" w:cs="Times New Roman"/>
          <w:sz w:val="28"/>
          <w:szCs w:val="28"/>
        </w:rPr>
        <w:t>s</w:t>
      </w:r>
      <w:bookmarkEnd w:id="0"/>
      <w:r>
        <w:rPr>
          <w:rFonts w:ascii="Times New Roman" w:hAnsi="Times New Roman" w:cs="Times New Roman"/>
          <w:sz w:val="28"/>
          <w:szCs w:val="28"/>
        </w:rPr>
        <w:t>-i</w:t>
      </w:r>
      <w:r>
        <w:rPr>
          <w:rFonts w:ascii="Times New Roman" w:hAnsi="Times New Roman" w:cs="Times New Roman"/>
          <w:color w:val="auto"/>
          <w:sz w:val="28"/>
          <w:szCs w:val="28"/>
        </w:rPr>
        <w:t xml:space="preserve">nduced pancreatitis: </w:t>
      </w:r>
      <w:r>
        <w:rPr>
          <w:rFonts w:ascii="Times New Roman" w:hAnsi="Times New Roman" w:cs="Times New Roman"/>
          <w:color w:val="auto"/>
          <w:sz w:val="28"/>
          <w:szCs w:val="28"/>
          <w:lang w:val="en-US" w:eastAsia="zh-CN"/>
        </w:rPr>
        <w:t>a systematic review</w:t>
      </w:r>
      <w:r>
        <w:rPr>
          <w:rFonts w:hint="default" w:ascii="Times New Roman" w:hAnsi="Times New Roman" w:cs="Times New Roman"/>
          <w:color w:val="auto"/>
          <w:sz w:val="28"/>
          <w:szCs w:val="28"/>
          <w:lang w:val="en-US" w:eastAsia="zh-CN"/>
        </w:rPr>
        <w:t> and real-world pharmacovigilance analysis</w:t>
      </w:r>
    </w:p>
    <w:bookmarkEnd w:id="1"/>
    <w:p>
      <w:pPr>
        <w:pStyle w:val="22"/>
        <w:jc w:val="center"/>
        <w:rPr>
          <w:rFonts w:hint="eastAsia"/>
          <w:iCs/>
          <w:sz w:val="24"/>
          <w:szCs w:val="24"/>
          <w:lang w:eastAsia="zh-CN"/>
        </w:rPr>
      </w:pPr>
      <w:r>
        <w:rPr>
          <w:rFonts w:hint="eastAsia"/>
          <w:iCs/>
          <w:sz w:val="24"/>
          <w:szCs w:val="24"/>
        </w:rPr>
        <w:t>Wei Fang</w:t>
      </w:r>
      <w:r>
        <w:rPr>
          <w:rFonts w:hint="eastAsia"/>
          <w:iCs/>
          <w:sz w:val="24"/>
          <w:szCs w:val="24"/>
          <w:vertAlign w:val="superscript"/>
          <w:lang w:val="en-US" w:eastAsia="zh-CN"/>
        </w:rPr>
        <w:t>1</w:t>
      </w:r>
      <w:r>
        <w:rPr>
          <w:rFonts w:ascii="Helvetica" w:hAnsi="Helvetica"/>
          <w:color w:val="282828"/>
          <w:sz w:val="24"/>
          <w:szCs w:val="24"/>
          <w:shd w:val="clear" w:color="auto" w:fill="F7F7F7"/>
          <w:vertAlign w:val="superscript"/>
        </w:rPr>
        <w:t>†</w:t>
      </w:r>
      <w:r>
        <w:rPr>
          <w:rFonts w:hint="eastAsia"/>
          <w:iCs/>
          <w:sz w:val="24"/>
          <w:szCs w:val="24"/>
        </w:rPr>
        <w:t>, Huanping Wang</w:t>
      </w:r>
      <w:r>
        <w:rPr>
          <w:rFonts w:hint="eastAsia"/>
          <w:iCs/>
          <w:sz w:val="24"/>
          <w:szCs w:val="24"/>
          <w:vertAlign w:val="superscript"/>
          <w:lang w:val="en-US" w:eastAsia="zh-CN"/>
        </w:rPr>
        <w:t>1</w:t>
      </w:r>
      <w:r>
        <w:rPr>
          <w:rFonts w:ascii="Helvetica" w:hAnsi="Helvetica"/>
          <w:color w:val="282828"/>
          <w:sz w:val="24"/>
          <w:szCs w:val="24"/>
          <w:shd w:val="clear" w:color="auto" w:fill="F7F7F7"/>
          <w:vertAlign w:val="superscript"/>
        </w:rPr>
        <w:t>†</w:t>
      </w:r>
      <w:r>
        <w:rPr>
          <w:rFonts w:hint="eastAsia" w:ascii="Helvetica" w:hAnsi="Helvetica"/>
          <w:color w:val="282828"/>
          <w:sz w:val="24"/>
          <w:szCs w:val="24"/>
          <w:shd w:val="clear" w:color="auto" w:fill="F7F7F7"/>
          <w:vertAlign w:val="superscript"/>
        </w:rPr>
        <w:t>*</w:t>
      </w:r>
      <w:r>
        <w:rPr>
          <w:rFonts w:hint="eastAsia"/>
          <w:iCs/>
          <w:sz w:val="24"/>
          <w:szCs w:val="24"/>
          <w:lang w:val="en-US" w:eastAsia="zh-CN"/>
        </w:rPr>
        <w:t xml:space="preserve">, </w:t>
      </w:r>
      <w:r>
        <w:rPr>
          <w:rFonts w:hint="eastAsia"/>
          <w:iCs/>
          <w:sz w:val="24"/>
          <w:szCs w:val="24"/>
        </w:rPr>
        <w:t>X</w:t>
      </w:r>
      <w:r>
        <w:rPr>
          <w:rFonts w:hint="eastAsia"/>
          <w:iCs/>
          <w:sz w:val="24"/>
          <w:szCs w:val="24"/>
          <w:lang w:val="en-US" w:eastAsia="zh-CN"/>
        </w:rPr>
        <w:t>iaoran</w:t>
      </w:r>
      <w:r>
        <w:rPr>
          <w:rFonts w:hint="eastAsia"/>
          <w:iCs/>
          <w:sz w:val="24"/>
          <w:szCs w:val="24"/>
        </w:rPr>
        <w:t xml:space="preserve"> </w:t>
      </w:r>
      <w:r>
        <w:rPr>
          <w:rFonts w:hint="eastAsia"/>
          <w:iCs/>
          <w:sz w:val="24"/>
          <w:szCs w:val="24"/>
          <w:lang w:val="en-US" w:eastAsia="zh-CN"/>
        </w:rPr>
        <w:t>Zhang</w:t>
      </w:r>
      <w:r>
        <w:rPr>
          <w:rFonts w:hint="eastAsia"/>
          <w:iCs/>
          <w:sz w:val="24"/>
          <w:szCs w:val="24"/>
          <w:vertAlign w:val="superscript"/>
          <w:lang w:val="en-US" w:eastAsia="zh-CN"/>
        </w:rPr>
        <w:t>2</w:t>
      </w:r>
      <w:r>
        <w:rPr>
          <w:rFonts w:hint="eastAsia"/>
          <w:iCs/>
          <w:sz w:val="24"/>
          <w:szCs w:val="24"/>
          <w:vertAlign w:val="baseline"/>
          <w:lang w:val="en-US" w:eastAsia="zh-CN"/>
        </w:rPr>
        <w:t xml:space="preserve">, </w:t>
      </w:r>
      <w:r>
        <w:rPr>
          <w:rFonts w:hint="eastAsia"/>
          <w:iCs/>
          <w:sz w:val="24"/>
          <w:szCs w:val="24"/>
        </w:rPr>
        <w:t>Hongxia Zhu</w:t>
      </w:r>
      <w:r>
        <w:rPr>
          <w:rFonts w:hint="eastAsia"/>
          <w:iCs/>
          <w:sz w:val="24"/>
          <w:szCs w:val="24"/>
          <w:vertAlign w:val="superscript"/>
          <w:lang w:val="en-US" w:eastAsia="zh-CN"/>
        </w:rPr>
        <w:t>1</w:t>
      </w:r>
      <w:r>
        <w:rPr>
          <w:iCs/>
          <w:sz w:val="24"/>
          <w:szCs w:val="24"/>
        </w:rPr>
        <w:t xml:space="preserve">, </w:t>
      </w:r>
      <w:r>
        <w:rPr>
          <w:rFonts w:hint="eastAsia"/>
          <w:iCs/>
          <w:sz w:val="24"/>
          <w:szCs w:val="24"/>
          <w:lang w:val="en-US" w:eastAsia="zh-CN"/>
        </w:rPr>
        <w:t xml:space="preserve">Wei </w:t>
      </w:r>
      <w:r>
        <w:rPr>
          <w:rFonts w:hint="eastAsia"/>
          <w:iCs/>
          <w:sz w:val="24"/>
          <w:szCs w:val="24"/>
        </w:rPr>
        <w:t>Yan</w:t>
      </w:r>
      <w:r>
        <w:rPr>
          <w:rFonts w:hint="eastAsia"/>
          <w:iCs/>
          <w:sz w:val="24"/>
          <w:szCs w:val="24"/>
          <w:vertAlign w:val="superscript"/>
          <w:lang w:val="en-US" w:eastAsia="zh-CN"/>
        </w:rPr>
        <w:t>1</w:t>
      </w:r>
      <w:r>
        <w:rPr>
          <w:rFonts w:hint="eastAsia"/>
          <w:iCs/>
          <w:sz w:val="24"/>
          <w:szCs w:val="24"/>
        </w:rPr>
        <w:t>,Yang Gao</w:t>
      </w:r>
      <w:r>
        <w:rPr>
          <w:rFonts w:hint="eastAsia"/>
          <w:iCs/>
          <w:sz w:val="24"/>
          <w:szCs w:val="24"/>
          <w:vertAlign w:val="superscript"/>
          <w:lang w:val="en-US" w:eastAsia="zh-CN"/>
        </w:rPr>
        <w:t>3</w:t>
      </w:r>
      <w:r>
        <w:rPr>
          <w:rFonts w:hint="eastAsia"/>
          <w:iCs/>
          <w:sz w:val="24"/>
          <w:szCs w:val="24"/>
          <w:vertAlign w:val="superscript"/>
        </w:rPr>
        <w:t>*</w:t>
      </w:r>
    </w:p>
    <w:p>
      <w:pPr>
        <w:pStyle w:val="22"/>
        <w:rPr>
          <w:rFonts w:hint="eastAsia" w:eastAsiaTheme="minorEastAsia"/>
          <w:b w:val="0"/>
          <w:bCs/>
          <w:iCs/>
          <w:sz w:val="24"/>
          <w:szCs w:val="24"/>
          <w:lang w:val="en-US" w:eastAsia="zh-CN"/>
        </w:rPr>
      </w:pPr>
      <w:r>
        <w:rPr>
          <w:rFonts w:hint="eastAsia" w:ascii="Times New Roman" w:hAnsi="Times New Roman" w:cs="Times New Roman"/>
          <w:b w:val="0"/>
          <w:bCs/>
          <w:kern w:val="0"/>
          <w:sz w:val="24"/>
          <w:szCs w:val="24"/>
          <w:vertAlign w:val="superscript"/>
          <w:lang w:val="en-US" w:eastAsia="zh-CN"/>
        </w:rPr>
        <w:t>1</w:t>
      </w:r>
      <w:r>
        <w:rPr>
          <w:rFonts w:ascii="Times New Roman" w:hAnsi="Times New Roman" w:cs="Times New Roman"/>
          <w:b w:val="0"/>
          <w:bCs/>
          <w:kern w:val="0"/>
          <w:sz w:val="24"/>
          <w:szCs w:val="24"/>
          <w:lang w:eastAsia="en-US"/>
        </w:rPr>
        <w:t>Department of endocrinology, Chengdu Shuangliu Hospital of Traditional Chinese Med</w:t>
      </w:r>
      <w:r>
        <w:rPr>
          <w:rFonts w:hint="eastAsia" w:cs="Times New Roman"/>
          <w:b w:val="0"/>
          <w:bCs/>
          <w:kern w:val="0"/>
          <w:sz w:val="24"/>
          <w:szCs w:val="24"/>
          <w:lang w:val="en-US" w:eastAsia="zh-CN"/>
        </w:rPr>
        <w:t>ici</w:t>
      </w:r>
      <w:r>
        <w:rPr>
          <w:rFonts w:ascii="Times New Roman" w:hAnsi="Times New Roman" w:cs="Times New Roman"/>
          <w:b w:val="0"/>
          <w:bCs/>
          <w:kern w:val="0"/>
          <w:sz w:val="24"/>
          <w:szCs w:val="24"/>
          <w:lang w:eastAsia="en-US"/>
        </w:rPr>
        <w:t>ne, Chengdu, China.</w:t>
      </w:r>
    </w:p>
    <w:p>
      <w:pPr>
        <w:spacing w:before="240"/>
        <w:rPr>
          <w:rFonts w:ascii="Times New Roman" w:hAnsi="Times New Roman" w:cs="Times New Roman"/>
          <w:b w:val="0"/>
          <w:bCs/>
          <w:kern w:val="0"/>
          <w:sz w:val="24"/>
          <w:szCs w:val="24"/>
          <w:lang w:eastAsia="en-US"/>
        </w:rPr>
      </w:pPr>
      <w:r>
        <w:rPr>
          <w:rFonts w:hint="eastAsia" w:cs="Times New Roman"/>
          <w:b w:val="0"/>
          <w:bCs/>
          <w:kern w:val="0"/>
          <w:sz w:val="24"/>
          <w:szCs w:val="24"/>
          <w:vertAlign w:val="superscript"/>
          <w:lang w:val="en-US" w:eastAsia="zh-CN"/>
        </w:rPr>
        <w:t>2</w:t>
      </w:r>
      <w:r>
        <w:rPr>
          <w:rFonts w:ascii="Times New Roman" w:hAnsi="Times New Roman" w:cs="Times New Roman"/>
          <w:b w:val="0"/>
          <w:bCs/>
          <w:kern w:val="0"/>
          <w:sz w:val="24"/>
          <w:szCs w:val="24"/>
          <w:lang w:eastAsia="en-US"/>
        </w:rPr>
        <w:t>Department of Endocrinology, Hospital of Chengdu University of Traditional Chinese Med</w:t>
      </w:r>
      <w:r>
        <w:rPr>
          <w:rFonts w:hint="eastAsia" w:ascii="Times New Roman" w:hAnsi="Times New Roman" w:cs="Times New Roman"/>
          <w:b w:val="0"/>
          <w:bCs/>
          <w:kern w:val="0"/>
          <w:sz w:val="24"/>
          <w:szCs w:val="24"/>
          <w:lang w:val="en-US" w:eastAsia="zh-CN"/>
        </w:rPr>
        <w:t>ici</w:t>
      </w:r>
      <w:r>
        <w:rPr>
          <w:rFonts w:ascii="Times New Roman" w:hAnsi="Times New Roman" w:cs="Times New Roman"/>
          <w:b w:val="0"/>
          <w:bCs/>
          <w:kern w:val="0"/>
          <w:sz w:val="24"/>
          <w:szCs w:val="24"/>
          <w:lang w:eastAsia="en-US"/>
        </w:rPr>
        <w:t>ne, Chengdu, China.</w:t>
      </w:r>
    </w:p>
    <w:p>
      <w:pPr>
        <w:spacing w:before="240"/>
        <w:rPr>
          <w:rFonts w:ascii="Times New Roman" w:hAnsi="Times New Roman" w:cs="Times New Roman"/>
          <w:sz w:val="24"/>
          <w:szCs w:val="24"/>
        </w:rPr>
      </w:pPr>
      <w:r>
        <w:rPr>
          <w:rFonts w:hint="eastAsia" w:ascii="Times New Roman" w:hAnsi="Times New Roman" w:cs="Times New Roman"/>
          <w:sz w:val="24"/>
          <w:szCs w:val="24"/>
          <w:vertAlign w:val="superscript"/>
          <w:lang w:val="en-US" w:eastAsia="zh-CN"/>
        </w:rPr>
        <w:t>3</w:t>
      </w:r>
      <w:r>
        <w:rPr>
          <w:rFonts w:hint="eastAsia" w:ascii="Times New Roman" w:hAnsi="Times New Roman" w:cs="Times New Roman"/>
          <w:sz w:val="24"/>
          <w:szCs w:val="24"/>
        </w:rPr>
        <w:t>Laboratory of Ultrasound Med</w:t>
      </w:r>
      <w:r>
        <w:rPr>
          <w:rFonts w:hint="eastAsia" w:ascii="Times New Roman" w:hAnsi="Times New Roman" w:cs="Times New Roman"/>
          <w:sz w:val="24"/>
          <w:szCs w:val="24"/>
          <w:lang w:val="en-US" w:eastAsia="zh-CN"/>
        </w:rPr>
        <w:t>ici</w:t>
      </w:r>
      <w:r>
        <w:rPr>
          <w:rFonts w:hint="eastAsia" w:ascii="Times New Roman" w:hAnsi="Times New Roman" w:cs="Times New Roman"/>
          <w:sz w:val="24"/>
          <w:szCs w:val="24"/>
        </w:rPr>
        <w:t>ne</w:t>
      </w:r>
      <w:r>
        <w:rPr>
          <w:rFonts w:ascii="Times New Roman" w:hAnsi="Times New Roman" w:cs="Times New Roman"/>
          <w:sz w:val="24"/>
          <w:szCs w:val="24"/>
        </w:rPr>
        <w:t>, West China Hospital, Sichuan University, Chengdu, China</w:t>
      </w:r>
      <w:r>
        <w:rPr>
          <w:rFonts w:hint="eastAsia" w:ascii="Times New Roman" w:hAnsi="Times New Roman" w:cs="Times New Roman"/>
          <w:sz w:val="24"/>
          <w:szCs w:val="24"/>
        </w:rPr>
        <w:t>.</w:t>
      </w:r>
    </w:p>
    <w:p>
      <w:pPr>
        <w:widowControl/>
        <w:spacing w:before="240"/>
        <w:jc w:val="left"/>
        <w:rPr>
          <w:rFonts w:hint="default" w:ascii="Times New Roman" w:hAnsi="Times New Roman" w:eastAsia="宋体" w:cs="Times New Roman"/>
          <w:bCs/>
          <w:iCs/>
          <w:kern w:val="0"/>
          <w:sz w:val="24"/>
          <w:szCs w:val="24"/>
          <w:lang w:val="en-US" w:eastAsia="zh-CN"/>
        </w:rPr>
      </w:pPr>
      <w:r>
        <w:rPr>
          <w:rFonts w:hint="default" w:ascii="Times New Roman" w:hAnsi="Times New Roman" w:eastAsia="宋体" w:cs="Times New Roman"/>
          <w:bCs/>
          <w:iCs/>
          <w:kern w:val="0"/>
          <w:sz w:val="24"/>
          <w:szCs w:val="24"/>
          <w:lang w:val="en-US" w:eastAsia="zh-CN"/>
        </w:rPr>
        <w:t>*Correspondence:</w:t>
      </w:r>
    </w:p>
    <w:p>
      <w:pPr>
        <w:widowControl/>
        <w:spacing w:before="240"/>
        <w:jc w:val="left"/>
        <w:rPr>
          <w:rFonts w:hint="default" w:ascii="Times New Roman" w:hAnsi="Times New Roman" w:eastAsia="宋体" w:cs="Times New Roman"/>
          <w:bCs/>
          <w:iCs/>
          <w:kern w:val="0"/>
          <w:sz w:val="24"/>
          <w:szCs w:val="24"/>
          <w:lang w:val="en-US" w:eastAsia="zh-CN"/>
        </w:rPr>
      </w:pPr>
      <w:r>
        <w:rPr>
          <w:rFonts w:hint="default" w:ascii="Times New Roman" w:hAnsi="Times New Roman" w:eastAsia="宋体" w:cs="Times New Roman"/>
          <w:bCs/>
          <w:iCs/>
          <w:kern w:val="0"/>
          <w:sz w:val="24"/>
          <w:szCs w:val="24"/>
          <w:lang w:val="en-US" w:eastAsia="zh-CN"/>
        </w:rPr>
        <w:t>Yang Gao, gaoyangxueshu@163.com. Huangping Wang,fangw139@163.com.</w:t>
      </w:r>
    </w:p>
    <w:p>
      <w:pPr>
        <w:widowControl/>
        <w:spacing w:before="240"/>
        <w:jc w:val="left"/>
        <w:rPr>
          <w:rFonts w:hint="default" w:ascii="Times New Roman" w:hAnsi="Times New Roman" w:eastAsia="宋体" w:cs="Times New Roman"/>
          <w:bCs/>
          <w:iCs/>
          <w:kern w:val="0"/>
          <w:sz w:val="24"/>
          <w:szCs w:val="24"/>
          <w:lang w:val="en-US" w:eastAsia="zh-CN"/>
        </w:rPr>
      </w:pPr>
      <w:r>
        <w:rPr>
          <w:rFonts w:hint="default" w:ascii="Times New Roman" w:hAnsi="Times New Roman" w:eastAsia="宋体" w:cs="Times New Roman"/>
          <w:bCs/>
          <w:iCs/>
          <w:kern w:val="0"/>
          <w:sz w:val="24"/>
          <w:szCs w:val="24"/>
          <w:lang w:val="en-US" w:eastAsia="zh-CN"/>
        </w:rPr>
        <w:t>†These authors contributed equally to this work and share first authorship</w:t>
      </w:r>
    </w:p>
    <w:p>
      <w:pPr>
        <w:widowControl/>
        <w:spacing w:before="240" w:after="240"/>
        <w:jc w:val="left"/>
        <w:rPr>
          <w:rFonts w:hint="default" w:ascii="Times New Roman" w:hAnsi="Times New Roman" w:eastAsia="宋体" w:cs="Times New Roman"/>
          <w:bCs/>
          <w:iCs/>
          <w:kern w:val="0"/>
          <w:sz w:val="24"/>
          <w:szCs w:val="24"/>
          <w:lang w:val="en-US" w:eastAsia="zh-CN"/>
        </w:rPr>
      </w:pPr>
      <w:r>
        <w:rPr>
          <w:rFonts w:hint="default" w:ascii="Times New Roman" w:hAnsi="Times New Roman" w:eastAsia="宋体" w:cs="Times New Roman"/>
          <w:bCs/>
          <w:iCs/>
          <w:kern w:val="0"/>
          <w:sz w:val="24"/>
          <w:szCs w:val="24"/>
          <w:lang w:val="en-US" w:eastAsia="zh-CN"/>
        </w:rPr>
        <w:t xml:space="preserve">Keywords: </w:t>
      </w:r>
      <w:r>
        <w:rPr>
          <w:rFonts w:hint="eastAsia" w:ascii="Times New Roman" w:hAnsi="Times New Roman" w:eastAsia="宋体" w:cs="Times New Roman"/>
          <w:bCs/>
          <w:color w:val="auto"/>
          <w:kern w:val="0"/>
          <w:sz w:val="24"/>
          <w:lang w:eastAsia="en-US"/>
        </w:rPr>
        <w:t>Immune checkpoint inhibitor</w:t>
      </w:r>
      <w:r>
        <w:rPr>
          <w:rFonts w:hint="eastAsia" w:ascii="Times New Roman" w:hAnsi="Times New Roman" w:eastAsia="宋体" w:cs="Times New Roman"/>
          <w:bCs/>
          <w:color w:val="auto"/>
          <w:kern w:val="0"/>
          <w:sz w:val="24"/>
          <w:lang w:val="en-US" w:eastAsia="zh-CN"/>
        </w:rPr>
        <w:t>s</w:t>
      </w:r>
      <w:r>
        <w:rPr>
          <w:rFonts w:ascii="Times New Roman" w:hAnsi="Times New Roman" w:eastAsia="宋体" w:cs="Times New Roman"/>
          <w:bCs/>
          <w:color w:val="auto"/>
          <w:kern w:val="0"/>
          <w:sz w:val="24"/>
          <w:lang w:eastAsia="en-US"/>
        </w:rPr>
        <w:t>,</w:t>
      </w:r>
      <w:r>
        <w:rPr>
          <w:rFonts w:hint="eastAsia" w:ascii="Times New Roman" w:hAnsi="Times New Roman" w:eastAsia="宋体" w:cs="Times New Roman"/>
          <w:bCs/>
          <w:color w:val="auto"/>
          <w:kern w:val="0"/>
          <w:sz w:val="24"/>
          <w:lang w:eastAsia="en-US"/>
        </w:rPr>
        <w:t xml:space="preserve"> Pancreatitis</w:t>
      </w:r>
      <w:r>
        <w:rPr>
          <w:rFonts w:hint="eastAsia" w:ascii="Times New Roman" w:hAnsi="Times New Roman" w:eastAsia="宋体" w:cs="Times New Roman"/>
          <w:bCs/>
          <w:color w:val="auto"/>
          <w:kern w:val="0"/>
          <w:sz w:val="24"/>
        </w:rPr>
        <w:t>,</w:t>
      </w:r>
      <w:r>
        <w:rPr>
          <w:rFonts w:hint="eastAsia" w:ascii="Times New Roman" w:hAnsi="Times New Roman" w:eastAsia="宋体" w:cs="Times New Roman"/>
          <w:bCs/>
          <w:color w:val="auto"/>
          <w:kern w:val="0"/>
          <w:sz w:val="24"/>
          <w:lang w:eastAsia="en-US"/>
        </w:rPr>
        <w:t xml:space="preserve"> </w:t>
      </w:r>
      <w:r>
        <w:rPr>
          <w:rFonts w:hint="eastAsia" w:ascii="Times New Roman" w:hAnsi="Times New Roman" w:eastAsia="宋体" w:cs="Times New Roman"/>
          <w:bCs/>
          <w:color w:val="auto"/>
          <w:kern w:val="0"/>
          <w:sz w:val="24"/>
          <w:lang w:val="en-US" w:eastAsia="zh-CN"/>
        </w:rPr>
        <w:t>I</w:t>
      </w:r>
      <w:r>
        <w:rPr>
          <w:rFonts w:ascii="Times New Roman" w:hAnsi="Times New Roman" w:eastAsia="宋体" w:cs="Times New Roman"/>
          <w:bCs/>
          <w:color w:val="auto"/>
          <w:kern w:val="0"/>
          <w:sz w:val="24"/>
          <w:lang w:eastAsia="en-US"/>
        </w:rPr>
        <w:t>mmune-related adverse event</w:t>
      </w:r>
      <w:r>
        <w:rPr>
          <w:rFonts w:hint="eastAsia" w:ascii="Times New Roman" w:hAnsi="Times New Roman" w:eastAsia="宋体" w:cs="Times New Roman"/>
          <w:bCs/>
          <w:color w:val="auto"/>
          <w:kern w:val="0"/>
          <w:sz w:val="24"/>
        </w:rPr>
        <w:t>,</w:t>
      </w:r>
      <w:r>
        <w:rPr>
          <w:rFonts w:ascii="Times New Roman" w:hAnsi="Times New Roman" w:eastAsia="宋体" w:cs="Times New Roman"/>
          <w:bCs/>
          <w:color w:val="auto"/>
          <w:kern w:val="0"/>
          <w:sz w:val="24"/>
        </w:rPr>
        <w:t xml:space="preserve"> </w:t>
      </w:r>
      <w:r>
        <w:rPr>
          <w:rFonts w:hint="eastAsia" w:ascii="Times New Roman" w:hAnsi="Times New Roman" w:eastAsia="宋体" w:cs="Times New Roman"/>
          <w:bCs/>
          <w:color w:val="auto"/>
          <w:kern w:val="0"/>
          <w:sz w:val="24"/>
          <w:lang w:eastAsia="en-US"/>
        </w:rPr>
        <w:t>Immunotherapy</w:t>
      </w:r>
      <w:r>
        <w:rPr>
          <w:rFonts w:hint="eastAsia" w:ascii="Times New Roman" w:hAnsi="Times New Roman" w:eastAsia="宋体" w:cs="Times New Roman"/>
          <w:bCs/>
          <w:color w:val="auto"/>
          <w:kern w:val="0"/>
          <w:sz w:val="24"/>
          <w:lang w:val="en-US" w:eastAsia="zh-CN"/>
        </w:rPr>
        <w:t>,pharmacovigilance analysis</w:t>
      </w:r>
    </w:p>
    <w:bookmarkEnd w:id="2"/>
    <w:p>
      <w:pPr>
        <w:rPr>
          <w:sz w:val="24"/>
          <w:szCs w:val="24"/>
        </w:rPr>
      </w:pPr>
    </w:p>
    <w:p/>
    <w:p/>
    <w:p/>
    <w:p>
      <w:bookmarkStart w:id="4" w:name="_GoBack"/>
      <w:bookmarkEnd w:id="4"/>
    </w:p>
    <w:p>
      <w:pPr>
        <w:pStyle w:val="3"/>
        <w:rPr>
          <w:rFonts w:ascii="Times New Roman" w:hAnsi="Times New Roman" w:cs="Times New Roman"/>
          <w:sz w:val="30"/>
          <w:szCs w:val="30"/>
        </w:rPr>
      </w:pPr>
      <w:r>
        <w:rPr>
          <w:rFonts w:ascii="Times New Roman" w:hAnsi="Times New Roman" w:cs="Times New Roman"/>
          <w:sz w:val="30"/>
          <w:szCs w:val="30"/>
        </w:rPr>
        <w:t>Supplementary Tables.</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2"/>
          <w:sz w:val="24"/>
          <w:szCs w:val="24"/>
          <w:lang w:val="en-US" w:eastAsia="zh-CN" w:bidi="ar"/>
        </w:rPr>
        <w:t xml:space="preserve">Table </w:t>
      </w:r>
      <w:r>
        <w:rPr>
          <w:rFonts w:hint="eastAsia" w:ascii="Times New Roman" w:hAnsi="Times New Roman" w:eastAsia="等线" w:cs="Times New Roman"/>
          <w:b/>
          <w:bCs/>
          <w:kern w:val="2"/>
          <w:sz w:val="24"/>
          <w:szCs w:val="24"/>
          <w:lang w:val="en-US" w:eastAsia="zh-CN" w:bidi="ar"/>
        </w:rPr>
        <w:t>F</w:t>
      </w:r>
      <w:r>
        <w:rPr>
          <w:rFonts w:hint="default" w:ascii="Times New Roman" w:hAnsi="Times New Roman" w:eastAsia="等线" w:cs="Times New Roman"/>
          <w:b/>
          <w:bCs/>
          <w:kern w:val="2"/>
          <w:sz w:val="24"/>
          <w:szCs w:val="24"/>
          <w:lang w:val="en-US" w:eastAsia="zh-CN" w:bidi="ar"/>
        </w:rPr>
        <w:t xml:space="preserve">1 </w:t>
      </w:r>
      <w:r>
        <w:rPr>
          <w:rFonts w:hint="default" w:ascii="Times New Roman" w:hAnsi="Times New Roman" w:eastAsia="等线" w:cs="Times New Roman"/>
          <w:kern w:val="2"/>
          <w:sz w:val="24"/>
          <w:szCs w:val="24"/>
          <w:lang w:val="en-US" w:eastAsia="zh-CN" w:bidi="ar"/>
        </w:rPr>
        <w:t>PTs contained in the narrow-scope search of “Acute pancreatitis (SMQ)”</w:t>
      </w:r>
    </w:p>
    <w:tbl>
      <w:tblPr>
        <w:tblStyle w:val="1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437"/>
        <w:gridCol w:w="67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bottom w:val="single" w:color="auto" w:sz="4" w:space="0"/>
              <w:tl2br w:val="nil"/>
              <w:tr2bl w:val="nil"/>
            </w:tcBorders>
            <w:shd w:val="clear" w:color="auto" w:fill="FFFFFF" w:themeFill="background1"/>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宋体" w:cs="Times New Roman"/>
                <w:b w:val="0"/>
                <w:color w:val="000000"/>
                <w:kern w:val="0"/>
                <w:sz w:val="24"/>
                <w:szCs w:val="24"/>
                <w:lang w:val="en-US" w:eastAsia="zh-CN" w:bidi="ar"/>
              </w:rPr>
              <w:t>PT</w:t>
            </w:r>
          </w:p>
        </w:tc>
        <w:tc>
          <w:tcPr>
            <w:tcW w:w="2376" w:type="pct"/>
            <w:tcBorders>
              <w:bottom w:val="single" w:color="auto" w:sz="4" w:space="0"/>
              <w:tl2br w:val="nil"/>
              <w:tr2bl w:val="nil"/>
            </w:tcBorders>
            <w:shd w:val="clear" w:color="auto" w:fill="FFFFFF" w:themeFill="background1"/>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宋体" w:cs="Times New Roman"/>
                <w:b w:val="0"/>
                <w:color w:val="000000"/>
                <w:kern w:val="0"/>
                <w:sz w:val="24"/>
                <w:szCs w:val="24"/>
                <w:lang w:val="en-US" w:eastAsia="zh-CN" w:bidi="ar"/>
              </w:rPr>
              <w:t>MedDRA cod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op w:val="single" w:color="auto" w:sz="4" w:space="0"/>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Cullen's sign</w:t>
            </w:r>
          </w:p>
        </w:tc>
        <w:tc>
          <w:tcPr>
            <w:tcW w:w="2376" w:type="pct"/>
            <w:tcBorders>
              <w:top w:val="single" w:color="auto" w:sz="4" w:space="0"/>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59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Grey Turner's sign</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754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Haemorrhagic necrotic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76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Hereditary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569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Idiopathic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88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Immune-mediated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3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Ischaemic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66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Oedematous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52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absces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489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cyst drainag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25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haemorrhag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hlegmon</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569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seudoaneurysm</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17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seudocyst</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seudocyst drainag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seudocyst haemorrhag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38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c pseudocyst ruptur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38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bookmarkStart w:id="3" w:name="_Hlk142471936"/>
            <w:r>
              <w:rPr>
                <w:rFonts w:hint="default" w:ascii="Times New Roman" w:hAnsi="Times New Roman" w:eastAsia="等线" w:cs="Times New Roman"/>
                <w:b w:val="0"/>
                <w:color w:val="000000"/>
                <w:kern w:val="2"/>
                <w:sz w:val="24"/>
                <w:szCs w:val="24"/>
                <w:lang w:val="en-US" w:eastAsia="zh-CN" w:bidi="ar"/>
              </w:rPr>
              <w:t>Pancreatitis</w:t>
            </w:r>
            <w:bookmarkEnd w:id="3"/>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tis acut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tis haemorrhagic</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tis necrotising</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itis relapsing</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336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Pancreatorenal syndrome</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562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Subacute pancreatit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45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2623"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Walled-off pancreatic necrosis</w:t>
            </w:r>
          </w:p>
        </w:tc>
        <w:tc>
          <w:tcPr>
            <w:tcW w:w="2376" w:type="pct"/>
            <w:tcBorders>
              <w:tl2br w:val="nil"/>
              <w:tr2bl w:val="nil"/>
            </w:tcBorders>
            <w:shd w:val="clear" w:color="auto" w:fill="FFFFFF"/>
            <w:noWrap/>
            <w:vAlign w:val="top"/>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val="0"/>
                <w:color w:val="000000"/>
                <w:kern w:val="0"/>
                <w:sz w:val="24"/>
                <w:szCs w:val="24"/>
                <w:lang w:val="en-US"/>
              </w:rPr>
            </w:pPr>
            <w:r>
              <w:rPr>
                <w:rFonts w:hint="default" w:ascii="Times New Roman" w:hAnsi="Times New Roman" w:eastAsia="等线" w:cs="Times New Roman"/>
                <w:b w:val="0"/>
                <w:color w:val="000000"/>
                <w:kern w:val="2"/>
                <w:sz w:val="24"/>
                <w:szCs w:val="24"/>
                <w:lang w:val="en-US" w:eastAsia="zh-CN" w:bidi="ar"/>
              </w:rPr>
              <w:t>10085347</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kern w:val="2"/>
          <w:sz w:val="24"/>
          <w:szCs w:val="24"/>
          <w:lang w:val="en-US" w:eastAsia="zh-CN" w:bidi="ar"/>
        </w:rPr>
      </w:pPr>
      <w:r>
        <w:rPr>
          <w:rFonts w:hint="default" w:ascii="Times New Roman" w:hAnsi="Times New Roman" w:cs="Times New Roman"/>
          <w:sz w:val="24"/>
        </w:rPr>
        <w:t>Abbreviations</w:t>
      </w:r>
      <w:r>
        <w:rPr>
          <w:rFonts w:hint="default" w:ascii="Times New Roman" w:hAnsi="Times New Roman" w:eastAsia="等线" w:cs="Times New Roman"/>
          <w:b/>
          <w:bCs/>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PT, preferred term; MedDRA, Medical Dictionary for Drug Regulatory Activities; SMQ, Standardized MedDRA Querie.</w:t>
      </w:r>
    </w:p>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kern w:val="2"/>
          <w:sz w:val="24"/>
          <w:szCs w:val="24"/>
          <w:lang w:val="en-US" w:eastAsia="zh-CN" w:bidi="ar"/>
        </w:rPr>
      </w:pPr>
    </w:p>
    <w:p>
      <w:pPr>
        <w:rPr>
          <w:rFonts w:hint="default" w:ascii="Times New Roman" w:hAnsi="Times New Roman" w:cs="Times New Roman"/>
          <w:sz w:val="24"/>
        </w:rPr>
      </w:pPr>
      <w:r>
        <w:rPr>
          <w:rFonts w:hint="default" w:ascii="Times New Roman" w:hAnsi="Times New Roman" w:cs="Times New Roman"/>
          <w:sz w:val="24"/>
        </w:rPr>
        <w:t xml:space="preserve">Table </w:t>
      </w:r>
      <w:r>
        <w:rPr>
          <w:rFonts w:hint="eastAsia" w:ascii="Times New Roman" w:hAnsi="Times New Roman" w:cs="Times New Roman"/>
          <w:sz w:val="24"/>
          <w:lang w:val="en-US" w:eastAsia="zh-CN"/>
        </w:rPr>
        <w:t>F</w:t>
      </w:r>
      <w:r>
        <w:rPr>
          <w:rFonts w:hint="default" w:ascii="Times New Roman" w:hAnsi="Times New Roman" w:cs="Times New Roman"/>
          <w:sz w:val="24"/>
          <w:lang w:val="en-US" w:eastAsia="zh-CN"/>
        </w:rPr>
        <w:t>2</w:t>
      </w:r>
      <w:r>
        <w:rPr>
          <w:rFonts w:hint="default" w:ascii="Times New Roman" w:hAnsi="Times New Roman" w:cs="Times New Roman"/>
          <w:sz w:val="24"/>
        </w:rPr>
        <w:t xml:space="preserve"> Summary of major algorithms used for signal detection</w:t>
      </w:r>
    </w:p>
    <w:tbl>
      <w:tblPr>
        <w:tblStyle w:val="12"/>
        <w:tblW w:w="887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0"/>
        <w:gridCol w:w="6027"/>
        <w:gridCol w:w="15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Borders>
              <w:bottom w:val="single" w:color="auto" w:sz="4" w:space="0"/>
              <w:tl2br w:val="nil"/>
              <w:tr2bl w:val="nil"/>
            </w:tcBorders>
            <w:vAlign w:val="top"/>
          </w:tcPr>
          <w:p>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AdvOT596495f2" w:cs="Times New Roman"/>
                <w:color w:val="000000"/>
                <w:kern w:val="0"/>
                <w:sz w:val="21"/>
                <w:szCs w:val="21"/>
                <w:lang w:bidi="ar"/>
              </w:rPr>
              <w:t xml:space="preserve">Algorithms </w:t>
            </w:r>
          </w:p>
        </w:tc>
        <w:tc>
          <w:tcPr>
            <w:tcW w:w="6027" w:type="dxa"/>
            <w:tcBorders>
              <w:bottom w:val="single" w:color="auto" w:sz="4" w:space="0"/>
              <w:tl2br w:val="nil"/>
              <w:tr2bl w:val="nil"/>
            </w:tcBorders>
            <w:vAlign w:val="top"/>
          </w:tcPr>
          <w:p>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AdvOT596495f2" w:cs="Times New Roman"/>
                <w:color w:val="000000"/>
                <w:kern w:val="0"/>
                <w:sz w:val="21"/>
                <w:szCs w:val="21"/>
                <w:lang w:bidi="ar"/>
              </w:rPr>
              <w:t xml:space="preserve">Equation </w:t>
            </w:r>
          </w:p>
        </w:tc>
        <w:tc>
          <w:tcPr>
            <w:tcW w:w="1535" w:type="dxa"/>
            <w:tcBorders>
              <w:bottom w:val="single" w:color="auto" w:sz="4" w:space="0"/>
              <w:tl2br w:val="nil"/>
              <w:tr2bl w:val="nil"/>
            </w:tcBorders>
            <w:vAlign w:val="top"/>
          </w:tcPr>
          <w:p>
            <w:pPr>
              <w:keepNext w:val="0"/>
              <w:keepLines w:val="0"/>
              <w:widowControl/>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eastAsia="AdvOT596495f2" w:cs="Times New Roman"/>
                <w:color w:val="000000"/>
                <w:kern w:val="0"/>
                <w:sz w:val="21"/>
                <w:szCs w:val="21"/>
                <w:lang w:bidi="ar"/>
              </w:rPr>
              <w:t>Criter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2" w:hRule="atLeast"/>
        </w:trPr>
        <w:tc>
          <w:tcPr>
            <w:tcW w:w="1310" w:type="dxa"/>
            <w:tcBorders>
              <w:top w:val="single" w:color="auto" w:sz="4" w:space="0"/>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ROR</w:t>
            </w:r>
          </w:p>
        </w:tc>
        <w:tc>
          <w:tcPr>
            <w:tcW w:w="6027" w:type="dxa"/>
            <w:tcBorders>
              <w:top w:val="single" w:color="auto" w:sz="4" w:space="0"/>
              <w:tl2br w:val="nil"/>
              <w:tr2bl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ROR=ad/bc</w:t>
            </w:r>
          </w:p>
          <w:p>
            <w:pPr>
              <w:keepNext w:val="0"/>
              <w:keepLines w:val="0"/>
              <w:suppressLineNumbers w:val="0"/>
              <w:spacing w:before="0" w:beforeAutospacing="0" w:after="0" w:afterAutospacing="0"/>
              <w:ind w:left="0" w:right="0"/>
              <w:rPr>
                <w:rFonts w:hint="default" w:ascii="Times New Roman" w:hAnsi="Times New Roman" w:eastAsia="宋体" w:cs="Times New Roman"/>
                <w:color w:val="000000"/>
                <w:kern w:val="0"/>
                <w:position w:val="-28"/>
                <w:sz w:val="21"/>
                <w:szCs w:val="21"/>
                <w:lang w:bidi="ar"/>
              </w:rPr>
            </w:pPr>
            <w:r>
              <w:rPr>
                <w:rFonts w:hint="default" w:ascii="Times New Roman" w:hAnsi="Times New Roman" w:cs="Times New Roman"/>
                <w:sz w:val="21"/>
                <w:szCs w:val="21"/>
              </w:rPr>
              <w:t>95%CI=e</w:t>
            </w:r>
            <w:r>
              <w:rPr>
                <w:rFonts w:hint="default" w:ascii="Times New Roman" w:hAnsi="Times New Roman" w:cs="Times New Roman"/>
                <w:sz w:val="21"/>
                <w:szCs w:val="21"/>
                <w:vertAlign w:val="superscript"/>
              </w:rPr>
              <w:t>ln(ROR)</w:t>
            </w:r>
            <w:r>
              <w:rPr>
                <w:rFonts w:hint="default" w:ascii="Times New Roman" w:hAnsi="Times New Roman" w:cs="Times New Roman"/>
                <w:sz w:val="21"/>
                <w:szCs w:val="21"/>
              </w:rPr>
              <w:t>±1.96(1/a+1/b+1/c+1/d)</w:t>
            </w:r>
            <w:r>
              <w:rPr>
                <w:rFonts w:hint="default" w:ascii="Times New Roman" w:hAnsi="Times New Roman" w:cs="Times New Roman"/>
                <w:sz w:val="21"/>
                <w:szCs w:val="21"/>
                <w:vertAlign w:val="baseline"/>
              </w:rPr>
              <w:t>^0.5</w:t>
            </w:r>
          </w:p>
        </w:tc>
        <w:tc>
          <w:tcPr>
            <w:tcW w:w="1535" w:type="dxa"/>
            <w:tcBorders>
              <w:top w:val="single" w:color="auto" w:sz="4" w:space="0"/>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95%CI</w:t>
            </w:r>
            <w:r>
              <w:rPr>
                <w:rFonts w:hint="default" w:ascii="Times New Roman" w:hAnsi="Times New Roman" w:eastAsia="微软雅黑" w:cs="Times New Roman"/>
                <w:sz w:val="21"/>
                <w:szCs w:val="21"/>
              </w:rPr>
              <w:t>&gt;</w:t>
            </w:r>
            <w:r>
              <w:rPr>
                <w:rFonts w:hint="default" w:ascii="Times New Roman" w:hAnsi="Times New Roman" w:cs="Times New Roman"/>
                <w:sz w:val="21"/>
                <w:szCs w:val="21"/>
              </w:rPr>
              <w:t>1, N</w:t>
            </w:r>
            <w:r>
              <w:rPr>
                <w:rFonts w:hint="default" w:ascii="Times New Roman" w:hAnsi="Times New Roman" w:eastAsia="微软雅黑" w:cs="Times New Roman"/>
                <w:sz w:val="21"/>
                <w:szCs w:val="21"/>
              </w:rPr>
              <w:t>≥</w:t>
            </w:r>
            <w:r>
              <w:rPr>
                <w:rFonts w:hint="default" w:ascii="Times New Roman" w:hAnsi="Times New Roman" w:cs="Times New Roman"/>
                <w:sz w:val="21"/>
                <w:szCs w:val="21"/>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3" w:hRule="atLeast"/>
        </w:trPr>
        <w:tc>
          <w:tcPr>
            <w:tcW w:w="1310"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PRR</w:t>
            </w:r>
          </w:p>
        </w:tc>
        <w:tc>
          <w:tcPr>
            <w:tcW w:w="6027" w:type="dxa"/>
            <w:tcBorders>
              <w:tl2br w:val="nil"/>
              <w:tr2bl w:val="nil"/>
            </w:tcBorders>
            <w:vAlign w:val="center"/>
          </w:tcPr>
          <w:p>
            <w:pPr>
              <w:keepNext w:val="0"/>
              <w:keepLines w:val="0"/>
              <w:suppressLineNumbers w:val="0"/>
              <w:spacing w:before="0" w:beforeAutospacing="0" w:after="0" w:afterAutospacing="0"/>
              <w:ind w:left="0" w:right="0"/>
              <w:jc w:val="both"/>
              <w:rPr>
                <w:rFonts w:hint="default" w:ascii="Times New Roman" w:hAnsi="Times New Roman" w:cs="Times New Roman"/>
                <w:sz w:val="21"/>
                <w:szCs w:val="21"/>
              </w:rPr>
            </w:pPr>
            <w:r>
              <w:rPr>
                <w:rFonts w:hint="default" w:ascii="Times New Roman" w:hAnsi="Times New Roman" w:cs="Times New Roman"/>
                <w:sz w:val="21"/>
                <w:szCs w:val="21"/>
              </w:rPr>
              <w:t>PRR = a(c + d)/c/(a + b)</w:t>
            </w:r>
          </w:p>
          <w:p>
            <w:pPr>
              <w:keepNext w:val="0"/>
              <w:keepLines w:val="0"/>
              <w:suppressLineNumbers w:val="0"/>
              <w:spacing w:before="0" w:beforeAutospacing="0" w:after="0" w:afterAutospacing="0"/>
              <w:ind w:left="0" w:right="0"/>
              <w:jc w:val="both"/>
              <w:rPr>
                <w:rFonts w:hint="default" w:ascii="Times New Roman" w:hAnsi="Times New Roman" w:cs="Times New Roman"/>
                <w:sz w:val="21"/>
                <w:szCs w:val="21"/>
              </w:rPr>
            </w:pPr>
            <w:r>
              <w:rPr>
                <w:rFonts w:hint="default" w:ascii="Times New Roman" w:hAnsi="Times New Roman" w:cs="Times New Roman"/>
                <w:sz w:val="21"/>
                <w:szCs w:val="21"/>
              </w:rPr>
              <w:t>χ</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 xml:space="preserve"> = [(ad−bc)</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a + b + c + d)/[(a + b)(c + d)(a + c)(b + d)]</w:t>
            </w:r>
          </w:p>
        </w:tc>
        <w:tc>
          <w:tcPr>
            <w:tcW w:w="1535"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PRR</w:t>
            </w:r>
            <w:r>
              <w:rPr>
                <w:rFonts w:hint="default" w:ascii="Times New Roman" w:hAnsi="Times New Roman" w:eastAsia="微软雅黑" w:cs="Times New Roman"/>
                <w:sz w:val="21"/>
                <w:szCs w:val="21"/>
              </w:rPr>
              <w:t>≥</w:t>
            </w:r>
            <w:r>
              <w:rPr>
                <w:rFonts w:hint="default" w:ascii="Times New Roman" w:hAnsi="Times New Roman" w:cs="Times New Roman"/>
                <w:sz w:val="21"/>
                <w:szCs w:val="21"/>
              </w:rPr>
              <w:t>2, χ</w:t>
            </w:r>
            <w:r>
              <w:rPr>
                <w:rFonts w:hint="default" w:ascii="Times New Roman" w:hAnsi="Times New Roman" w:cs="Times New Roman"/>
                <w:sz w:val="21"/>
                <w:szCs w:val="21"/>
                <w:vertAlign w:val="superscript"/>
              </w:rPr>
              <w:t>2</w:t>
            </w:r>
            <w:r>
              <w:rPr>
                <w:rFonts w:hint="default" w:ascii="Times New Roman" w:hAnsi="Times New Roman" w:eastAsia="微软雅黑" w:cs="Times New Roman"/>
                <w:sz w:val="21"/>
                <w:szCs w:val="21"/>
              </w:rPr>
              <w:t>≥</w:t>
            </w:r>
            <w:r>
              <w:rPr>
                <w:rFonts w:hint="default" w:ascii="Times New Roman" w:hAnsi="Times New Roman" w:cs="Times New Roman"/>
                <w:sz w:val="21"/>
                <w:szCs w:val="21"/>
              </w:rPr>
              <w:t xml:space="preserve">4, </w:t>
            </w:r>
          </w:p>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N</w:t>
            </w:r>
            <w:r>
              <w:rPr>
                <w:rFonts w:hint="default" w:ascii="Times New Roman" w:hAnsi="Times New Roman" w:eastAsia="微软雅黑" w:cs="Times New Roman"/>
                <w:sz w:val="21"/>
                <w:szCs w:val="21"/>
              </w:rPr>
              <w:t>≥</w:t>
            </w:r>
            <w:r>
              <w:rPr>
                <w:rFonts w:hint="default" w:ascii="Times New Roman" w:hAnsi="Times New Roman" w:cs="Times New Roman"/>
                <w:sz w:val="21"/>
                <w:szCs w:val="21"/>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310"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BCPNN</w:t>
            </w:r>
          </w:p>
        </w:tc>
        <w:tc>
          <w:tcPr>
            <w:tcW w:w="6027"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IC = log</w:t>
            </w:r>
            <w:r>
              <w:rPr>
                <w:rFonts w:hint="default" w:ascii="Times New Roman" w:hAnsi="Times New Roman" w:cs="Times New Roman"/>
                <w:sz w:val="21"/>
                <w:szCs w:val="21"/>
                <w:vertAlign w:val="subscript"/>
              </w:rPr>
              <w:t>2</w:t>
            </w:r>
            <w:r>
              <w:rPr>
                <w:rFonts w:hint="default" w:ascii="Times New Roman" w:hAnsi="Times New Roman" w:cs="Times New Roman"/>
                <w:sz w:val="21"/>
                <w:szCs w:val="21"/>
                <w:vertAlign w:val="superscript"/>
              </w:rPr>
              <w:t>a(a + b + c + d)</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superscript"/>
              </w:rPr>
              <w:t>(a + c)(a + b)</w:t>
            </w:r>
            <w:r>
              <w:rPr>
                <w:rFonts w:hint="default" w:ascii="Times New Roman" w:hAnsi="Times New Roman" w:cs="Times New Roman"/>
                <w:sz w:val="21"/>
                <w:szCs w:val="21"/>
                <w:vertAlign w:val="superscript"/>
                <w:lang w:val="en-US" w:eastAsia="zh-CN"/>
              </w:rPr>
              <w:t>]</w:t>
            </w:r>
          </w:p>
          <w:p>
            <w:pPr>
              <w:keepNext w:val="0"/>
              <w:keepLines w:val="0"/>
              <w:suppressLineNumbers w:val="0"/>
              <w:spacing w:before="0" w:beforeAutospacing="0" w:after="0" w:afterAutospacing="0"/>
              <w:ind w:left="0" w:right="0"/>
              <w:rPr>
                <w:rFonts w:hint="default" w:ascii="Times New Roman" w:hAnsi="Times New Roman" w:cs="Times New Roman"/>
                <w:sz w:val="21"/>
                <w:szCs w:val="21"/>
                <w:lang w:val="en-US" w:eastAsia="zh-CN"/>
              </w:rPr>
            </w:pPr>
            <w:r>
              <w:rPr>
                <w:rFonts w:hint="default" w:ascii="Times New Roman" w:hAnsi="Times New Roman" w:cs="Times New Roman"/>
                <w:sz w:val="21"/>
                <w:szCs w:val="21"/>
              </w:rPr>
              <w:t>IC025=e</w:t>
            </w:r>
            <w:r>
              <w:rPr>
                <w:rFonts w:hint="default" w:ascii="Times New Roman" w:hAnsi="Times New Roman" w:cs="Times New Roman"/>
                <w:sz w:val="21"/>
                <w:szCs w:val="21"/>
                <w:vertAlign w:val="superscript"/>
              </w:rPr>
              <w:t>ln(IC)-1.96(1/a+1/b+1/c+1/d)^0.5</w:t>
            </w:r>
          </w:p>
        </w:tc>
        <w:tc>
          <w:tcPr>
            <w:tcW w:w="1535" w:type="dxa"/>
            <w:tcBorders>
              <w:tl2br w:val="nil"/>
              <w:tr2bl w:val="nil"/>
            </w:tcBorders>
            <w:vAlign w:val="top"/>
          </w:tcPr>
          <w:p>
            <w:pPr>
              <w:keepNext w:val="0"/>
              <w:keepLines w:val="0"/>
              <w:suppressLineNumbers w:val="0"/>
              <w:spacing w:before="0" w:beforeAutospacing="0" w:after="0" w:afterAutospacing="0"/>
              <w:ind w:left="0" w:leftChars="0" w:right="0" w:rightChars="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rPr>
              <w:t>IC025</w:t>
            </w:r>
            <w:r>
              <w:rPr>
                <w:rFonts w:hint="default" w:ascii="Times New Roman" w:hAnsi="Times New Roman" w:eastAsia="微软雅黑" w:cs="Times New Roman"/>
                <w:sz w:val="24"/>
              </w:rPr>
              <w:t>&gt;</w:t>
            </w:r>
            <w:r>
              <w:rPr>
                <w:rFonts w:hint="default" w:ascii="Times New Roman" w:hAnsi="Times New Roman" w:cs="Times New Roman"/>
                <w:sz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310"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MGPS</w:t>
            </w:r>
          </w:p>
        </w:tc>
        <w:tc>
          <w:tcPr>
            <w:tcW w:w="6027" w:type="dxa"/>
            <w:tcBorders>
              <w:tl2br w:val="nil"/>
              <w:tr2bl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BGM = a(a + b + c + d)/(a + c)/(a + b)</w:t>
            </w:r>
          </w:p>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BGM05=e</w:t>
            </w:r>
            <w:r>
              <w:rPr>
                <w:rFonts w:hint="default" w:ascii="Times New Roman" w:hAnsi="Times New Roman" w:cs="Times New Roman"/>
                <w:sz w:val="21"/>
                <w:szCs w:val="21"/>
                <w:vertAlign w:val="superscript"/>
              </w:rPr>
              <w:t>ln(EBGM)-1.64(1/a+1/b+1/c+1/d)^0.5</w:t>
            </w:r>
          </w:p>
        </w:tc>
        <w:tc>
          <w:tcPr>
            <w:tcW w:w="1535"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EBGM05</w:t>
            </w:r>
            <w:r>
              <w:rPr>
                <w:rFonts w:hint="default" w:ascii="Times New Roman" w:hAnsi="Times New Roman" w:eastAsia="微软雅黑" w:cs="Times New Roman"/>
                <w:sz w:val="21"/>
                <w:szCs w:val="21"/>
              </w:rPr>
              <w:t>&gt;</w:t>
            </w:r>
            <w:r>
              <w:rPr>
                <w:rFonts w:hint="default" w:ascii="Times New Roman" w:hAnsi="Times New Roman" w:cs="Times New Roman"/>
                <w:sz w:val="21"/>
                <w:szCs w:val="21"/>
              </w:rPr>
              <w:t>2, N</w:t>
            </w:r>
            <w:r>
              <w:rPr>
                <w:rFonts w:hint="default" w:ascii="Times New Roman" w:hAnsi="Times New Roman" w:eastAsia="微软雅黑" w:cs="Times New Roman"/>
                <w:sz w:val="21"/>
                <w:szCs w:val="21"/>
              </w:rPr>
              <w:t>&gt;</w:t>
            </w:r>
            <w:r>
              <w:rPr>
                <w:rFonts w:hint="default" w:ascii="Times New Roman" w:hAnsi="Times New Roman" w:cs="Times New Roman"/>
                <w:sz w:val="21"/>
                <w:szCs w:val="21"/>
              </w:rPr>
              <w:t>0</w:t>
            </w:r>
          </w:p>
        </w:tc>
      </w:tr>
    </w:tbl>
    <w:p>
      <w:pPr>
        <w:rPr>
          <w:rFonts w:hint="default" w:ascii="Times New Roman" w:hAnsi="Times New Roman" w:cs="Times New Roman"/>
          <w:sz w:val="24"/>
        </w:rPr>
      </w:pPr>
      <w:r>
        <w:rPr>
          <w:rFonts w:hint="default" w:ascii="Times New Roman" w:hAnsi="Times New Roman" w:cs="Times New Roman"/>
          <w:sz w:val="24"/>
        </w:rPr>
        <w:t>Abbreviations: a: the number of reports with suspect adverse drug event (ADE) of the suspect drug; b: the number of reports with all other ADEs of the suspect drug; c: the number of reports with the suspect ADE of all other drugs; d: the number of reports with all other ADEs of all other drugs; ROR: reporting odds ratio; CI: confidence interval; N: the number of co-occurrences; PRR: proportional reporting ratio; χ</w:t>
      </w:r>
      <w:r>
        <w:rPr>
          <w:rFonts w:hint="default" w:ascii="Times New Roman" w:hAnsi="Times New Roman" w:cs="Times New Roman"/>
          <w:sz w:val="24"/>
          <w:vertAlign w:val="superscript"/>
        </w:rPr>
        <w:t>2</w:t>
      </w:r>
      <w:r>
        <w:rPr>
          <w:rFonts w:hint="default" w:ascii="Times New Roman" w:hAnsi="Times New Roman" w:cs="Times New Roman"/>
          <w:sz w:val="24"/>
        </w:rPr>
        <w:t>: chi-squared; BCPNN: Bayesian confidence propagation neural network; IC: information component; IC025: the lower limit of the 95% two-sided CI of the IC; MGPS: multi-item gamma Poisson shrinker; EBGM: empirical Bayesian geometric mean; EBGM05: the lower 95% one-sided CI of EBGM</w:t>
      </w:r>
    </w:p>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kern w:val="2"/>
          <w:sz w:val="24"/>
          <w:szCs w:val="24"/>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kern w:val="2"/>
          <w:sz w:val="24"/>
          <w:szCs w:val="24"/>
          <w:lang w:val="en-US" w:eastAsia="zh-CN" w:bidi="ar"/>
        </w:rPr>
      </w:pPr>
    </w:p>
    <w:p/>
    <w:p>
      <w:pPr>
        <w:keepNext w:val="0"/>
        <w:keepLines w:val="0"/>
        <w:widowControl w:val="0"/>
        <w:suppressLineNumbers w:val="0"/>
        <w:spacing w:before="0" w:beforeAutospacing="0" w:after="0" w:afterAutospacing="0" w:line="480" w:lineRule="auto"/>
        <w:ind w:right="0"/>
        <w:jc w:val="left"/>
        <w:rPr>
          <w:rFonts w:hint="default" w:ascii="Times New Roman" w:hAnsi="Times New Roman" w:eastAsia="等线" w:cs="Times New Roman"/>
          <w:kern w:val="2"/>
          <w:sz w:val="24"/>
          <w:szCs w:val="24"/>
          <w:lang w:val="en-US" w:eastAsia="zh-CN" w:bidi="ar"/>
        </w:rPr>
      </w:pPr>
      <w:r>
        <w:rPr>
          <w:rFonts w:hint="default" w:ascii="Times New Roman" w:hAnsi="Times New Roman" w:eastAsia="等线" w:cs="Times New Roman"/>
          <w:b/>
          <w:bCs/>
          <w:kern w:val="2"/>
          <w:sz w:val="24"/>
          <w:szCs w:val="24"/>
          <w:lang w:val="en-US" w:eastAsia="zh-CN" w:bidi="ar"/>
        </w:rPr>
        <w:fldChar w:fldCharType="begin"/>
      </w:r>
      <w:r>
        <w:rPr>
          <w:rFonts w:hint="default" w:ascii="Times New Roman" w:hAnsi="Times New Roman" w:eastAsia="等线" w:cs="Times New Roman"/>
          <w:b/>
          <w:bCs/>
          <w:kern w:val="2"/>
          <w:sz w:val="24"/>
          <w:szCs w:val="24"/>
          <w:lang w:val="en-US" w:eastAsia="zh-CN" w:bidi="ar"/>
        </w:rPr>
        <w:instrText xml:space="preserve"> HYPERLINK "https://pmc.ncbi.nlm.nih.gov/articles/PMC11600108/" \l "T2" </w:instrText>
      </w:r>
      <w:r>
        <w:rPr>
          <w:rFonts w:hint="default" w:ascii="Times New Roman" w:hAnsi="Times New Roman" w:eastAsia="等线" w:cs="Times New Roman"/>
          <w:b/>
          <w:bCs/>
          <w:kern w:val="2"/>
          <w:sz w:val="24"/>
          <w:szCs w:val="24"/>
          <w:lang w:val="en-US" w:eastAsia="zh-CN" w:bidi="ar"/>
        </w:rPr>
        <w:fldChar w:fldCharType="separate"/>
      </w:r>
      <w:r>
        <w:rPr>
          <w:rFonts w:hint="default" w:ascii="Times New Roman" w:hAnsi="Times New Roman" w:eastAsia="等线" w:cs="Times New Roman"/>
          <w:b/>
          <w:bCs/>
          <w:kern w:val="2"/>
          <w:sz w:val="24"/>
          <w:szCs w:val="24"/>
          <w:lang w:val="en-US" w:eastAsia="zh-CN" w:bidi="ar"/>
        </w:rPr>
        <w:t xml:space="preserve">Table </w:t>
      </w:r>
      <w:r>
        <w:rPr>
          <w:rFonts w:hint="eastAsia" w:ascii="Times New Roman" w:hAnsi="Times New Roman" w:eastAsia="等线" w:cs="Times New Roman"/>
          <w:b/>
          <w:bCs/>
          <w:kern w:val="2"/>
          <w:sz w:val="24"/>
          <w:szCs w:val="24"/>
          <w:lang w:val="en-US" w:eastAsia="zh-CN" w:bidi="ar"/>
        </w:rPr>
        <w:t>F3</w:t>
      </w:r>
      <w:r>
        <w:rPr>
          <w:rFonts w:hint="default" w:ascii="Times New Roman" w:hAnsi="Times New Roman" w:eastAsia="等线" w:cs="Times New Roman"/>
          <w:b/>
          <w:bCs/>
          <w:kern w:val="2"/>
          <w:sz w:val="24"/>
          <w:szCs w:val="24"/>
          <w:lang w:val="en-US" w:eastAsia="zh-CN" w:bidi="ar"/>
        </w:rPr>
        <w:fldChar w:fldCharType="end"/>
      </w:r>
      <w:r>
        <w:rPr>
          <w:rFonts w:hint="eastAsia"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 xml:space="preserve">Clinical characteristics of patients with </w:t>
      </w:r>
      <w:r>
        <w:rPr>
          <w:rFonts w:hint="eastAsia" w:ascii="Times New Roman" w:hAnsi="Times New Roman" w:eastAsia="等线" w:cs="Times New Roman"/>
          <w:kern w:val="2"/>
          <w:sz w:val="24"/>
          <w:szCs w:val="24"/>
          <w:lang w:val="en-US" w:eastAsia="zh-CN" w:bidi="ar"/>
        </w:rPr>
        <w:t>Immune checkpoint inhibitors-induced pancreatitis</w:t>
      </w:r>
      <w:r>
        <w:rPr>
          <w:rFonts w:hint="default" w:ascii="Times New Roman" w:hAnsi="Times New Roman" w:eastAsia="等线" w:cs="Times New Roman"/>
          <w:kern w:val="2"/>
          <w:sz w:val="24"/>
          <w:szCs w:val="24"/>
          <w:lang w:val="en-US" w:eastAsia="zh-CN" w:bidi="ar"/>
        </w:rPr>
        <w:t xml:space="preserve"> collected from the FAERS database</w:t>
      </w:r>
    </w:p>
    <w:tbl>
      <w:tblPr>
        <w:tblStyle w:val="11"/>
        <w:tblW w:w="1550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88"/>
        <w:gridCol w:w="1008"/>
        <w:gridCol w:w="760"/>
        <w:gridCol w:w="880"/>
        <w:gridCol w:w="1110"/>
        <w:gridCol w:w="1100"/>
        <w:gridCol w:w="595"/>
        <w:gridCol w:w="945"/>
        <w:gridCol w:w="944"/>
        <w:gridCol w:w="971"/>
        <w:gridCol w:w="818"/>
        <w:gridCol w:w="927"/>
        <w:gridCol w:w="950"/>
        <w:gridCol w:w="970"/>
        <w:gridCol w:w="880"/>
        <w:gridCol w:w="9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68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sz w:val="18"/>
                <w:szCs w:val="18"/>
                <w:u w:val="none"/>
              </w:rPr>
              <w:t>Characteristics</w:t>
            </w:r>
          </w:p>
        </w:tc>
        <w:tc>
          <w:tcPr>
            <w:tcW w:w="100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ICIs</w:t>
            </w:r>
            <w:r>
              <w:rPr>
                <w:rFonts w:hint="default" w:ascii="Times New Roman" w:hAnsi="Times New Roman" w:eastAsia="宋体" w:cs="Times New Roman"/>
                <w:b/>
                <w:bCs/>
                <w:i w:val="0"/>
                <w:iCs w:val="0"/>
                <w:color w:val="auto"/>
                <w:kern w:val="0"/>
                <w:sz w:val="18"/>
                <w:szCs w:val="18"/>
                <w:u w:val="none"/>
                <w:lang w:val="en-US" w:eastAsia="zh-CN" w:bidi="ar"/>
              </w:rPr>
              <w:t>/N(%)</w:t>
            </w:r>
          </w:p>
        </w:tc>
        <w:tc>
          <w:tcPr>
            <w:tcW w:w="6334" w:type="dxa"/>
            <w:gridSpan w:val="7"/>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PD-1/N(%)</w:t>
            </w:r>
          </w:p>
        </w:tc>
        <w:tc>
          <w:tcPr>
            <w:tcW w:w="3666" w:type="dxa"/>
            <w:gridSpan w:val="4"/>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PD-L1/N(%)</w:t>
            </w:r>
          </w:p>
        </w:tc>
        <w:tc>
          <w:tcPr>
            <w:tcW w:w="2810" w:type="dxa"/>
            <w:gridSpan w:val="3"/>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CTLA-4/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6" w:hRule="atLeast"/>
          <w:jc w:val="center"/>
        </w:trPr>
        <w:tc>
          <w:tcPr>
            <w:tcW w:w="168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i w:val="0"/>
                <w:iCs w:val="0"/>
                <w:color w:val="auto"/>
                <w:sz w:val="18"/>
                <w:szCs w:val="18"/>
                <w:u w:val="none"/>
              </w:rPr>
            </w:pPr>
          </w:p>
        </w:tc>
        <w:tc>
          <w:tcPr>
            <w:tcW w:w="100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i w:val="0"/>
                <w:iCs w:val="0"/>
                <w:color w:val="auto"/>
                <w:sz w:val="18"/>
                <w:szCs w:val="18"/>
                <w:u w:val="none"/>
              </w:rPr>
            </w:pP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Cemiplimab</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ostarlimab</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Nivolumab</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Pembrolizumab</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Retifanlimab</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Toripalimab</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Segoe UI" w:hAnsi="Segoe UI" w:eastAsia="宋体" w:cs="Segoe UI"/>
                <w:b/>
                <w:bCs/>
                <w:i w:val="0"/>
                <w:iCs w:val="0"/>
                <w:caps w:val="0"/>
                <w:color w:val="2A2B2E"/>
                <w:spacing w:val="0"/>
                <w:sz w:val="18"/>
                <w:szCs w:val="18"/>
                <w:shd w:val="clear" w:fill="FFFFFF"/>
                <w:lang w:val="en-US" w:eastAsia="zh-CN"/>
              </w:rPr>
              <w:t>T</w:t>
            </w:r>
            <w:r>
              <w:rPr>
                <w:rFonts w:hint="eastAsia" w:ascii="Segoe UI" w:hAnsi="Segoe UI" w:eastAsia="Segoe UI" w:cs="Segoe UI"/>
                <w:b/>
                <w:bCs/>
                <w:i w:val="0"/>
                <w:iCs w:val="0"/>
                <w:caps w:val="0"/>
                <w:color w:val="2A2B2E"/>
                <w:spacing w:val="0"/>
                <w:sz w:val="18"/>
                <w:szCs w:val="18"/>
                <w:shd w:val="clear" w:fill="FFFFFF"/>
              </w:rPr>
              <w:t>otal</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urvalumab</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Avelumab</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Atezolizumab</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Segoe UI" w:hAnsi="Segoe UI" w:eastAsia="宋体" w:cs="Segoe UI"/>
                <w:b/>
                <w:bCs/>
                <w:i w:val="0"/>
                <w:iCs w:val="0"/>
                <w:caps w:val="0"/>
                <w:color w:val="2A2B2E"/>
                <w:spacing w:val="0"/>
                <w:sz w:val="18"/>
                <w:szCs w:val="18"/>
                <w:shd w:val="clear" w:fill="FFFFFF"/>
                <w:lang w:val="en-US" w:eastAsia="zh-CN"/>
              </w:rPr>
              <w:t>T</w:t>
            </w:r>
            <w:r>
              <w:rPr>
                <w:rFonts w:hint="eastAsia" w:ascii="Segoe UI" w:hAnsi="Segoe UI" w:eastAsia="Segoe UI" w:cs="Segoe UI"/>
                <w:b/>
                <w:bCs/>
                <w:i w:val="0"/>
                <w:iCs w:val="0"/>
                <w:caps w:val="0"/>
                <w:color w:val="2A2B2E"/>
                <w:spacing w:val="0"/>
                <w:sz w:val="18"/>
                <w:szCs w:val="18"/>
                <w:shd w:val="clear" w:fill="FFFFFF"/>
              </w:rPr>
              <w:t>otal</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Ipilimumab</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Tremelimumab</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eastAsia" w:ascii="Segoe UI" w:hAnsi="Segoe UI" w:eastAsia="宋体" w:cs="Segoe UI"/>
                <w:b/>
                <w:bCs/>
                <w:i w:val="0"/>
                <w:iCs w:val="0"/>
                <w:caps w:val="0"/>
                <w:color w:val="2A2B2E"/>
                <w:spacing w:val="0"/>
                <w:sz w:val="18"/>
                <w:szCs w:val="18"/>
                <w:shd w:val="clear" w:fill="FFFFFF"/>
                <w:lang w:val="en-US" w:eastAsia="zh-CN"/>
              </w:rPr>
              <w:t>T</w:t>
            </w:r>
            <w:r>
              <w:rPr>
                <w:rFonts w:hint="eastAsia" w:ascii="Segoe UI" w:hAnsi="Segoe UI" w:eastAsia="Segoe UI" w:cs="Segoe UI"/>
                <w:b/>
                <w:bCs/>
                <w:i w:val="0"/>
                <w:iCs w:val="0"/>
                <w:caps w:val="0"/>
                <w:color w:val="2A2B2E"/>
                <w:spacing w:val="0"/>
                <w:sz w:val="18"/>
                <w:szCs w:val="18"/>
                <w:shd w:val="clear" w:fill="FFFFFF"/>
              </w:rPr>
              <w:t>ot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ender</w:t>
            </w:r>
          </w:p>
        </w:tc>
        <w:tc>
          <w:tcPr>
            <w:tcW w:w="100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76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111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110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59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4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44"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71"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81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27"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5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7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both"/>
              <w:rPr>
                <w:rFonts w:hint="default" w:ascii="Times New Roman" w:hAnsi="Times New Roman" w:eastAsia="宋体" w:cs="Times New Roman"/>
                <w:i w:val="0"/>
                <w:iCs w:val="0"/>
                <w:color w:val="auto"/>
                <w:sz w:val="20"/>
                <w:szCs w:val="20"/>
                <w:u w:val="none"/>
              </w:rPr>
            </w:pPr>
          </w:p>
        </w:tc>
        <w:tc>
          <w:tcPr>
            <w:tcW w:w="960" w:type="dxa"/>
            <w:tcBorders>
              <w:top w:val="single" w:color="000000" w:sz="4" w:space="0"/>
              <w:left w:val="single" w:color="000000" w:sz="4" w:space="0"/>
              <w:bottom w:val="single" w:color="000000" w:sz="4" w:space="0"/>
              <w:right w:val="single" w:color="000000" w:sz="4" w:space="0"/>
            </w:tcBorders>
            <w:shd w:val="clear" w:color="auto" w:fill="D0CECE"/>
            <w:noWrap/>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le</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0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7%)</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1.3%)</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8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3%)</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5.6%)</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7%)</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3.3%)</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3.6%)</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1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8%)</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3%)</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3.9%)</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5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4%)</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6%)</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4%)</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2%)</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1.8%)</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known</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5%)</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8%)</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3%)</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8%)</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8%)</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0.5%)</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Age(years)</w:t>
            </w:r>
          </w:p>
        </w:tc>
        <w:tc>
          <w:tcPr>
            <w:tcW w:w="100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76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1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0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59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94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44"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1"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1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27"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5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60" w:type="dxa"/>
            <w:tcBorders>
              <w:top w:val="single" w:color="000000" w:sz="4" w:space="0"/>
              <w:left w:val="single" w:color="000000" w:sz="4" w:space="0"/>
              <w:bottom w:val="single" w:color="000000" w:sz="4" w:space="0"/>
              <w:right w:val="single" w:color="000000" w:sz="4" w:space="0"/>
            </w:tcBorders>
            <w:shd w:val="clear" w:color="auto" w:fill="D0CECE"/>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4"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3%)</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5%)</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9-45</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6%)</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7%)</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7%)</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4%)</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6-60</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5%)</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1%)</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4%)</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8%)</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4%)</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9%)</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6%)</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1-80</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6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2.9%)</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1.9%)</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7%)</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5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1%)</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8.1%)</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8%)</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4%)</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4.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1</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1%)</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8%)</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2%)</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5%)</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1%)</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known</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5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6%)</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6%)</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4.2%)</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6%)</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5.3%)</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4%)</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Reported</w:t>
            </w:r>
          </w:p>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untries</w:t>
            </w:r>
          </w:p>
        </w:tc>
        <w:tc>
          <w:tcPr>
            <w:tcW w:w="100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76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1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0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59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94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44"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1"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1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27"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5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60" w:type="dxa"/>
            <w:tcBorders>
              <w:top w:val="single" w:color="000000" w:sz="4" w:space="0"/>
              <w:left w:val="single" w:color="000000" w:sz="4" w:space="0"/>
              <w:bottom w:val="single" w:color="000000" w:sz="4" w:space="0"/>
              <w:right w:val="single" w:color="000000" w:sz="4" w:space="0"/>
            </w:tcBorders>
            <w:shd w:val="clear" w:color="auto" w:fill="D0CECE"/>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TED STATES</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8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0.7%)</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3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6%)</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5%)</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8%)</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6%)</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1%)</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JAPAN</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8.9%)</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5%)</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9.2%)</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2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3.5%)</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7.2%)</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4.7%)</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2.3%)</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RANCE</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6%)</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9%)</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2%)</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8%)</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7%)</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4%)</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ERMANY</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9%)</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1%)</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8%)</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2%)</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7%)</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3%)</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USTRALIA</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3%)</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2%)</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7%)</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TED KINGDOM</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3%)</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sz w:val="20"/>
                <w:szCs w:val="20"/>
                <w:u w:val="none"/>
              </w:rPr>
              <w:t xml:space="preserve">Other </w:t>
            </w:r>
            <w:r>
              <w:rPr>
                <w:rFonts w:hint="default" w:ascii="Times New Roman" w:hAnsi="Times New Roman" w:eastAsia="宋体" w:cs="Times New Roman"/>
                <w:i w:val="0"/>
                <w:iCs w:val="0"/>
                <w:color w:val="auto"/>
                <w:sz w:val="20"/>
                <w:szCs w:val="20"/>
                <w:u w:val="none"/>
                <w:lang w:val="en-US" w:eastAsia="zh-CN"/>
              </w:rPr>
              <w:t>C</w:t>
            </w:r>
            <w:r>
              <w:rPr>
                <w:rFonts w:hint="default" w:ascii="Times New Roman" w:hAnsi="Times New Roman" w:eastAsia="宋体" w:cs="Times New Roman"/>
                <w:i w:val="0"/>
                <w:iCs w:val="0"/>
                <w:color w:val="auto"/>
                <w:sz w:val="20"/>
                <w:szCs w:val="20"/>
                <w:u w:val="none"/>
              </w:rPr>
              <w:t>ountries</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5%)</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6%)</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1%)</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6%)</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7%)</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2.7%)</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utcome</w:t>
            </w:r>
          </w:p>
        </w:tc>
        <w:tc>
          <w:tcPr>
            <w:tcW w:w="100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76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1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110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59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945"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44"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1"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18"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27"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5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7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880" w:type="dxa"/>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c>
          <w:tcPr>
            <w:tcW w:w="960" w:type="dxa"/>
            <w:tcBorders>
              <w:top w:val="single" w:color="000000" w:sz="4" w:space="0"/>
              <w:left w:val="single" w:color="000000" w:sz="4" w:space="0"/>
              <w:bottom w:val="single" w:color="000000" w:sz="4" w:space="0"/>
              <w:right w:val="single" w:color="000000" w:sz="4" w:space="0"/>
            </w:tcBorders>
            <w:shd w:val="clear" w:color="auto" w:fill="D0CECE"/>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eath</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5%)</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4%)</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5.3%)</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4%)</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5%)</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4%)</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ospitalization</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8.1%)</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1%)</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7%)</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4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5%)</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6%)</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2%)</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0.5%)</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3.4%)</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sability</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3%)</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3%)</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fe-Threatening</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6</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59%)</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73%)</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23%)</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1</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24%)</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81%)</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3%)</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96%)</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95%)</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0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8</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jc w:val="center"/>
        </w:trPr>
        <w:tc>
          <w:tcPr>
            <w:tcW w:w="168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ther</w:t>
            </w:r>
          </w:p>
        </w:tc>
        <w:tc>
          <w:tcPr>
            <w:tcW w:w="100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9.44%)</w:t>
            </w:r>
          </w:p>
        </w:tc>
        <w:tc>
          <w:tcPr>
            <w:tcW w:w="7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11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0.78%)</w:t>
            </w:r>
          </w:p>
        </w:tc>
        <w:tc>
          <w:tcPr>
            <w:tcW w:w="1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74</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9.15%)</w:t>
            </w:r>
          </w:p>
        </w:tc>
        <w:tc>
          <w:tcPr>
            <w:tcW w:w="5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49</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9.63%)</w:t>
            </w:r>
          </w:p>
        </w:tc>
        <w:tc>
          <w:tcPr>
            <w:tcW w:w="971"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0</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04%)</w:t>
            </w:r>
          </w:p>
        </w:tc>
        <w:tc>
          <w:tcPr>
            <w:tcW w:w="818"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w:t>
            </w:r>
          </w:p>
        </w:tc>
        <w:tc>
          <w:tcPr>
            <w:tcW w:w="92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55</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1.89%)</w:t>
            </w:r>
          </w:p>
        </w:tc>
        <w:tc>
          <w:tcPr>
            <w:tcW w:w="95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67</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7.52%)</w:t>
            </w:r>
          </w:p>
        </w:tc>
        <w:tc>
          <w:tcPr>
            <w:tcW w:w="97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14%)</w:t>
            </w:r>
          </w:p>
        </w:tc>
        <w:tc>
          <w:tcPr>
            <w:tcW w:w="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23</w:t>
            </w:r>
          </w:p>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5.84%)</w:t>
            </w:r>
          </w:p>
        </w:tc>
      </w:tr>
    </w:tbl>
    <w:p>
      <w:pPr>
        <w:rPr>
          <w:rFonts w:ascii="Times New Roman" w:hAnsi="Times New Roman" w:cs="Times New Roman"/>
          <w:sz w:val="24"/>
        </w:rPr>
      </w:pPr>
      <w:r>
        <w:rPr>
          <w:rFonts w:ascii="Times New Roman" w:hAnsi="Times New Roman" w:cs="Times New Roman"/>
          <w:b/>
          <w:bCs/>
          <w:color w:val="000000"/>
          <w:kern w:val="0"/>
          <w:sz w:val="20"/>
          <w:szCs w:val="20"/>
          <w:lang w:bidi="ar"/>
        </w:rPr>
        <w:t>Abbreviations:</w:t>
      </w:r>
      <w:r>
        <w:rPr>
          <w:rFonts w:ascii="Times New Roman" w:hAnsi="Times New Roman" w:cs="Times New Roman"/>
          <w:color w:val="000000"/>
          <w:kern w:val="0"/>
          <w:sz w:val="20"/>
          <w:szCs w:val="20"/>
          <w:lang w:bidi="ar"/>
        </w:rPr>
        <w:t xml:space="preserve"> </w:t>
      </w:r>
      <w:r>
        <w:rPr>
          <w:rFonts w:hint="eastAsia" w:ascii="Times New Roman" w:hAnsi="Times New Roman" w:cs="Times New Roman"/>
          <w:color w:val="000000"/>
          <w:kern w:val="0"/>
          <w:sz w:val="20"/>
          <w:szCs w:val="20"/>
          <w:lang w:val="en-US" w:eastAsia="zh-CN" w:bidi="ar"/>
        </w:rPr>
        <w:t xml:space="preserve">N,number; </w:t>
      </w:r>
      <w:r>
        <w:rPr>
          <w:rFonts w:hint="eastAsia" w:ascii="Times New Roman" w:hAnsi="Times New Roman" w:eastAsia="宋体" w:cs="Times New Roman"/>
          <w:b w:val="0"/>
          <w:bCs w:val="0"/>
          <w:i w:val="0"/>
          <w:iCs w:val="0"/>
          <w:color w:val="auto"/>
          <w:kern w:val="0"/>
          <w:sz w:val="20"/>
          <w:szCs w:val="20"/>
          <w:u w:val="none"/>
          <w:lang w:val="en-US" w:eastAsia="zh-CN" w:bidi="ar"/>
        </w:rPr>
        <w:t>ICIs</w:t>
      </w:r>
      <w:r>
        <w:rPr>
          <w:rFonts w:ascii="Times New Roman" w:hAnsi="Times New Roman" w:cs="Times New Roman"/>
          <w:color w:val="000000"/>
          <w:kern w:val="0"/>
          <w:sz w:val="20"/>
          <w:szCs w:val="20"/>
          <w:lang w:bidi="ar"/>
        </w:rPr>
        <w:t>,Immune checkpoint inhibitor</w:t>
      </w:r>
      <w:r>
        <w:rPr>
          <w:rFonts w:hint="eastAsia" w:ascii="Times New Roman" w:hAnsi="Times New Roman" w:cs="Times New Roman"/>
          <w:color w:val="000000"/>
          <w:kern w:val="0"/>
          <w:sz w:val="20"/>
          <w:szCs w:val="20"/>
          <w:lang w:bidi="ar"/>
        </w:rPr>
        <w:t>s</w:t>
      </w:r>
      <w:r>
        <w:rPr>
          <w:rFonts w:ascii="Times New Roman" w:hAnsi="Times New Roman" w:cs="Times New Roman"/>
          <w:color w:val="000000"/>
          <w:kern w:val="0"/>
          <w:sz w:val="20"/>
          <w:szCs w:val="20"/>
          <w:lang w:bidi="ar"/>
        </w:rPr>
        <w:t>; PD-1, programmed cell death protein 1; PD-L1, programmed death-ligand 1; CTLA-4, cytotoxic T lymphocyte antigen 4</w:t>
      </w:r>
      <w:r>
        <w:rPr>
          <w:rFonts w:hint="eastAsia" w:ascii="Times New Roman" w:hAnsi="Times New Roman" w:cs="Times New Roman"/>
          <w:color w:val="000000"/>
          <w:kern w:val="0"/>
          <w:sz w:val="20"/>
          <w:szCs w:val="20"/>
          <w:lang w:bidi="ar"/>
        </w:rPr>
        <w:t>.</w:t>
      </w:r>
    </w:p>
    <w:p>
      <w:pPr>
        <w:spacing w:line="360" w:lineRule="auto"/>
        <w:rPr>
          <w:rFonts w:ascii="Times New Roman" w:hAnsi="Times New Roman" w:cs="Times New Roman"/>
          <w:sz w:val="24"/>
        </w:rPr>
      </w:pPr>
    </w:p>
    <w:p>
      <w:pPr>
        <w:spacing w:line="360" w:lineRule="auto"/>
        <w:rPr>
          <w:rFonts w:ascii="Times New Roman" w:hAnsi="Times New Roman" w:cs="Times New Roman"/>
          <w:sz w:val="20"/>
          <w:szCs w:val="20"/>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spacing w:line="240" w:lineRule="auto"/>
        <w:rPr>
          <w:rFonts w:hint="default" w:ascii="Times New Roman" w:hAnsi="Times New Roman" w:eastAsia="宋体" w:cs="Times New Roman"/>
          <w:sz w:val="28"/>
          <w:szCs w:val="36"/>
          <w:lang w:eastAsia="zh-CN"/>
        </w:rPr>
      </w:pPr>
      <w:r>
        <w:rPr>
          <w:rFonts w:hint="default" w:ascii="Times New Roman" w:hAnsi="Times New Roman" w:eastAsia="宋体" w:cs="Times New Roman"/>
          <w:sz w:val="28"/>
          <w:szCs w:val="36"/>
          <w:lang w:eastAsia="zh-CN"/>
        </w:rPr>
        <w:drawing>
          <wp:inline distT="0" distB="0" distL="114300" distR="114300">
            <wp:extent cx="5268595" cy="4809490"/>
            <wp:effectExtent l="0" t="0" r="1905" b="3810"/>
            <wp:docPr id="1" name="图片 1" descr="微信图片_20250212164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微信图片_20250212164546"/>
                    <pic:cNvPicPr>
                      <a:picLocks noChangeAspect="1"/>
                    </pic:cNvPicPr>
                  </pic:nvPicPr>
                  <pic:blipFill>
                    <a:blip r:embed="rId4"/>
                    <a:stretch>
                      <a:fillRect/>
                    </a:stretch>
                  </pic:blipFill>
                  <pic:spPr>
                    <a:xfrm>
                      <a:off x="0" y="0"/>
                      <a:ext cx="5268595" cy="480949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8"/>
          <w:szCs w:val="36"/>
          <w:lang w:eastAsia="zh-CN"/>
        </w:rPr>
      </w:pPr>
      <w:r>
        <w:rPr>
          <w:rFonts w:hint="default" w:ascii="Times New Roman" w:hAnsi="Times New Roman" w:eastAsia="等线" w:cs="Times New Roman"/>
          <w:b/>
          <w:bCs/>
          <w:kern w:val="2"/>
          <w:sz w:val="24"/>
          <w:szCs w:val="24"/>
          <w:lang w:val="en-US" w:eastAsia="zh-CN" w:bidi="ar"/>
        </w:rPr>
        <w:t xml:space="preserve">Fig. </w:t>
      </w:r>
      <w:r>
        <w:rPr>
          <w:rFonts w:hint="eastAsia" w:ascii="Times New Roman" w:hAnsi="Times New Roman" w:eastAsia="等线" w:cs="Times New Roman"/>
          <w:b/>
          <w:bCs/>
          <w:kern w:val="2"/>
          <w:sz w:val="24"/>
          <w:szCs w:val="24"/>
          <w:lang w:val="en-US" w:eastAsia="zh-CN" w:bidi="ar"/>
        </w:rPr>
        <w:t>F1</w:t>
      </w:r>
      <w:r>
        <w:rPr>
          <w:rFonts w:hint="default" w:ascii="Times New Roman" w:hAnsi="Times New Roman" w:eastAsia="等线" w:cs="Times New Roman"/>
          <w:b/>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The data filtering procedure employed in this study</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AdvOT596495f2">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DA3M7Y0MLAwNbM0sbRU0lEKTi0uzszPAykwrAUAyE75wSwAAAA="/>
    <w:docVar w:name="commondata" w:val="eyJoZGlkIjoiYzUxNmUyN2M1NDExYWQ2NTIwYWUyZTMzYWRkNjUxZDMifQ=="/>
    <w:docVar w:name="NE.Ref{00F0E08D-4EC5-47B4-BAEC-362D7E8D61EA}" w:val=" ADDIN NE.Ref.{00F0E08D-4EC5-47B4-BAEC-362D7E8D61EA}&lt;Citation&gt;&lt;Group&gt;&lt;References&gt;&lt;Item&gt;&lt;ID&gt;39672&lt;/ID&gt;&lt;UID&gt;{B1B2E5A5-0971-4E5C-A021-726AA928C5A4}&lt;/UID&gt;&lt;Title&gt;Nivolumab-related pancreatitis with autoimmune pancreatitis-like imaging  features&lt;/Title&gt;&lt;Template&gt;Journal Article&lt;/Template&gt;&lt;Star&gt;0&lt;/Star&gt;&lt;Tag&gt;5&lt;/Tag&gt;&lt;Author&gt;Tanaka, T; Sakai, A; Kobayashi, T; Masuda, A; Shiomi, H; Kodama, Y&lt;/Author&gt;&lt;Year&gt;2019&lt;/Year&gt;&lt;Details&gt;&lt;_accessed&gt;64471743&lt;/_accessed&gt;&lt;_accession_num&gt;30828866&lt;/_accession_num&gt;&lt;_author_adr&gt;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 Division of Gastroenterology, Department of Internal Medicine, Kobe University  Graduate School of Medicine, Kobe, Japan.&lt;/_author_adr&gt;&lt;_created&gt;64439969&lt;/_created&gt;&lt;_date&gt;2019-08-01&lt;/_date&gt;&lt;_date_display&gt;2019 Aug&lt;/_date_display&gt;&lt;_doi&gt;10.1111/jgh.14620&lt;/_doi&gt;&lt;_impact_factor&gt;   4.029&lt;/_impact_factor&gt;&lt;_isbn&gt;1440-1746 (Electronic); 0815-9319 (Linking)&lt;/_isbn&gt;&lt;_issue&gt;8&lt;/_issue&gt;&lt;_journal&gt;J Gastroenterol Hepatol&lt;/_journal&gt;&lt;_language&gt;eng&lt;/_language&gt;&lt;_modified&gt;64500360&lt;/_modified&gt;&lt;_pages&gt;1274&lt;/_pages&gt;&lt;_subject_headings&gt;Aged; Antineoplastic Agents, Immunological/*adverse effects; Autoimmune Pancreatitis/*chemically induced/*diagnostic imaging; Carcinoma, Renal Cell/drug therapy; Cholangiopancreatography, Endoscopic Retrograde; Diagnosis, Differential; Diffusion Magnetic Resonance Imaging; Endosonography; Female; Humans; Kidney Neoplasms/drug therapy; Nivolumab/*adverse effects; Pancreas/*diagnostic imaging&lt;/_subject_headings&gt;&lt;_tertiary_title&gt;Journal of gastroenterology and hepatology&lt;/_tertiary_title&gt;&lt;_translated_title&gt;具有自身免疫性胰腺炎样影像特征的Nivolumab相关胰腺炎&lt;/_translated_title&gt;&lt;_type_work&gt;Case Reports; Journal Article; Review&lt;/_type_work&gt;&lt;_url&gt;http://www.ncbi.nlm.nih.gov/entrez/query.fcgi?cmd=Retrieve&amp;amp;db=pubmed&amp;amp;dopt=Abstract&amp;amp;list_uids=30828866&amp;amp;query_hl=1&lt;/_url&gt;&lt;_volume&gt;34&lt;/_volume&gt;&lt;/Details&gt;&lt;Extra&gt;&lt;DBUID&gt;{A0D767B6-7417-4158-B5F2-412246B525F3}&lt;/DBUID&gt;&lt;/Extra&gt;&lt;/Item&gt;&lt;/References&gt;&lt;/Group&gt;&lt;/Citation&gt;_x000a_"/>
    <w:docVar w:name="NE.Ref{02AFC35F-005D-47AF-BEE6-9DAAAD4890DD}" w:val=" ADDIN NE.Ref.{02AFC35F-005D-47AF-BEE6-9DAAAD4890DD}&lt;Citation&gt;&lt;Group&gt;&lt;References&gt;&lt;Item&gt;&lt;ID&gt;40614&lt;/ID&gt;&lt;UID&gt;{3D82CB0C-E0C0-459F-8340-A64AD29EE88F}&lt;/UID&gt;&lt;Title&gt;Immune checkpoint inhibitor-induced pancreatic injury: An atypical presentation&lt;/Title&gt;&lt;Template&gt;Journal Article&lt;/Template&gt;&lt;Star&gt;1&lt;/Star&gt;&lt;Tag&gt;5&lt;/Tag&gt;&lt;Author&gt;Goyal, P; Moyers, J T; Hammami, M B; Elgohary, B G&lt;/Author&gt;&lt;Year&gt;2020&lt;/Year&gt;&lt;Details&gt;&lt;_accessed&gt;64471555&lt;/_accessed&gt;&lt;_alternate_title&gt;Am. J. Gastroenterol.&lt;/_alternate_title&gt;&lt;_author_adr&gt;P. Goyal, Loma Linda University Medical Center, Loma Linda, CA, United States&lt;/_author_adr&gt;&lt;_collection_scope&gt;SCI;SCIE&lt;/_collection_scope&gt;&lt;_created&gt;64439970&lt;/_created&gt;&lt;_date&gt;2020-01-01&lt;/_date&gt;&lt;_date_display&gt;2020&lt;/_date_display&gt;&lt;_doi&gt;10.14309/01.ajg.0000707884.05320.32&lt;/_doi&gt;&lt;_impact_factor&gt;  10.864&lt;/_impact_factor&gt;&lt;_isbn&gt;1572-0241&lt;/_isbn&gt;&lt;_issue&gt;SUPPL&lt;/_issue&gt;&lt;_journal&gt;American Journal of Gastroenterology&lt;/_journal&gt;&lt;_keywords&gt;alcohol; endogenous compound; fluorodeoxyglucose; immunoglobulin G4; ipilimumab; liver enzyme; nivolumab; steroid; triacylglycerol lipase; abdominal discomfort; abdominal pain; adult; autoimmune pancreatitis; awareness; case report; clinical article; conference abstract; drug combination; drug megadose; drug therapy; endoscopic ultrasonography; feces; fine needle aspiration biopsy; gallstone; human; incidence; male; metastatic melanoma; middle aged; obstructive jaundice; pancreas acinus; pancreas injury; pancreatic duct; positron emission tomography; remission; serology; T lymphocyte&lt;/_keywords&gt;&lt;_modified&gt;64545050&lt;/_modified&gt;&lt;_pages&gt;S740-S741&lt;/_pages&gt;&lt;_translated_title&gt;免疫检查点抑制剂诱导的胰腺损伤：一种非典型表现（含有ICI-P病案）&lt;/_translated_title&gt;&lt;_url&gt;https://www.embase.com/search/results?subaction=viewrecord&amp;amp;id=L633658618&amp;amp;from=export_x000d__x000a_http://dx.doi.org/10.14309/01.ajg.0000707884.05320.32&lt;/_url&gt;&lt;_volume&gt;115&lt;/_volume&gt;&lt;/Details&gt;&lt;Extra&gt;&lt;DBUID&gt;{A0D767B6-7417-4158-B5F2-412246B525F3}&lt;/DBUID&gt;&lt;/Extra&gt;&lt;/Item&gt;&lt;/References&gt;&lt;/Group&gt;&lt;/Citation&gt;_x000a_"/>
    <w:docVar w:name="NE.Ref{0797840A-3477-4B77-BF35-900792E83A8D}" w:val=" ADDIN NE.Ref.{0797840A-3477-4B77-BF35-900792E83A8D}&lt;Citation&gt;&lt;Group&gt;&lt;References&gt;&lt;Item&gt;&lt;ID&gt;39676&lt;/ID&gt;&lt;UID&gt;{528BE7F7-E792-4ED8-8CA1-23ED578A16E7}&lt;/UID&gt;&lt;Title&gt;Anti-PD-1 Drug (Nivolumab) May Induce Acute and Life-Threatening Pancreatitis in  Lung Cancer Patient: A Case Report&lt;/Title&gt;&lt;Template&gt;Journal Article&lt;/Template&gt;&lt;Star&gt;0&lt;/Star&gt;&lt;Tag&gt;5&lt;/Tag&gt;&lt;Author&gt;Jiang, R; Xu, L; Huang, Y; Fang, C; Guo, H; Li, S; Wu, J; &amp;quot;Du Z&amp;quot;&lt;/Author&gt;&lt;Year&gt;2018&lt;/Year&gt;&lt;Details&gt;&lt;_accessed&gt;64471415&lt;/_accessed&gt;&lt;_accession_num&gt;30113432&lt;/_accession_num&gt;&lt;_author_adr&gt;Department of Endocrinology Second Affiliated Hospital of Soochow University  Suzhou, China Department of Respiratory Medicine the Affiliated Suzhou Hospital  of Nanjing Medical University Suzhou Municipal Hospital Suzhou, China Department  of Endocrinology Second Affiliated Hospital of Soochow University Suzhou, China  Department of General Surgery Affiliated Suzhou Hospital of Nanjing Medical  University Suzhou Municipal Hospital Suzhou, China Department of Respiratory  Medicine Second Affiliated Hospital of Soochow University Suzhou, China  ziyandu@163.com.&lt;/_author_adr&gt;&lt;_collection_scope&gt;SCI;SCIE&lt;/_collection_scope&gt;&lt;_created&gt;64439969&lt;/_created&gt;&lt;_date&gt;2018-09-01&lt;/_date&gt;&lt;_date_display&gt;2018 Sep&lt;/_date_display&gt;&lt;_doi&gt;10.1097/MPA.0000000000001107&lt;/_doi&gt;&lt;_impact_factor&gt;   3.327&lt;/_impact_factor&gt;&lt;_isbn&gt;1536-4828 (Electronic); 0885-3177 (Linking)&lt;/_isbn&gt;&lt;_issue&gt;8&lt;/_issue&gt;&lt;_journal&gt;Pancreas&lt;/_journal&gt;&lt;_language&gt;eng&lt;/_language&gt;&lt;_modified&gt;64500360&lt;/_modified&gt;&lt;_pages&gt;e53-e54&lt;/_pages&gt;&lt;_subject_headings&gt;Abdominal Pain/chemically induced; Antineoplastic Agents, Immunological/adverse effects/therapeutic use; Fatal Outcome; Humans; Lung Neoplasms/*drug therapy; Male; Middle Aged; Nivolumab/*adverse effects/therapeutic use; Pancreatitis/*chemically induced; Programmed Cell Death 1 Receptor/*antagonists &amp;amp; inhibitors/metabolism&lt;/_subject_headings&gt;&lt;_tertiary_title&gt;Pancreas&lt;/_tertiary_title&gt;&lt;_translated_title&gt;抗PD-1药物（Nivolumab）可能诱发肺癌患者急性和危及生命的胰腺炎：一例报告&lt;/_translated_title&gt;&lt;_type_work&gt;Case Reports; Letter&lt;/_type_work&gt;&lt;_url&gt;http://www.ncbi.nlm.nih.gov/entrez/query.fcgi?cmd=Retrieve&amp;amp;db=pubmed&amp;amp;dopt=Abstract&amp;amp;list_uids=30113432&amp;amp;query_hl=1&lt;/_url&gt;&lt;_volume&gt;47&lt;/_volume&gt;&lt;/Details&gt;&lt;Extra&gt;&lt;DBUID&gt;{A0D767B6-7417-4158-B5F2-412246B525F3}&lt;/DBUID&gt;&lt;/Extra&gt;&lt;/Item&gt;&lt;/References&gt;&lt;/Group&gt;&lt;/Citation&gt;_x000a_"/>
    <w:docVar w:name="NE.Ref{094AF766-4CF9-4CCF-85EE-BC4F3A36E23A}" w:val=" ADDIN NE.Ref.{094AF766-4CF9-4CCF-85EE-BC4F3A36E23A}&lt;Citation&gt;&lt;Group&gt;&lt;References&gt;&lt;Item&gt;&lt;ID&gt;41122&lt;/ID&gt;&lt;UID&gt;{7B5563FD-D2EA-4D20-A225-B5F18C1EA383}&lt;/UID&gt;&lt;Title&gt;Pancreatitis Secondary to Anti-Programmed Death Receptor 1 Immunotherapy Diagnosed by FDG PET/CT&lt;/Title&gt;&lt;Template&gt;Journal Article&lt;/Template&gt;&lt;Star&gt;0&lt;/Star&gt;&lt;Tag&gt;5&lt;/Tag&gt;&lt;Author&gt;Alabed, Y Z; Aghayev, A; Sakellis, C; Van den Abbeele, A D&lt;/Author&gt;&lt;Year&gt;2015&lt;/Year&gt;&lt;Details&gt;&lt;_accessed&gt;64456740&lt;/_accessed&gt;&lt;_alternate_title&gt;Clin Nucl Med&lt;/_alternate_title&gt;&lt;_collection_scope&gt;SCIE&lt;/_collection_scope&gt;&lt;_created&gt;64439970&lt;/_created&gt;&lt;_date&gt;2015-01-01&lt;/_date&gt;&lt;_date_display&gt;2015&lt;/_date_display&gt;&lt;_doi&gt;10.1097/RLU.0000000000000940&lt;/_doi&gt;&lt;_impact_factor&gt;   7.794&lt;/_impact_factor&gt;&lt;_isbn&gt;1536-0229&lt;/_isbn&gt;&lt;_issue&gt;11&lt;/_issue&gt;&lt;_journal&gt;Clinical nuclear medicine&lt;/_journal&gt;&lt;_keywords&gt;fluorodeoxyglucose f 18; ipilimumab; monoclonal antibody; radiopharmaceutical agent; adverse event; case report; chemically induced; computer assisted tomography; human; immunotherapy; male; melanoma; middle aged; multimodal imaging; pancreatitis; positron emission tomography; scintiscanning&lt;/_keywords&gt;&lt;_modified&gt;64500360&lt;/_modified&gt;&lt;_pages&gt;e528-e529&lt;/_pages&gt;&lt;_translated_title&gt;FDG-PET/CT诊断抗程序性死亡受体1免疫治疗继发性胰腺炎（治疗-信息不全）&lt;/_translated_title&gt;&lt;_url&gt;https://www.embase.com/search/results?subaction=viewrecord&amp;amp;id=L610829602&amp;amp;from=export_x000d__x000a_http://dx.doi.org/10.1097/RLU.0000000000000940&lt;/_url&gt;&lt;_volume&gt;40&lt;/_volume&gt;&lt;/Details&gt;&lt;Extra&gt;&lt;DBUID&gt;{A0D767B6-7417-4158-B5F2-412246B525F3}&lt;/DBUID&gt;&lt;/Extra&gt;&lt;/Item&gt;&lt;/References&gt;&lt;/Group&gt;&lt;/Citation&gt;_x000a_"/>
    <w:docVar w:name="NE.Ref{09A34DB0-FA11-4B7B-A2BD-7BD38C7ECF04}" w:val=" ADDIN NE.Ref.{09A34DB0-FA11-4B7B-A2BD-7BD38C7ECF04}&lt;Citation&gt;&lt;Group&gt;&lt;References&gt;&lt;Item&gt;&lt;ID&gt;39667&lt;/ID&gt;&lt;UID&gt;{8EBC8333-7EFB-42EA-AC13-FE2449D96079}&lt;/UID&gt;&lt;Title&gt;Focal Immunotherapy-Induced Pancreatitis Mimicking Metastasis on FDG PET/CT&lt;/Title&gt;&lt;Template&gt;Journal Article&lt;/Template&gt;&lt;Star&gt;0&lt;/Star&gt;&lt;Tag&gt;5&lt;/Tag&gt;&lt;Author&gt;Das, J P; Halpenny, D; Do, R K; Ulaner, G A&lt;/Author&gt;&lt;Year&gt;2019&lt;/Year&gt;&lt;Details&gt;&lt;_accessed&gt;64456868&lt;/_accessed&gt;&lt;_accession_num&gt;31283599&lt;/_accession_num&gt;&lt;_author_adr&gt;From the Department of Oncologic Imaging, Memorial Sloan Kettering Cancer Centre,  New York, NY.&lt;/_author_adr&gt;&lt;_collection_scope&gt;SCIE&lt;/_collection_scope&gt;&lt;_created&gt;64439969&lt;/_created&gt;&lt;_date&gt;2019-10-01&lt;/_date&gt;&lt;_date_display&gt;2019 Oct&lt;/_date_display&gt;&lt;_doi&gt;10.1097/RLU.0000000000002692&lt;/_doi&gt;&lt;_impact_factor&gt;   7.794&lt;/_impact_factor&gt;&lt;_isbn&gt;1536-0229 (Electronic); 0363-9762 (Linking)&lt;/_isbn&gt;&lt;_issue&gt;10&lt;/_issue&gt;&lt;_journal&gt;Clin Nucl Med&lt;/_journal&gt;&lt;_language&gt;eng&lt;/_language&gt;&lt;_modified&gt;64500360&lt;/_modified&gt;&lt;_pages&gt;836-837&lt;/_pages&gt;&lt;_subject_headings&gt;Adenocarcinoma of Lung/diagnostic imaging/drug therapy/pathology; Antibodies, Monoclonal, Humanized/adverse effects/therapeutic use; Diagnosis, Differential; *Fluorodeoxyglucose F18; Humans; Immunotherapy/*adverse effects; Male; Middle Aged; Pancreatitis/*diagnostic imaging/*etiology; *Positron Emission Tomography Computed Tomography&lt;/_subject_headings&gt;&lt;_tertiary_title&gt;Clinical nuclear medicine&lt;/_tertiary_title&gt;&lt;_translated_title&gt;局部免疫治疗诱导的胰腺炎在FDG-PET/CT上模拟转移&lt;/_translated_title&gt;&lt;_type_work&gt;Case Reports; Journal Article&lt;/_type_work&gt;&lt;_url&gt;http://www.ncbi.nlm.nih.gov/entrez/query.fcgi?cmd=Retrieve&amp;amp;db=pubmed&amp;amp;dopt=Abstract&amp;amp;list_uids=31283599&amp;amp;query_hl=1&lt;/_url&gt;&lt;_volume&gt;44&lt;/_volume&gt;&lt;/Details&gt;&lt;Extra&gt;&lt;DBUID&gt;{A0D767B6-7417-4158-B5F2-412246B525F3}&lt;/DBUID&gt;&lt;/Extra&gt;&lt;/Item&gt;&lt;/References&gt;&lt;/Group&gt;&lt;/Citation&gt;_x000a_"/>
    <w:docVar w:name="NE.Ref{0BB15430-C547-44C6-A038-622C8F11FFEA}" w:val=" ADDIN NE.Ref.{0BB15430-C547-44C6-A038-622C8F11FFEA}&lt;Citation&gt;&lt;Group&gt;&lt;References&gt;&lt;Item&gt;&lt;ID&gt;41003&lt;/ID&gt;&lt;UID&gt;{7A847EF6-5155-41BC-AA05-B33EACDF3270}&lt;/UID&gt;&lt;Title&gt;Recurrent bowel obstruction: unusual presentation of pembrolizumab-induced pancreatitis in annular pancreas&lt;/Title&gt;&lt;Template&gt;Journal Article&lt;/Template&gt;&lt;Star&gt;0&lt;/Star&gt;&lt;Tag&gt;5&lt;/Tag&gt;&lt;Author&gt;Rawson, R V; Robbins, E; Kapoor, R; Scolyer, R A; Long, G V&lt;/Author&gt;&lt;Year&gt;2017&lt;/Year&gt;&lt;Details&gt;&lt;_accessed&gt;64456806&lt;/_accessed&gt;&lt;_alternate_title&gt;Eur. J. Cancer&lt;/_alternate_title&gt;&lt;_author_adr&gt;G.V. Long, Melanoma Institute Australia, The Poche Centre, Suite 5, 40 Rocklands Road, North Sydney, NSW, Australia&lt;/_author_adr&gt;&lt;_collection_scope&gt;SCI;SCIE&lt;/_collection_scope&gt;&lt;_created&gt;64439970&lt;/_created&gt;&lt;_date&gt;2017-01-01&lt;/_date&gt;&lt;_date_display&gt;2017&lt;/_date_display&gt;&lt;_doi&gt;10.1016/j.ejca.2017.05.042&lt;/_doi&gt;&lt;_impact_factor&gt;   9.162&lt;/_impact_factor&gt;&lt;_isbn&gt;1879-0852&lt;/_isbn&gt;&lt;_journal&gt;European Journal of Cancer&lt;/_journal&gt;&lt;_keywords&gt;antineoplastic agent; antinuclear antibody; bilirubin; cell nucleus antigen; cytotoxic T lymphocyte antigen 4 antibody; dexamethasone; immunoglobulin G4; ipilimumab; liver enzyme; pembrolizumab; triacylglycerol lipase; adult; annular pancreas; cancer staging; cancer surgery; case report; computer assisted emission tomography; cutaneous melanoma; digestive tract parameters; drug tolerability; duodenum stent; fatigue; histopathology; human; human tissue; immunological tolerance; inguinal lymph node; letter; male; multiple cycle treatment; nuclear magnetic resonance imaging; pancreaticoduodenectomy; pancreatitis; pembrolizumab induced pancreatitis; primary tumor; priority journal; pruritus; rare disease; recurrent disease; small intestine obstruction; stereotactic procedure; tendinitis&lt;/_keywords&gt;&lt;_modified&gt;64500360&lt;/_modified&gt;&lt;_pages&gt;167-170&lt;/_pages&gt;&lt;_translated_title&gt;复发性肠梗阻：在环状胰腺中帕博利珠单抗诱导的胰腺炎的异常表现（病理诊断胰腺炎，没有脂肪酶检查）&lt;/_translated_title&gt;&lt;_url&gt;https://www.embase.com/search/results?subaction=viewrecord&amp;amp;id=L617153192&amp;amp;from=export_x000d__x000a_http://dx.doi.org/10.1016/j.ejca.2017.05.042&lt;/_url&gt;&lt;_volume&gt;82&lt;/_volume&gt;&lt;/Details&gt;&lt;Extra&gt;&lt;DBUID&gt;{A0D767B6-7417-4158-B5F2-412246B525F3}&lt;/DBUID&gt;&lt;/Extra&gt;&lt;/Item&gt;&lt;/References&gt;&lt;/Group&gt;&lt;/Citation&gt;_x000a_"/>
    <w:docVar w:name="NE.Ref{0CB9DDFC-DD37-45EA-A108-F9BE72E3DFEA}" w:val=" ADDIN NE.Ref.{0CB9DDFC-DD37-45EA-A108-F9BE72E3DFEA}&lt;Citation&gt;&lt;Group&gt;&lt;References&gt;&lt;Item&gt;&lt;ID&gt;40424&lt;/ID&gt;&lt;UID&gt;{3FF956B2-8FED-42F3-A543-9C13349B2167}&lt;/UID&gt;&lt;Title&gt;Infliximab for steroid-refractory immune checkpoint inhibitor-induced pancreatitis&lt;/Title&gt;&lt;Template&gt;Journal Article&lt;/Template&gt;&lt;Star&gt;0&lt;/Star&gt;&lt;Tag&gt;5&lt;/Tag&gt;&lt;Author&gt;Townsend, M J; Grover, S&lt;/Author&gt;&lt;Year&gt;2021&lt;/Year&gt;&lt;Details&gt;&lt;_accessed&gt;64533569&lt;/_accessed&gt;&lt;_alternate_title&gt;Am. J. Gastroenterol.&lt;/_alternate_title&gt;&lt;_author_adr&gt;M.J. Townsend, Harvard Medical School, Durham, NC, United States&lt;/_author_adr&gt;&lt;_collection_scope&gt;SCI;SCIE&lt;/_collection_scope&gt;&lt;_created&gt;64439970&lt;/_created&gt;&lt;_date&gt;2021-01-01&lt;/_date&gt;&lt;_date_display&gt;2021&lt;/_date_display&gt;&lt;_doi&gt;10.14309/01.ajg.0000780144.09245.72&lt;/_doi&gt;&lt;_impact_factor&gt;  10.864&lt;/_impact_factor&gt;&lt;_isbn&gt;1572-0241&lt;/_isbn&gt;&lt;_issue&gt;SUPPL&lt;/_issue&gt;&lt;_journal&gt;American Journal of Gastroenterology&lt;/_journal&gt;&lt;_keywords&gt;endogenous compound; immune checkpoint inhibitor; infliximab; methylprednisolone; pembrolizumab; prednisone; triacylglycerol lipase; abdominal pain; adult; aged; cancer inhibition; cancer patient; cancer recurrence; case report; clinical article; clinical trial; conference abstract; drug combination; drug megadose; drug therapy; drug withdrawal; edema; epigastric pain; female; follow up; human; immune-related gene; lung; male; metastatic melanoma; middle aged; pancreatitis; positron emission tomography-computed tomography; side effect; wedge resection&lt;/_keywords&gt;&lt;_modified&gt;64533569&lt;/_modified&gt;&lt;_pages&gt;S740-S741&lt;/_pages&gt;&lt;_translated_title&gt;英夫利昔单抗治疗类固醇难治性免疫检查点抑制剂诱导的胰腺炎（含有ICI-P病案）&lt;/_translated_title&gt;&lt;_url&gt;https://www.embase.com/search/results?subaction=viewrecord&amp;amp;id=L636472756&amp;amp;from=export_x000d__x000a_http://dx.doi.org/10.14309/01.ajg.0000780144.09245.72&lt;/_url&gt;&lt;_volume&gt;116&lt;/_volume&gt;&lt;/Details&gt;&lt;Extra&gt;&lt;DBUID&gt;{A0D767B6-7417-4158-B5F2-412246B525F3}&lt;/DBUID&gt;&lt;/Extra&gt;&lt;/Item&gt;&lt;/References&gt;&lt;/Group&gt;&lt;/Citation&gt;_x000a_"/>
    <w:docVar w:name="NE.Ref{175FFC23-6451-490E-86F0-7C3DC9727F8B}" w:val=" ADDIN NE.Ref.{175FFC23-6451-490E-86F0-7C3DC9727F8B}&lt;Citation&gt;&lt;Group&gt;&lt;References&gt;&lt;Item&gt;&lt;ID&gt;40692&lt;/ID&gt;&lt;UID&gt;{A8332B6E-775A-44A3-A977-C68528017004}&lt;/UID&gt;&lt;Title&gt;Pancreatitis induced by immunotherapy? Two case reports&lt;/Title&gt;&lt;Template&gt;Journal Article&lt;/Template&gt;&lt;Star&gt;0&lt;/Star&gt;&lt;Tag&gt;5&lt;/Tag&gt;&lt;Author&gt;Domínguez Bachiller, M; Carrasco Piernavieja, L; Toro Chico, P; Perez Encinas, M&lt;/Author&gt;&lt;Year&gt;2020&lt;/Year&gt;&lt;Details&gt;&lt;_accessed&gt;64472362&lt;/_accessed&gt;&lt;_alternate_title&gt;Euro. J. Hosp. Pharm. Sci. Pra.&lt;/_alternate_title&gt;&lt;_author_adr&gt;M. Domínguez Bachiller, Hospital Universitario Fundación Alcorcon, Hospital Pharmacy, Alcorcon, Spain&lt;/_author_adr&gt;&lt;_created&gt;64439970&lt;/_created&gt;&lt;_date&gt;2020-01-01&lt;/_date&gt;&lt;_date_display&gt;2020&lt;/_date_display&gt;&lt;_doi&gt;10.1136/ejhpharm-2020-eahpconf.356&lt;/_doi&gt;&lt;_impact_factor&gt;   1.652&lt;/_impact_factor&gt;&lt;_isbn&gt;2047-9964&lt;/_isbn&gt;&lt;_issue&gt;SUPPL 1&lt;/_issue&gt;&lt;_journal&gt;European Journal of Hospital Pharmacy&lt;/_journal&gt;&lt;_keywords&gt;amylase; endogenous compound; nivolumab; pembrolizumab; triacylglycerol lipase; abdominal pain; adult; aged; algorithm; cancer patient; case report; clinical article; computer assisted tomography; conference abstract; diagnosis; diet; drug megadose; drug safety; drug therapy; emergency ward; female; fluid therapy; gastroscopy; human; immunotherapy; male; middle aged; nausea and vomiting; non small cell lung cancer; organization; palliative therapy; pancreatitis; retrospective study; steroid therapy&lt;/_keywords&gt;&lt;_modified&gt;64500360&lt;/_modified&gt;&lt;_pages&gt;A167-A168&lt;/_pages&gt;&lt;_translated_title&gt;免疫疗法诱发的胰腺炎？两个案例报告(含有ICI-P)&lt;/_translated_title&gt;&lt;_url&gt;https://www.embase.com/search/results?subaction=viewrecord&amp;amp;id=L633105910&amp;amp;from=export_x000d__x000a_http://dx.doi.org/10.1136/ejhpharm-2020-eahpconf.356&lt;/_url&gt;&lt;_volume&gt;27&lt;/_volume&gt;&lt;/Details&gt;&lt;Extra&gt;&lt;DBUID&gt;{A0D767B6-7417-4158-B5F2-412246B525F3}&lt;/DBUID&gt;&lt;/Extra&gt;&lt;/Item&gt;&lt;/References&gt;&lt;/Group&gt;&lt;/Citation&gt;_x000a_"/>
    <w:docVar w:name="NE.Ref{1DEA47C2-95CC-46B4-8B0B-28C8A3E2B34D}" w:val=" ADDIN NE.Ref.{1DEA47C2-95CC-46B4-8B0B-28C8A3E2B34D}&lt;Citation&gt;&lt;Group&gt;&lt;References&gt;&lt;Item&gt;&lt;ID&gt;40767&lt;/ID&gt;&lt;UID&gt;{83148286-A71A-4509-8E02-7CA99AF4E845}&lt;/UID&gt;&lt;Title&gt;Nivolumab-induced hemorrhagic pancreatitis&lt;/Title&gt;&lt;Template&gt;Journal Article&lt;/Template&gt;&lt;Star&gt;0&lt;/Star&gt;&lt;Tag&gt;5&lt;/Tag&gt;&lt;Author&gt;Rogers, W; Mehta, A; Mukewar, S; Niec, R; Issa, D; Wan, D&lt;/Author&gt;&lt;Year&gt;2019&lt;/Year&gt;&lt;Details&gt;&lt;_accessed&gt;64471732&lt;/_accessed&gt;&lt;_alternate_title&gt;Am. J. Gastroenterol.&lt;/_alternate_title&gt;&lt;_author_adr&gt;W. Rogers, New York-Presbyterian/Weill Cornell Medical Center, New York, NY, United States&lt;/_author_adr&gt;&lt;_collection_scope&gt;SCI;SCIE&lt;/_collection_scope&gt;&lt;_created&gt;64439970&lt;/_created&gt;&lt;_date&gt;2019-01-01&lt;/_date&gt;&lt;_date_display&gt;2019&lt;/_date_display&gt;&lt;_doi&gt;10.14309/01.ajg.0000595108.52713.09&lt;/_doi&gt;&lt;_impact_factor&gt;  10.864&lt;/_impact_factor&gt;&lt;_isbn&gt;1572-0241&lt;/_isbn&gt;&lt;_journal&gt;American Journal of Gastroenterology&lt;/_journal&gt;&lt;_keywords&gt;dexamethasone; endogenous compound; hydromorphone; nivolumab; pancreas enzyme; programmed death 1 receptor; Ringer lactate solution; triacylglycerol lipase; acute hemorrhagic pancreatitis; adult; adult respiratory distress syndrome; adverse drug reaction; bone metastasis; brain; cancer patient; cardiopulmonary insufficiency; case report; chronic pancreatitis; clinical article; complication; conference abstract; drug combination; drug therapy; epigastric pain; human; immune-related gene; immunosuppressive treatment; incidence; male; middle aged; muscle cramp; pancreas injury; pneumonia; pseudocyst; side effect; small cell lung cancer; T lymphocyte; thorax; x-ray computed tomography&lt;/_keywords&gt;&lt;_modified&gt;64500360&lt;/_modified&gt;&lt;_pages&gt;S771-S772&lt;/_pages&gt;&lt;_translated_title&gt;Nivolumab诱发出血性胰腺炎（含有ICI-P病案，摘要文章）&lt;/_translated_title&gt;&lt;_url&gt;https://www.embase.com/search/results?subaction=viewrecord&amp;amp;id=L630841230&amp;amp;from=export_x000d__x000a_http://dx.doi.org/10.14309/01.ajg.0000595108.52713.09&lt;/_url&gt;&lt;_volume&gt;114&lt;/_volume&gt;&lt;/Details&gt;&lt;Extra&gt;&lt;DBUID&gt;{A0D767B6-7417-4158-B5F2-412246B525F3}&lt;/DBUID&gt;&lt;/Extra&gt;&lt;/Item&gt;&lt;/References&gt;&lt;/Group&gt;&lt;/Citation&gt;_x000a_"/>
    <w:docVar w:name="NE.Ref{22E88D22-C62C-4D4A-9D7D-C1721D70A241}" w:val=" ADDIN NE.Ref.{22E88D22-C62C-4D4A-9D7D-C1721D70A241}&lt;Citation&gt;&lt;Group&gt;&lt;References&gt;&lt;Item&gt;&lt;ID&gt;39827&lt;/ID&gt;&lt;UID&gt;{906C2236-CEE5-4DBE-9312-C9EEFE2C96CF}&lt;/UID&gt;&lt;Title&gt;Severe cytomegalovirus gastritis after pembrolizumab in a patient with melanoma&lt;/Title&gt;&lt;Template&gt;Journal Article&lt;/Template&gt;&lt;Star&gt;0&lt;/Star&gt;&lt;Tag&gt;5&lt;/Tag&gt;&lt;Author&gt;Kim, H; Ha, S Y; Kim, J; Kang, M; Lee, J&lt;/Author&gt;&lt;Year&gt;2020&lt;/Year&gt;&lt;Details&gt;&lt;_accessed&gt;64472561&lt;/_accessed&gt;&lt;_alternate_title&gt;CURRENT ONCOLOGY&lt;/_alternate_title&gt;&lt;_collection_scope&gt;SCIE&lt;/_collection_scope&gt;&lt;_created&gt;64439969&lt;/_created&gt;&lt;_date&gt;2020-01-01&lt;/_date&gt;&lt;_date_display&gt;2020&lt;/_date_display&gt;&lt;_doi&gt;10.3747/co.27.6163&lt;/_doi&gt;&lt;_impact_factor&gt;   3.677&lt;/_impact_factor&gt;&lt;_isbn&gt;1198-0052&lt;/_isbn&gt;&lt;_issue&gt;4&lt;/_issue&gt;&lt;_journal&gt;CURRENT ONCOLOGY&lt;/_journal&gt;&lt;_modified&gt;64500360&lt;/_modified&gt;&lt;_pages&gt;E436-E439&lt;/_pages&gt;&lt;_translated_title&gt;一名黑色素瘤患者使用彭博拉珠单抗后出现严重的巨细胞病毒胃炎&lt;/_translated_title&gt;&lt;_volume&gt;27&lt;/_volume&gt;&lt;/Details&gt;&lt;Extra&gt;&lt;DBUID&gt;{A0D767B6-7417-4158-B5F2-412246B525F3}&lt;/DBUID&gt;&lt;/Extra&gt;&lt;/Item&gt;&lt;/References&gt;&lt;/Group&gt;&lt;/Citation&gt;_x000a_"/>
    <w:docVar w:name="NE.Ref{2EBAB752-8C80-41A3-81F3-A7D9B63F8B6D}" w:val=" ADDIN NE.Ref.{2EBAB752-8C80-41A3-81F3-A7D9B63F8B6D}&lt;Citation&gt;&lt;Group&gt;&lt;References&gt;&lt;Item&gt;&lt;ID&gt;39671&lt;/ID&gt;&lt;UID&gt;{C81EECF2-B53E-415C-964E-5ACDE79A4F1A}&lt;/UID&gt;&lt;Title&gt;Immune-related pancreatitis associated with checkpoint blockade in melanoma&lt;/Title&gt;&lt;Template&gt;Journal Article&lt;/Template&gt;&lt;Star&gt;1&lt;/Star&gt;&lt;Tag&gt;5&lt;/Tag&gt;&lt;Author&gt;Kohlmann, J; Wagenknecht, D; Simon, J C; Ziemer, M&lt;/Author&gt;&lt;Year&gt;2019&lt;/Year&gt;&lt;Details&gt;&lt;_accessed&gt;64471569&lt;/_accessed&gt;&lt;_accession_num&gt;30964768&lt;/_accession_num&gt;&lt;_author_adr&gt;Department of Dermatology, University of Leipzig Medical Center, Leipzig,  Germany.&lt;/_author_adr&gt;&lt;_collection_scope&gt;SCI;SCIE&lt;/_collection_scope&gt;&lt;_created&gt;64439969&lt;/_created&gt;&lt;_date&gt;2019-10-01&lt;/_date&gt;&lt;_date_display&gt;2019 Oct&lt;/_date_display&gt;&lt;_doi&gt;10.1097/CMR.0000000000000611&lt;/_doi&gt;&lt;_impact_factor&gt;   3.599&lt;/_impact_factor&gt;&lt;_isbn&gt;1473-5636 (Electronic); 0960-8931 (Linking)&lt;/_isbn&gt;&lt;_issue&gt;5&lt;/_issue&gt;&lt;_journal&gt;Melanoma Res&lt;/_journal&gt;&lt;_language&gt;eng&lt;/_language&gt;&lt;_modified&gt;64545049&lt;/_modified&gt;&lt;_pages&gt;549-552&lt;/_pages&gt;&lt;_subject_headings&gt;Adrenal Cortex Hormones/therapeutic use; Amylases/blood; Antineoplastic Agents, Immunological/*adverse effects; CTLA-4 Antigen/antagonists &amp;amp; inhibitors; Humans; Immunotherapy/*adverse effects; Lipase/blood; Male; Melanoma/*complications/drug therapy; Middle Aged; Pancreatitis/*chemically induced/drug therapy; Programmed Cell Death 1 Receptor/antagonists &amp;amp; inhibitors; Recurrence; Skin Neoplasms/*complications/drug therapy&lt;/_subject_headings&gt;&lt;_tertiary_title&gt;Melanoma research&lt;/_tertiary_title&gt;&lt;_translated_title&gt;与黑色素瘤检查点阻断相关的免疫相关胰腺炎（含有ICI-P病案）&lt;/_translated_title&gt;&lt;_type_work&gt;Case Reports; Journal Article&lt;/_type_work&gt;&lt;_url&gt;http://www.ncbi.nlm.nih.gov/entrez/query.fcgi?cmd=Retrieve&amp;amp;db=pubmed&amp;amp;dopt=Abstract&amp;amp;list_uids=30964768&amp;amp;query_hl=1&lt;/_url&gt;&lt;_volume&gt;29&lt;/_volume&gt;&lt;/Details&gt;&lt;Extra&gt;&lt;DBUID&gt;{A0D767B6-7417-4158-B5F2-412246B525F3}&lt;/DBUID&gt;&lt;/Extra&gt;&lt;/Item&gt;&lt;/References&gt;&lt;/Group&gt;&lt;/Citation&gt;_x000a_"/>
    <w:docVar w:name="NE.Ref{36B27FD9-7D34-4F9C-8641-E55828917428}" w:val=" ADDIN NE.Ref.{36B27FD9-7D34-4F9C-8641-E55828917428}&lt;Citation&gt;&lt;Group&gt;&lt;References&gt;&lt;Item&gt;&lt;ID&gt;39674&lt;/ID&gt;&lt;UID&gt;{5371CFB3-EC88-4522-960A-E99B24B4EB2E}&lt;/UID&gt;&lt;Title&gt;Autoimmune pancreatitis after nivolumab anti-programmed death receptor-1  treatment&lt;/Title&gt;&lt;Template&gt;Journal Article&lt;/Template&gt;&lt;Star&gt;0&lt;/Star&gt;&lt;Tag&gt;5&lt;/Tag&gt;&lt;Author&gt;Dehghani, L; Mikail, N; Kramkimel, N; Soyer, P; Lebtahi, R; Mallone, R; Larger, E&lt;/Author&gt;&lt;Year&gt;2018&lt;/Year&gt;&lt;Details&gt;&lt;_accessed&gt;64537769&lt;/_accessed&gt;&lt;_accession_num&gt;30454710&lt;/_accession_num&gt;&lt;_author_adr&gt;Assistance Publique Hôpitaux de Paris, Service de Diabétologie, Cochin Hospital,  Paris, F-75014, France. Electronic address: lea.dehghani@aphp.fr.; Assistance Publique Hôpitaux de Paris, Service de Médecine Nucléaire, Beaujon  Hospital, Clichy, F-92110, France. Electronic address: nidaa.mikail@aphp.fr.; Assistance Publique Hôpitaux de Paris, Service de Dermatologie, Cochin Hospital,  Paris, F-75014, France. Electronic address: nora.kramkimel@aphp.fr.; Assistance Publique Hôpitaux de Paris, Service de Radiologie, Cochin Hospital,  Paris, F-75014, France. Electronic address: philippe.soyer@aphp.fr.; Assistance Publique Hôpitaux de Paris, Service de Médecine Nucléaire, Beaujon  Hospital, Clichy, F-92110, France. Electronic address: rachida.lebtahi@aphp.fr.; Assistance Publique Hôpitaux de Paris, Service de Diabétologie, Cochin Hospital,  Paris, F-75014, France; INSERM U1016, CNRS UMR8104, Cochin Institute, Paris  Descartes University, Sorbonne Paris Cité Paris, F-75014, France. Electronic  address: roberto.mallone@inserm.fr.; Assistance Publique Hôpitaux de Paris, Service de Diabétologie, Cochin Hospital,  Paris, F-75014, France; INSERM U1016, CNRS UMR8104, Cochin Institute, Paris  Descartes University, Sorbonne Paris Cité Paris, F-75014, France. Electronic  address: etienne.larger@aphp.fr.&lt;/_author_adr&gt;&lt;_collection_scope&gt;SCI;SCIE&lt;/_collection_scope&gt;&lt;_created&gt;64439969&lt;/_created&gt;&lt;_date&gt;2018-11-01&lt;/_date&gt;&lt;_date_display&gt;2018 Nov&lt;/_date_display&gt;&lt;_doi&gt;10.1016/j.ejca.2018.09.014&lt;/_doi&gt;&lt;_impact_factor&gt;   9.162&lt;/_impact_factor&gt;&lt;_isbn&gt;1879-0852 (Electronic); 0959-8049 (Linking)&lt;/_isbn&gt;&lt;_journal&gt;Eur J Cancer&lt;/_journal&gt;&lt;_language&gt;eng&lt;/_language&gt;&lt;_modified&gt;64470735&lt;/_modified&gt;&lt;_pages&gt;243-246&lt;/_pages&gt;&lt;_subject_headings&gt;Antineoplastic Agents, Immunological/*adverse effects/therapeutic use; Autoimmune Diseases/blood/*chemically induced/diagnostic imaging; Biomarkers; Diffusion Magnetic Resonance Imaging; Exocrine Pancreatic Insufficiency/etiology; Fluorine Radioisotopes; Fluorodeoxyglucose F18; Humans; Immunotherapy/*adverse effects; Lipase/blood; Male; Melanoma/drug therapy/secondary; Middle Aged; Molecular Targeted Therapy/*adverse effects; Neoplasm Proteins/*antagonists &amp;amp; inhibitors; Nivolumab/*adverse effects/therapeutic use; Pancreatitis/blood/*chemically induced/diagnostic imaging/immunology; Positron Emission Tomography Computed Tomography; Programmed Cell Death 1 Receptor/*antagonists &amp;amp; inhibitors; Radiopharmaceuticals&lt;/_subject_headings&gt;&lt;_tertiary_title&gt;European journal of cancer (Oxford, England : 1990)&lt;/_tertiary_title&gt;&lt;_translated_title&gt;纳武利尤单抗抗程序性死亡受体-1治疗后的自身免疫性胰腺炎（含有ICI-AIP+DM）&lt;/_translated_title&gt;&lt;_type_work&gt;Case Reports; Letter; Research Support, Non-U.S. Gov&amp;apos;t&lt;/_type_work&gt;&lt;_url&gt;http://www.ncbi.nlm.nih.gov/entrez/query.fcgi?cmd=Retrieve&amp;amp;db=pubmed&amp;amp;dopt=Abstract&amp;amp;list_uids=30454710&amp;amp;query_hl=1&lt;/_url&gt;&lt;_volume&gt;104&lt;/_volume&gt;&lt;/Details&gt;&lt;Extra&gt;&lt;DBUID&gt;{A0D767B6-7417-4158-B5F2-412246B525F3}&lt;/DBUID&gt;&lt;/Extra&gt;&lt;/Item&gt;&lt;/References&gt;&lt;/Group&gt;&lt;/Citation&gt;_x000a_"/>
    <w:docVar w:name="NE.Ref{3B2A98F3-475C-4C4C-8A50-700B51F73DC7}" w:val=" ADDIN NE.Ref.{3B2A98F3-475C-4C4C-8A50-700B51F73DC7}&lt;Citation&gt;&lt;Group&gt;&lt;References&gt;&lt;Item&gt;&lt;ID&gt;39733&lt;/ID&gt;&lt;UID&gt;{DA51C6A7-F93E-49A1-97E8-2484AF2CF0D1}&lt;/UID&gt;&lt;Title&gt;Case Report: Nivolumab-Induced Autoimmune Pancreatitis.&lt;/Title&gt;&lt;Template&gt;Journal Article&lt;/Template&gt;&lt;Star&gt;0&lt;/Star&gt;&lt;Tag&gt;5&lt;/Tag&gt;&lt;Author&gt;Goyal, Preeya; Moyers, Justin T; Elgohary, Bassem G; Hammami, Muhammad B&lt;/Author&gt;&lt;Year&gt;2021&lt;/Year&gt;&lt;Details&gt;&lt;_accessed&gt;64471425&lt;/_accessed&gt;&lt;_alternate_title&gt;Journal of immunotherapy and precision oncology&lt;/_alternate_title&gt;&lt;_created&gt;64439969&lt;/_created&gt;&lt;_date&gt;2021-01-01&lt;/_date&gt;&lt;_date_display&gt;2021&lt;/_date_display&gt;&lt;_doi&gt;10.36401/JIPO-21-11&lt;/_doi&gt;&lt;_isbn&gt;2590-017X&lt;/_isbn&gt;&lt;_issue&gt;4&lt;/_issue&gt;&lt;_journal&gt;Journal of immunotherapy and precision oncology&lt;/_journal&gt;&lt;_modified&gt;64500360&lt;/_modified&gt;&lt;_pages&gt;208-211&lt;/_pages&gt;&lt;_translated_title&gt;病例报告：纳武利尤单抗诱导的自身免疫性胰腺炎。（含有ICI-P病案)&lt;/_translated_title&gt;&lt;_volume&gt;4&lt;/_volume&gt;&lt;/Details&gt;&lt;Extra&gt;&lt;DBUID&gt;{A0D767B6-7417-4158-B5F2-412246B525F3}&lt;/DBUID&gt;&lt;/Extra&gt;&lt;/Item&gt;&lt;/References&gt;&lt;/Group&gt;&lt;/Citation&gt;_x000a_"/>
    <w:docVar w:name="NE.Ref{4AB20F55-B5B7-4A9D-8984-DCE76B37F605}" w:val=" ADDIN NE.Ref.{4AB20F55-B5B7-4A9D-8984-DCE76B37F605}&lt;Citation&gt;&lt;Group&gt;&lt;References&gt;&lt;Item&gt;&lt;ID&gt;39777&lt;/ID&gt;&lt;UID&gt;{94FF3957-3109-4BC7-9914-6B0F9A54E5DD}&lt;/UID&gt;&lt;Title&gt;Management of Acute Pancreatitis Associated With Checkpoint Inhibitors.&lt;/Title&gt;&lt;Template&gt;Journal Article&lt;/Template&gt;&lt;Star&gt;0&lt;/Star&gt;&lt;Tag&gt;5&lt;/Tag&gt;&lt;Author&gt;Rogers, Barbara Barnes; Cuddahy, Terri; Zawislak, Carolyn&lt;/Author&gt;&lt;Year&gt;2020&lt;/Year&gt;&lt;Details&gt;&lt;_accessed&gt;64534746&lt;/_accessed&gt;&lt;_alternate_title&gt;Journal of the advanced practitioner in oncology&lt;/_alternate_title&gt;&lt;_created&gt;64439969&lt;/_created&gt;&lt;_date&gt;2020-01-01&lt;/_date&gt;&lt;_date_display&gt;2020&lt;/_date_display&gt;&lt;_doi&gt;10.6004/jadpro.2020.11.1.3&lt;/_doi&gt;&lt;_isbn&gt;2150-0878&lt;/_isbn&gt;&lt;_issue&gt;1&lt;/_issue&gt;&lt;_journal&gt;Journal of the advanced practitioner in oncology&lt;/_journal&gt;&lt;_modified&gt;64545045&lt;/_modified&gt;&lt;_pages&gt;49-62&lt;/_pages&gt;&lt;_translated_title&gt;与检查点抑制剂相关的急性胰腺炎的处理。（治疗方案可以参考）&lt;/_translated_title&gt;&lt;_volume&gt;11&lt;/_volume&gt;&lt;/Details&gt;&lt;Extra&gt;&lt;DBUID&gt;{A0D767B6-7417-4158-B5F2-412246B525F3}&lt;/DBUID&gt;&lt;/Extra&gt;&lt;/Item&gt;&lt;/References&gt;&lt;/Group&gt;&lt;/Citation&gt;_x000a_"/>
    <w:docVar w:name="NE.Ref{4CD1A897-3517-489A-8DFE-6451A029A077}" w:val=" ADDIN NE.Ref.{4CD1A897-3517-489A-8DFE-6451A029A077}&lt;Citation&gt;&lt;Group&gt;&lt;References&gt;&lt;Item&gt;&lt;ID&gt;39750&lt;/ID&gt;&lt;UID&gt;{BD88F1D6-1AB9-420B-8853-8DE0118943AB}&lt;/UID&gt;&lt;Title&gt;Pembrolizumab-Induced Myocarditis and Pancreatitis in a Patient With Colon Cancer: A Case Report.&lt;/Title&gt;&lt;Template&gt;Journal Article&lt;/Template&gt;&lt;Star&gt;0&lt;/Star&gt;&lt;Tag&gt;5&lt;/Tag&gt;&lt;Author&gt;Delgado-Lazo, Victor; Abdelmottaleb, Wael; Popescu-Martinez, Andrea&lt;/Author&gt;&lt;Year&gt;2022&lt;/Year&gt;&lt;Details&gt;&lt;_accessed&gt;64453992&lt;/_accessed&gt;&lt;_alternate_title&gt;Cureus&lt;/_alternate_title&gt;&lt;_created&gt;64439969&lt;/_created&gt;&lt;_date&gt;2022-01-01&lt;/_date&gt;&lt;_date_display&gt;2022&lt;/_date_display&gt;&lt;_doi&gt;10.7759/cureus.26034&lt;/_doi&gt;&lt;_isbn&gt;2168-8184&lt;/_isbn&gt;&lt;_issue&gt;6&lt;/_issue&gt;&lt;_journal&gt;Cureus&lt;/_journal&gt;&lt;_modified&gt;64500360&lt;/_modified&gt;&lt;_pages&gt;e26034-e26034&lt;/_pages&gt;&lt;_translated_title&gt;Pembrolizumab 诱发的结肠癌患者心肌炎和胰腺炎：病例报告。(含有ICI-P病案）&lt;/_translated_title&gt;&lt;_volume&gt;14&lt;/_volume&gt;&lt;/Details&gt;&lt;Extra&gt;&lt;DBUID&gt;{A0D767B6-7417-4158-B5F2-412246B525F3}&lt;/DBUID&gt;&lt;/Extra&gt;&lt;/Item&gt;&lt;/References&gt;&lt;/Group&gt;&lt;/Citation&gt;_x000a_"/>
    <w:docVar w:name="NE.Ref{55FE7BC4-F28F-41F6-BB66-334E9337859A}" w:val=" ADDIN NE.Ref.{55FE7BC4-F28F-41F6-BB66-334E9337859A}&lt;Citation&gt;&lt;Group&gt;&lt;References&gt;&lt;Item&gt;&lt;ID&gt;40765&lt;/ID&gt;&lt;UID&gt;{AF2A194A-9F41-4393-A566-2B28E99B8D6F}&lt;/UID&gt;&lt;Title&gt;Immune checkpoint inhibitor-induced acute pancreatitis and colitis&lt;/Title&gt;&lt;Template&gt;Journal Article&lt;/Template&gt;&lt;Star&gt;0&lt;/Star&gt;&lt;Tag&gt;5&lt;/Tag&gt;&lt;Author&gt;Pagan, A; Gill, J; Arroyo, Y; Bertran-Rodriguez, C E&lt;/Author&gt;&lt;Year&gt;2019&lt;/Year&gt;&lt;Details&gt;&lt;_accessed&gt;64471538&lt;/_accessed&gt;&lt;_alternate_title&gt;Am. J. Gastroenterol.&lt;/_alternate_title&gt;&lt;_author_adr&gt;A. Pagan, University of South Florida, Tampa, FL, United States&lt;/_author_adr&gt;&lt;_collection_scope&gt;SCI;SCIE&lt;/_collection_scope&gt;&lt;_created&gt;64439970&lt;/_created&gt;&lt;_date&gt;2019-01-01&lt;/_date&gt;&lt;_date_display&gt;2019&lt;/_date_display&gt;&lt;_doi&gt;10.14309/01.ajg.0000595044.94402.db&lt;/_doi&gt;&lt;_impact_factor&gt;  10.864&lt;/_impact_factor&gt;&lt;_isbn&gt;1572-0241&lt;/_isbn&gt;&lt;_journal&gt;American Journal of Gastroenterology&lt;/_journal&gt;&lt;_keywords&gt;chromium; endogenous compound; pembrolizumab; steroid; triacylglycerol lipase; abdominal pain; abscess; acute pancreatitis; aged; cancer patient; cancer staging; case report; chronic obstructive lung disease; clinical article; colitis; colonoscopy; comorbidity; complication; conference abstract; diagnosis; diarrhea; drug megadose; drug therapy; drug withdrawal; G1 phase cell cycle checkpoint; gastrointestinal symptom; gastrointestinal toxicity; histology; human; human tissue; hypertension; hypertransaminasemia; immune-related gene; immunotherapy; incidence; liver toxicity; male; mucosa; nausea and vomiting; pancreas; physical examination; physician; rash; renal cell carcinoma; side effect; sigmoid; tachycardia&lt;/_keywords&gt;&lt;_modified&gt;64500360&lt;/_modified&gt;&lt;_pages&gt;S763&lt;/_pages&gt;&lt;_translated_title&gt;免疫检查点抑制剂诱导的急性胰腺炎和结肠炎（含有ICI-P，没有全文）&lt;/_translated_title&gt;&lt;_url&gt;https://www.embase.com/search/results?subaction=viewrecord&amp;amp;id=L630839828&amp;amp;from=export_x000d__x000a_http://dx.doi.org/10.14309/01.ajg.0000595044.94402.db&lt;/_url&gt;&lt;_volume&gt;114&lt;/_volume&gt;&lt;/Details&gt;&lt;Extra&gt;&lt;DBUID&gt;{A0D767B6-7417-4158-B5F2-412246B525F3}&lt;/DBUID&gt;&lt;/Extra&gt;&lt;/Item&gt;&lt;/References&gt;&lt;/Group&gt;&lt;/Citation&gt;_x000a_"/>
    <w:docVar w:name="NE.Ref{5F729A87-D5CA-4DE5-AD5D-D92C3290DCE6}" w:val=" ADDIN NE.Ref.{5F729A87-D5CA-4DE5-AD5D-D92C3290DCE6}&lt;Citation&gt;&lt;Group&gt;&lt;References&gt;&lt;Item&gt;&lt;ID&gt;39651&lt;/ID&gt;&lt;UID&gt;{032E6BB9-5FB8-48BF-BFFF-A8CD3FD7CB30}&lt;/UID&gt;&lt;Title&gt;Pancreatic Atrophy in Nivolumab-Associated Pancreatitis Mimics Autoimmune  Pancreatitis&lt;/Title&gt;&lt;Template&gt;Journal Article&lt;/Template&gt;&lt;Star&gt;0&lt;/Star&gt;&lt;Tag&gt;5&lt;/Tag&gt;&lt;Author&gt;Janssens, L; Takahashi, N; Majumder, S&lt;/Author&gt;&lt;Year&gt;2021&lt;/Year&gt;&lt;Details&gt;&lt;_accessed&gt;64541995&lt;/_accessed&gt;&lt;_accession_num&gt;33835980&lt;/_accession_num&gt;&lt;_collection_scope&gt;SCI;SCIE&lt;/_collection_scope&gt;&lt;_created&gt;64439969&lt;/_created&gt;&lt;_date&gt;2021-03-01&lt;/_date&gt;&lt;_date_display&gt;2021 Mar 1&lt;/_date_display&gt;&lt;_doi&gt;10.1097/MPA.0000000000001756&lt;/_doi&gt;&lt;_impact_factor&gt;   3.327&lt;/_impact_factor&gt;&lt;_isbn&gt;1536-4828 (Electronic); 0885-3177 (Linking)&lt;/_isbn&gt;&lt;_issue&gt;3&lt;/_issue&gt;&lt;_journal&gt;Pancreas&lt;/_journal&gt;&lt;_language&gt;eng&lt;/_language&gt;&lt;_modified&gt;64541995&lt;/_modified&gt;&lt;_pages&gt;e28-e29&lt;/_pages&gt;&lt;_subject_headings&gt;Adult; Antineoplastic Agents, Immunological; Atrophy; Autoimmune Pancreatitis/*diagnosis; Diagnosis, Differential; Female; Humans; Melanoma/drug therapy; Nivolumab/*adverse effects/therapeutic use; Pancreas/*pathology; Pancreatic Diseases/chemically induced/*diagnosis/therapy&lt;/_subject_headings&gt;&lt;_tertiary_title&gt;Pancreas&lt;/_tertiary_title&gt;&lt;_translated_title&gt;Nivolumab相关的胰腺炎中的胰腺萎缩模拟自身免疫性胰腺炎（含有AIP病例）&lt;/_translated_title&gt;&lt;_type_work&gt;Case Reports; Letter&lt;/_type_work&gt;&lt;_url&gt;http://www.ncbi.nlm.nih.gov/entrez/query.fcgi?cmd=Retrieve&amp;amp;db=pubmed&amp;amp;dopt=Abstract&amp;amp;list_uids=33835980&amp;amp;query_hl=1&lt;/_url&gt;&lt;_volume&gt;50&lt;/_volume&gt;&lt;/Details&gt;&lt;Extra&gt;&lt;DBUID&gt;{A0D767B6-7417-4158-B5F2-412246B525F3}&lt;/DBUID&gt;&lt;/Extra&gt;&lt;/Item&gt;&lt;/References&gt;&lt;/Group&gt;&lt;/Citation&gt;_x000a_"/>
    <w:docVar w:name="NE.Ref{686390B5-3500-4AAE-89EE-F6BCD5629F36}" w:val=" ADDIN NE.Ref.{686390B5-3500-4AAE-89EE-F6BCD5629F36}&lt;Citation&gt;&lt;Group&gt;&lt;References&gt;&lt;Item&gt;&lt;ID&gt;40692&lt;/ID&gt;&lt;UID&gt;{A8332B6E-775A-44A3-A977-C68528017004}&lt;/UID&gt;&lt;Title&gt;Pancreatitis induced by immunotherapy? Two case reports&lt;/Title&gt;&lt;Template&gt;Journal Article&lt;/Template&gt;&lt;Star&gt;0&lt;/Star&gt;&lt;Tag&gt;5&lt;/Tag&gt;&lt;Author&gt;Domínguez Bachiller, M; Carrasco Piernavieja, L; Toro Chico, P; Perez Encinas, M&lt;/Author&gt;&lt;Year&gt;2020&lt;/Year&gt;&lt;Details&gt;&lt;_accessed&gt;64472362&lt;/_accessed&gt;&lt;_alternate_title&gt;Euro. J. Hosp. Pharm. Sci. Pra.&lt;/_alternate_title&gt;&lt;_author_adr&gt;M. Domínguez Bachiller, Hospital Universitario Fundación Alcorcon, Hospital Pharmacy, Alcorcon, Spain&lt;/_author_adr&gt;&lt;_created&gt;64439970&lt;/_created&gt;&lt;_date&gt;2020-01-01&lt;/_date&gt;&lt;_date_display&gt;2020&lt;/_date_display&gt;&lt;_doi&gt;10.1136/ejhpharm-2020-eahpconf.356&lt;/_doi&gt;&lt;_impact_factor&gt;   1.652&lt;/_impact_factor&gt;&lt;_isbn&gt;2047-9964&lt;/_isbn&gt;&lt;_issue&gt;SUPPL 1&lt;/_issue&gt;&lt;_journal&gt;European Journal of Hospital Pharmacy&lt;/_journal&gt;&lt;_keywords&gt;amylase; endogenous compound; nivolumab; pembrolizumab; triacylglycerol lipase; abdominal pain; adult; aged; algorithm; cancer patient; case report; clinical article; computer assisted tomography; conference abstract; diagnosis; diet; drug megadose; drug safety; drug therapy; emergency ward; female; fluid therapy; gastroscopy; human; immunotherapy; male; middle aged; nausea and vomiting; non small cell lung cancer; organization; palliative therapy; pancreatitis; retrospective study; steroid therapy&lt;/_keywords&gt;&lt;_modified&gt;64500360&lt;/_modified&gt;&lt;_pages&gt;A167-A168&lt;/_pages&gt;&lt;_translated_title&gt;免疫疗法诱发的胰腺炎？两个案例报告(含有ICI-P)&lt;/_translated_title&gt;&lt;_url&gt;https://www.embase.com/search/results?subaction=viewrecord&amp;amp;id=L633105910&amp;amp;from=export_x000d__x000a_http://dx.doi.org/10.1136/ejhpharm-2020-eahpconf.356&lt;/_url&gt;&lt;_volume&gt;27&lt;/_volume&gt;&lt;/Details&gt;&lt;Extra&gt;&lt;DBUID&gt;{A0D767B6-7417-4158-B5F2-412246B525F3}&lt;/DBUID&gt;&lt;/Extra&gt;&lt;/Item&gt;&lt;/References&gt;&lt;/Group&gt;&lt;/Citation&gt;_x000a_"/>
    <w:docVar w:name="NE.Ref{7809CC84-6688-4E39-9F10-F4BC70E3AE09}" w:val=" ADDIN NE.Ref.{7809CC84-6688-4E39-9F10-F4BC70E3AE09}&lt;Citation&gt;&lt;Group&gt;&lt;References&gt;&lt;Item&gt;&lt;ID&gt;41913&lt;/ID&gt;&lt;UID&gt;{D7EDF3F2-D215-44C2-BC30-5767115831DA}&lt;/UID&gt;&lt;Title&gt;Therapeutic efficacy of ipilimumab, an anti-CTLA-4 monoclonal antibody, in patients with metastatic melanoma unresponsive to prior systemic treatments: clinical and immunological evidence from three patient cases&lt;/Title&gt;&lt;Template&gt;Journal Article&lt;/Template&gt;&lt;Star&gt;0&lt;/Star&gt;&lt;Tag&gt;0&lt;/Tag&gt;&lt;Author&gt;Di Giacomo, Anna Maria; Danielli, Riccardo; Guidoboni, Massimo; Calabrò, Luana; Carlucci, Dora; Miracco, Clelia; Volterrani, Luca; Mazzei, Maria Antonietta; Biagioli, Maurizio; Altomonte, Maresa; Maio, Michele&lt;/Author&gt;&lt;Year&gt;2009&lt;/Year&gt;&lt;Details&gt;&lt;_accessed&gt;64472689&lt;/_accessed&gt;&lt;_created&gt;64456704&lt;/_created&gt;&lt;_db_updated&gt;CrossRef&lt;/_db_updated&gt;&lt;_doi&gt;10.1007/s00262-008-0642-y&lt;/_doi&gt;&lt;_impact_factor&gt;   6.968&lt;/_impact_factor&gt;&lt;_isbn&gt;0340-7004&lt;/_isbn&gt;&lt;_issue&gt;8&lt;/_issue&gt;&lt;_journal&gt;Cancer Immunology, Immunotherapy&lt;/_journal&gt;&lt;_modified&gt;64472689&lt;/_modified&gt;&lt;_pages&gt;1297-1306&lt;/_pages&gt;&lt;_tertiary_title&gt;Cancer Immunol Immunother&lt;/_tertiary_title&gt;&lt;_translated_title&gt;抗CTLA-4单克隆抗体ipilimumab对先前系统治疗无反应的转移性黑色素瘤患者的疗效：三个患者病例的临床和免疫学证据（案例3，胰腺炎+胆道炎）&lt;/_translated_title&gt;&lt;_url&gt;http://link.springer.com/10.1007/s00262-008-0642-y_x000d__x000a_http://link.springer.com/content/pdf/10.1007/s00262-008-0642-y&lt;/_url&gt;&lt;_volume&gt;58&lt;/_volume&gt;&lt;/Details&gt;&lt;Extra&gt;&lt;DBUID&gt;{A0D767B6-7417-4158-B5F2-412246B525F3}&lt;/DBUID&gt;&lt;/Extra&gt;&lt;/Item&gt;&lt;/References&gt;&lt;/Group&gt;&lt;/Citation&gt;_x000a_"/>
    <w:docVar w:name="NE.Ref{7DACD2E0-330D-462E-A6CD-95AFC890EB7E}" w:val=" ADDIN NE.Ref.{7DACD2E0-330D-462E-A6CD-95AFC890EB7E}&lt;Citation&gt;&lt;Group&gt;&lt;References&gt;&lt;Item&gt;&lt;ID&gt;41150&lt;/ID&gt;&lt;UID&gt;{6331EFD0-D787-430A-B22B-A0FD19C243D6}&lt;/UID&gt;&lt;Title&gt;Ipilimumab and pembrolizumab induced thyroiditis&lt;/Title&gt;&lt;Template&gt;Journal Article&lt;/Template&gt;&lt;Star&gt;0&lt;/Star&gt;&lt;Tag&gt;5&lt;/Tag&gt;&lt;Author&gt;Somasundaram, A; Ukrainski, M; Ahmed, I; Fallon, J J&lt;/Author&gt;&lt;Year&gt;2015&lt;/Year&gt;&lt;Details&gt;&lt;_accessed&gt;64508584&lt;/_accessed&gt;&lt;_alternate_title&gt;Endocr. Rev.&lt;/_alternate_title&gt;&lt;_author_adr&gt;A. Somasundaram, Thomas Jefferson University Hospital, Philadelphia, PA, United States&lt;/_author_adr&gt;&lt;_collection_scope&gt;SCI;SCIE&lt;/_collection_scope&gt;&lt;_created&gt;64439970&lt;/_created&gt;&lt;_date&gt;2015-01-01&lt;/_date&gt;&lt;_date_display&gt;2015&lt;/_date_display&gt;&lt;_impact_factor&gt;  19.871&lt;/_impact_factor&gt;&lt;_isbn&gt;0163-769X&lt;/_isbn&gt;&lt;_journal&gt;Endocrine Reviews&lt;/_journal&gt;&lt;_keywords&gt;bicarbonate; cytotoxic T lymphocyte antigen 4; endogenous compound; fenofibrate; ipilimumab; methylprednisolone; metoprolol; pembrolizumab; prednisone; thyroglobulin antibody; thyroid peroxidase; thyrotropin; triacylglycerol; triacylglycerol lipase; abdominal pain; adult; autoimmune thyroiditis; body mass; cancer immunotherapy; case report; Caucasian; chemotherapy; colon; diagnosis; diarrhea; fatigue; female; free liothyronine index; free thyroxine index; gene mutation; genetic predisposition; goiter; hand tremor; human; hypertriglyceridemia; hypophysis function; imaging; infusion; liquid; melanoma; middle aged; monitoring; nausea and vomiting; pancreatitis; pelvis; positron emission tomography; scalp; symptom; thyroid function; ultrasound; body weight loss; wide excision&lt;/_keywords&gt;&lt;_modified&gt;64500360&lt;/_modified&gt;&lt;_translated_title&gt;易普利姆玛和派姆单抗诱发的甲状腺炎（摘要文章）&lt;/_translated_title&gt;&lt;_url&gt;https://www.embase.com/search/results?subaction=viewrecord&amp;amp;id=L613817723&amp;amp;from=export&lt;/_url&gt;&lt;_volume&gt;36&lt;/_volume&gt;&lt;/Details&gt;&lt;Extra&gt;&lt;DBUID&gt;{A0D767B6-7417-4158-B5F2-412246B525F3}&lt;/DBUID&gt;&lt;/Extra&gt;&lt;/Item&gt;&lt;/References&gt;&lt;/Group&gt;&lt;/Citation&gt;_x000a_"/>
    <w:docVar w:name="NE.Ref{80050740-E8C6-47F9-855C-D2D0F7D54CBB}" w:val=" ADDIN NE.Ref.{80050740-E8C6-47F9-855C-D2D0F7D54CBB}&lt;Citation&gt;&lt;Group&gt;&lt;References&gt;&lt;Item&gt;&lt;ID&gt;39648&lt;/ID&gt;&lt;UID&gt;{2AE576B7-55ED-4711-8792-E8A6B330B4EE}&lt;/UID&gt;&lt;Title&gt;Simultaneous occurrence of autoimmune pancreatitis and sclerosing cholangitis as  immune-related adverse events of pembrolizumab&lt;/Title&gt;&lt;Template&gt;Journal Article&lt;/Template&gt;&lt;Star&gt;0&lt;/Star&gt;&lt;Tag&gt;5&lt;/Tag&gt;&lt;Author&gt;Suda, T; Kobayashi, M; Kurokawa, K; Matsushita, E&lt;/Author&gt;&lt;Year&gt;2021&lt;/Year&gt;&lt;Details&gt;&lt;_accessed&gt;64455876&lt;/_accessed&gt;&lt;_accession_num&gt;34088696&lt;/_accession_num&gt;&lt;_author_adr&gt;Department of Gastroenterology, Kanazawa Municipal Hospital, Kanazawa, Ishikawa,  Japan t.suda1112@gmail.com.; Department of Pathology, Kanazawa Municipal Hospital, Kanazawa, Ishikawa, Japan.; Department of Respiratory Medicine, Kanazawa Municipal Hospital, Kanazawa,  Ishikawa, Japan.; Department of Gastroenterology, Kanazawa Municipal Hospital, Kanazawa, Ishikawa,  Japan.&lt;/_author_adr&gt;&lt;_created&gt;64439969&lt;/_created&gt;&lt;_date&gt;2021-06-04&lt;/_date&gt;&lt;_date_display&gt;2021 Jun 4&lt;/_date_display&gt;&lt;_doi&gt;10.1136/bcr-2021-243360&lt;/_doi&gt;&lt;_isbn&gt;1757-790X (Electronic); 1757-790X (Linking)&lt;/_isbn&gt;&lt;_issue&gt;6&lt;/_issue&gt;&lt;_journal&gt;BMJ Case Rep&lt;/_journal&gt;&lt;_keywords&gt;liver disease; oncology; pancreas and biliary tract&lt;/_keywords&gt;&lt;_language&gt;eng&lt;/_language&gt;&lt;_modified&gt;64500360&lt;/_modified&gt;&lt;_ori_publication&gt;© BMJ Publishing Group Limited 2021. No commercial re-use. See rights and _x000d__x000a_      permissions. Published by BMJ.&lt;/_ori_publication&gt;&lt;_subject_headings&gt;Acute Disease; Antibodies, Monoclonal, Humanized; *Autoimmune Diseases/chemically induced; *Autoimmune Pancreatitis; *Cholangitis, Sclerosing/complications; Humans; Male; Middle Aged; *Pancreatitis/chemically induced&lt;/_subject_headings&gt;&lt;_tertiary_title&gt;BMJ case reports&lt;/_tertiary_title&gt;&lt;_translated_title&gt;自身免疫性胰腺炎和硬化性胆管炎同时发生，成为彭博拉珠单抗的免疫相关不良事件（详细病案，详细读）&lt;/_translated_title&gt;&lt;_type_work&gt;Case Reports; Journal Article&lt;/_type_work&gt;&lt;_url&gt;http://www.ncbi.nlm.nih.gov/entrez/query.fcgi?cmd=Retrieve&amp;amp;db=pubmed&amp;amp;dopt=Abstract&amp;amp;list_uids=34088696&amp;amp;query_hl=1&lt;/_url&gt;&lt;_volume&gt;14&lt;/_volume&gt;&lt;/Details&gt;&lt;Extra&gt;&lt;DBUID&gt;{A0D767B6-7417-4158-B5F2-412246B525F3}&lt;/DBUID&gt;&lt;/Extra&gt;&lt;/Item&gt;&lt;/References&gt;&lt;/Group&gt;&lt;/Citation&gt;_x000a_"/>
    <w:docVar w:name="NE.Ref{841CC53C-3BAB-4CA0-A8DB-617433641F16}" w:val=" ADDIN NE.Ref.{841CC53C-3BAB-4CA0-A8DB-617433641F16}&lt;Citation&gt;&lt;Group&gt;&lt;References&gt;&lt;Item&gt;&lt;ID&gt;39734&lt;/ID&gt;&lt;UID&gt;{6793C73C-7D24-419C-82B3-0046229371C1}&lt;/UID&gt;&lt;Title&gt;Pembrolizumab-induced autoimmune side effects of colon and pancreas in a patient with lung cancer&lt;/Title&gt;&lt;Template&gt;Journal Article&lt;/Template&gt;&lt;Star&gt;0&lt;/Star&gt;&lt;Tag&gt;5&lt;/Tag&gt;&lt;Author&gt;Ofuji, Kazuya; Hiramatsu, Katsushi; Nosaka, Takuto; Naito, Tatsushi; Takahashi, Kazuto; Matsuda, Hidetaka; Ohtani, Masahiro; Imamura, Yoshiaki; Ishizuka, Tamotsu; Nakamoto, Yasunari&lt;/Author&gt;&lt;Year&gt;2021&lt;/Year&gt;&lt;Details&gt;&lt;_accessed&gt;64455343&lt;/_accessed&gt;&lt;_alternate_title&gt;CLINICAL JOURNAL OF GASTROENTEROLOGY&lt;/_alternate_title&gt;&lt;_created&gt;64439969&lt;/_created&gt;&lt;_date&gt;2021-01-01&lt;/_date&gt;&lt;_date_display&gt;2021&lt;/_date_display&gt;&lt;_doi&gt;10.1007/s12328-021-01499-z&lt;/_doi&gt;&lt;_isbn&gt;1865-7257&lt;/_isbn&gt;&lt;_issue&gt;6&lt;/_issue&gt;&lt;_journal&gt;CLINICAL JOURNAL OF GASTROENTEROLOGY&lt;/_journal&gt;&lt;_modified&gt;64500360&lt;/_modified&gt;&lt;_pages&gt;1692-1699&lt;/_pages&gt;&lt;_translated_title&gt;彭布罗利珠单抗对肺癌患者结肠和胰腺的自身免疫副作用（含有ICI-P病案）&lt;/_translated_title&gt;&lt;_volume&gt;14&lt;/_volume&gt;&lt;/Details&gt;&lt;Extra&gt;&lt;DBUID&gt;{A0D767B6-7417-4158-B5F2-412246B525F3}&lt;/DBUID&gt;&lt;/Extra&gt;&lt;/Item&gt;&lt;/References&gt;&lt;/Group&gt;&lt;/Citation&gt;_x000a_"/>
    <w:docVar w:name="NE.Ref{8C9B44BA-8E54-42D7-AFF9-A58082C592AF}" w:val=" ADDIN NE.Ref.{8C9B44BA-8E54-42D7-AFF9-A58082C592AF}&lt;Citation&gt;&lt;Group&gt;&lt;References&gt;&lt;Item&gt;&lt;ID&gt;39644&lt;/ID&gt;&lt;UID&gt;{93CC5643-6629-4B48-A655-F3B04740F3DC}&lt;/UID&gt;&lt;Title&gt;The Simultaneous Onset of Pancreatitis and Colitis as Immune-related Adverse  Events in a Patient Receiving Nivolumab Treatment for Renal Cell Carcinoma&lt;/Title&gt;&lt;Template&gt;Journal Article&lt;/Template&gt;&lt;Star&gt;0&lt;/Star&gt;&lt;Tag&gt;5&lt;/Tag&gt;&lt;Author&gt;Yazaki, T; Moriyama, I; Tobita, H; Sonoyama, H; Okimoto, E; Oka, A; Mishima, Y; Oshima, N; Shibagaki, K; Kawashima, K; Ishimura, N; Nagami, T; Maruyama, R; Shiina, H; Ishihara, S&lt;/Author&gt;&lt;Year&gt;2022&lt;/Year&gt;&lt;Details&gt;&lt;_accessed&gt;64461568&lt;/_accessed&gt;&lt;_accession_num&gt;34744104&lt;/_accession_num&gt;&lt;_author_adr&gt;Department of Internal Medicine II, Shimane University Faculty of Medicine,  Japan.; Division of Hepatology, Shimane University Hospital, Japan.; Department of Internal Medicine II, Shimane University Faculty of Medicine,  Japan.; Cancer Center, Shimane University Hospital, Japan.; Department of Internal Medicine II, Shimane University Faculty of Medicine,  Japan.; Division of Hepatology, Shimane University Hospital,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epartment of Internal Medicine II, Shimane University Faculty of Medicine,  Japan.; Division of Endoscopy, Shimane University Hospital, Japan.; Department of Internal Medicine II, Shimane University Faculty of Medicine,  Japan.; Inflammatory Bowel Disease Center, Shimane University Hospital, Japan.; Department of Internal Medicine II, Shimane University Faculty of Medicine,  Japan.; Department of Urology, Shimane University Faculty of Medicine, Japan.; Organ Pathology Unit, Department of Pathology, Shimane University Faculty of  Medicine, Japan.; Department of Urology, Shimane University Faculty of Medicine, Japan.; Department of Internal Medicine II, Shimane University Faculty of Medicine,  Japan.; Inflammatory Bowel Disease Center, Shimane University Hospital, Japan.&lt;/_author_adr&gt;&lt;_created&gt;64439969&lt;/_created&gt;&lt;_date&gt;2022-05-15&lt;/_date&gt;&lt;_date_display&gt;2022 May 15&lt;/_date_display&gt;&lt;_doi&gt;10.2169/internalmedicine.7911-21&lt;/_doi&gt;&lt;_impact_factor&gt;   1.271&lt;/_impact_factor&gt;&lt;_isbn&gt;1349-7235 (Electronic); 0918-2918 (Print); 0918-2918 (Linking)&lt;/_isbn&gt;&lt;_issue&gt;10&lt;/_issue&gt;&lt;_journal&gt;Intern Med&lt;/_journal&gt;&lt;_keywords&gt;colitis; immune checkpoint inhibitor; immune-related adverse event; pancreatitis&lt;/_keywords&gt;&lt;_language&gt;eng&lt;/_language&gt;&lt;_modified&gt;64500360&lt;/_modified&gt;&lt;_pages&gt;1485-1490&lt;/_pages&gt;&lt;_subject_headings&gt;Acute Disease; *Carcinoma, Renal Cell/drug therapy; *Colitis/chemically induced; Female; Humans; *Kidney Neoplasms/drug therapy; Male; Nivolumab; *Pancreatitis/chemically induced&lt;/_subject_headings&gt;&lt;_tertiary_title&gt;Internal medicine (Tokyo, Japan)&lt;/_tertiary_title&gt;&lt;_translated_title&gt;接受Nivolumab治疗的肾细胞癌患者同时发生胰腺炎和结肠炎作为免疫相关不良事件（含有ICI-P病案）&lt;/_translated_title&gt;&lt;_type_work&gt;Case Reports; Journal Article&lt;/_type_work&gt;&lt;_url&gt;http://www.ncbi.nlm.nih.gov/entrez/query.fcgi?cmd=Retrieve&amp;amp;db=pubmed&amp;amp;dopt=Abstract&amp;amp;list_uids=34744104&amp;amp;query_hl=1&lt;/_url&gt;&lt;_volume&gt;61&lt;/_volume&gt;&lt;/Details&gt;&lt;Extra&gt;&lt;DBUID&gt;{A0D767B6-7417-4158-B5F2-412246B525F3}&lt;/DBUID&gt;&lt;/Extra&gt;&lt;/Item&gt;&lt;/References&gt;&lt;/Group&gt;&lt;/Citation&gt;_x000a_"/>
    <w:docVar w:name="NE.Ref{9FB600DF-2768-496A-B8D4-A2A24AAA2255}" w:val=" ADDIN NE.Ref.{9FB600DF-2768-496A-B8D4-A2A24AAA2255}&lt;Citation&gt;&lt;Group&gt;&lt;References&gt;&lt;Item&gt;&lt;ID&gt;39800&lt;/ID&gt;&lt;UID&gt;{5F5FDB2D-D54C-441F-B5D1-A15D05073D3E}&lt;/UID&gt;&lt;Title&gt;A case of simultaneous occurrence of hepatitis and pancreatitis during the combination immunochemotherapy for non-small cell lung carcinoma&lt;/Title&gt;&lt;Template&gt;Journal Article&lt;/Template&gt;&lt;Star&gt;0&lt;/Star&gt;&lt;Tag&gt;5&lt;/Tag&gt;&lt;Author&gt;Tanaka, Satoshi; Asakawa, Ryo; Komuta, Kiyohide; Tanizaki, Satoshi; Kanai, Tomohiro; Kuroyama, Muneyoshi; Shimazu, Kohki; Uchida, Junji; Yakushijin, Takayuki; Ueno, Kiyonobu&lt;/Author&gt;&lt;Year&gt;2020&lt;/Year&gt;&lt;Details&gt;&lt;_accessed&gt;64470822&lt;/_accessed&gt;&lt;_alternate_title&gt;RESPIRATORY MEDICINE CASE REPORTS&lt;/_alternate_title&gt;&lt;_created&gt;64439969&lt;/_created&gt;&lt;_date&gt;2020-01-01&lt;/_date&gt;&lt;_date_display&gt;2020&lt;/_date_display&gt;&lt;_doi&gt;10.1016/j.rmcr.2020.101266&lt;/_doi&gt;&lt;_impact_factor&gt;0.72&lt;/_impact_factor&gt;&lt;_isbn&gt;2213-0071&lt;/_isbn&gt;&lt;_journal&gt;RESPIRATORY MEDICINE CASE REPORTS&lt;/_journal&gt;&lt;_modified&gt;64545045&lt;/_modified&gt;&lt;_translated_title&gt;非小细胞肺癌联合免疫化疗期间肝炎和胰腺炎同时发生1例（含有ICI-P病案)&lt;/_translated_title&gt;&lt;_volume&gt;31&lt;/_volume&gt;&lt;/Details&gt;&lt;Extra&gt;&lt;DBUID&gt;{A0D767B6-7417-4158-B5F2-412246B525F3}&lt;/DBUID&gt;&lt;/Extra&gt;&lt;/Item&gt;&lt;/References&gt;&lt;/Group&gt;&lt;/Citation&gt;_x000a_"/>
    <w:docVar w:name="NE.Ref{A01E82E7-358A-4388-95F6-5186F7EAD7D9}" w:val=" ADDIN NE.Ref.{A01E82E7-358A-4388-95F6-5186F7EAD7D9}&lt;Citation&gt;&lt;Group&gt;&lt;References&gt;&lt;Item&gt;&lt;ID&gt;40999&lt;/ID&gt;&lt;UID&gt;{69924DAB-FE9A-46E6-B410-0EA902445349}&lt;/UID&gt;&lt;Title&gt;Immune-related pancreatitis secondary to ipilimumab and nivolumab in a patient with melanoma&lt;/Title&gt;&lt;Template&gt;Journal Article&lt;/Template&gt;&lt;Star&gt;0&lt;/Star&gt;&lt;Tag&gt;5&lt;/Tag&gt;&lt;Author&gt;Zhang, H C; Miller, E&lt;/Author&gt;&lt;Year&gt;2017&lt;/Year&gt;&lt;Details&gt;&lt;_accessed&gt;64471589&lt;/_accessed&gt;&lt;_alternate_title&gt;Am. J. Gastroenterol.&lt;/_alternate_title&gt;&lt;_author_adr&gt;H.C. Zhang, University of Texas, Health Science Center at Houston, Houston, TX, United States&lt;/_author_adr&gt;&lt;_collection_scope&gt;SCI;SCIE&lt;/_collection_scope&gt;&lt;_created&gt;64439970&lt;/_created&gt;&lt;_date&gt;2017-01-01&lt;/_date&gt;&lt;_date_display&gt;2017&lt;/_date_display&gt;&lt;_doi&gt;10.1038/ajg.2017.311&lt;/_doi&gt;&lt;_impact_factor&gt;  10.864&lt;/_impact_factor&gt;&lt;_isbn&gt;1572-0241&lt;/_isbn&gt;&lt;_journal&gt;American Journal of Gastroenterology&lt;/_journal&gt;&lt;_keywords&gt;amylase; cytotoxic T lymphocyte antigen 4; endogenous compound; immunoglobulin G4; infliximab; ipilimumab; nivolumab; pancreas enzyme; pancrelipase; steroid; triacylglycerol lipase; abdominal pain; adult; advanced cancer; adverse event; anorexia; cancer recurrence; case report; clinical article; colitis; computer assisted tomography; conference abstract; congenital malformation; diagnosis; dilatation; drug combination; drug therapy; drug withdrawal; epigastric pain; gastroenterology; gene expression; hospital patient; human; human tissue; immune-related gene; liquid; male; metastatic melanoma; nausea and vomiting; nuclear magnetic resonance imaging; pancreatitis; physical examination; protein blood level; steatorrhea; substitution therapy; triacylglycerol lipase blood level; young adult&lt;/_keywords&gt;&lt;_modified&gt;64500360&lt;/_modified&gt;&lt;_pages&gt;S686&lt;/_pages&gt;&lt;_translated_title&gt;一名黑色素瘤患者因使用ipilimumab和nivolumab而引发的免疫相关胰腺炎（没有全文）_x000d__x000a_&lt;/_translated_title&gt;&lt;_url&gt;https://www.embase.com/search/results?subaction=viewrecord&amp;amp;id=L620839585&amp;amp;from=export_x000d__x000a_http://dx.doi.org/10.1038/ajg.2017.311&lt;/_url&gt;&lt;_volume&gt;112&lt;/_volume&gt;&lt;/Details&gt;&lt;Extra&gt;&lt;DBUID&gt;{A0D767B6-7417-4158-B5F2-412246B525F3}&lt;/DBUID&gt;&lt;/Extra&gt;&lt;/Item&gt;&lt;/References&gt;&lt;/Group&gt;&lt;/Citation&gt;_x000a_"/>
    <w:docVar w:name="NE.Ref{A90714B9-187F-4354-924E-0E2EE67DAF37}" w:val=" ADDIN NE.Ref.{A90714B9-187F-4354-924E-0E2EE67DAF37}&lt;Citation&gt;&lt;Group&gt;&lt;References&gt;&lt;Item&gt;&lt;ID&gt;41037&lt;/ID&gt;&lt;UID&gt;{4CA93A13-B095-4C3A-9003-609B83FF05F2}&lt;/UID&gt;&lt;Title&gt;Fulminant type I diabetes mellitus associated with nivolumab in a patient with relapsed classical Hodgkin lymphoma&lt;/Title&gt;&lt;Template&gt;Journal Article&lt;/Template&gt;&lt;Star&gt;1&lt;/Star&gt;&lt;Tag&gt;5&lt;/Tag&gt;&lt;Author&gt;Munakata, W; Ohashi, K; Yamauchi, N; Tobinai, K&lt;/Author&gt;&lt;Year&gt;2017&lt;/Year&gt;&lt;Details&gt;&lt;_accessed&gt;64470793&lt;/_accessed&gt;&lt;_alternate_title&gt;Int. J. Hematol.&lt;/_alternate_title&gt;&lt;_author_adr&gt;W. Munakata, Department of Hematology, National Cancer Center Hospital, 5-1-1 Tsukiji, Chuo-ku, Tokyo, Japan&lt;/_author_adr&gt;&lt;_collection_scope&gt;SCIE&lt;/_collection_scope&gt;&lt;_created&gt;64439970&lt;/_created&gt;&lt;_date&gt;2017-01-01&lt;/_date&gt;&lt;_date_display&gt;2017&lt;/_date_display&gt;&lt;_doi&gt;10.1007/s12185-016-2101-4&lt;/_doi&gt;&lt;_impact_factor&gt;   2.490&lt;/_impact_factor&gt;&lt;_isbn&gt;1865-3774&lt;/_isbn&gt;&lt;_issue&gt;3&lt;/_issue&gt;&lt;_journal&gt;International Journal of Hematology&lt;/_journal&gt;&lt;_keywords&gt;bleomycin; brentuximab vedotin; C peptide; dacarbazine; doxorubicin; glucose; hemoglobin A1c; HLA B antigen; insulin; nivolumab; vinblastine; aged; article; cancer recurrence; case report; classical Hodgkin lymphoma; computer assisted tomography; disease course; disease severity; fatigue; genetic background; genetic susceptibility; glucose blood level; haplotype; human; hyperglycemia; insulin dependent diabetes mellitus; insulin release; Japanese (people); laboratory test; male; multiple cycle treatment; nuclear magnetic resonance imaging; pancreatitis; polyuria; thirst&lt;/_keywords&gt;&lt;_modified&gt;64470719&lt;/_modified&gt;&lt;_pages&gt;383-386&lt;/_pages&gt;&lt;_translated_title&gt;复发性经典霍奇金淋巴瘤患者与纳武利尤单抗相关的暴发性 I 型糖尿病（ICI-P+FIDM ,1例病案，图像可以借鉴)&lt;/_translated_title&gt;&lt;_url&gt;https://www.embase.com/search/results?subaction=viewrecord&amp;amp;id=L612449185&amp;amp;from=export _x000d__x000a_http://dx.doi.org/10.1007/s12185-016-2101-4 _x000d__x000a_https://onlinelibrary.wiley.com/doi/pdfdirect/10.1007/s12185-016-2101-4?download=true _x000d__x000a_&lt;/_url&gt;&lt;_volume&gt;105&lt;/_volume&gt;&lt;/Details&gt;&lt;Extra&gt;&lt;DBUID&gt;{A0D767B6-7417-4158-B5F2-412246B525F3}&lt;/DBUID&gt;&lt;/Extra&gt;&lt;/Item&gt;&lt;/References&gt;&lt;/Group&gt;&lt;/Citation&gt;_x000a_"/>
    <w:docVar w:name="NE.Ref{AAFCECFD-C03B-4A30-9B81-2A2E7A354565}" w:val=" ADDIN NE.Ref.{AAFCECFD-C03B-4A30-9B81-2A2E7A354565}&lt;Citation&gt;&lt;Group&gt;&lt;References&gt;&lt;Item&gt;&lt;ID&gt;39646&lt;/ID&gt;&lt;UID&gt;{F18B4F2F-B197-4958-8179-F7D111279E2D}&lt;/UID&gt;&lt;Title&gt;Two different immune related adverse events occured at pancreas after nivolumab in an advanced RCC patient&lt;/Title&gt;&lt;Template&gt;Journal Article&lt;/Template&gt;&lt;Star&gt;1&lt;/Star&gt;&lt;Tag&gt;5&lt;/Tag&gt;&lt;Author&gt;Yilmaz, M; Baran, A&lt;/Author&gt;&lt;Year&gt;2022&lt;/Year&gt;&lt;Details&gt;&lt;_accessed&gt;64456773&lt;/_accessed&gt;&lt;_accession_num&gt;34250849&lt;/_accession_num&gt;&lt;_author_adr&gt;Medical Oncology Department, Bakırköy Sadi Konuk Training and Research Hospital,  İstanbul, Turkey.; SamsunTraining and Research Hospital Samsun, Samsun, Samsun 55090 Turkey.&lt;/_author_adr&gt;&lt;_collection_scope&gt;SCIE&lt;/_collection_scope&gt;&lt;_created&gt;64439969&lt;/_created&gt;&lt;_date&gt;2022-01-01&lt;/_date&gt;&lt;_date_display&gt;2022 Jan&lt;/_date_display&gt;&lt;_doi&gt;10.1177/10781552211028636&lt;/_doi&gt;&lt;_impact_factor&gt;   1.809&lt;/_impact_factor&gt;&lt;_isbn&gt;1477-092X (Electronic); 1078-1552 (Linking)&lt;/_isbn&gt;&lt;_issue&gt;1&lt;/_issue&gt;&lt;_journal&gt;J Oncol Pharm Pract&lt;/_journal&gt;&lt;_keywords&gt;Nivolumab; diabetes mellitus; immune related adverse event; pancreatitis&lt;/_keywords&gt;&lt;_language&gt;eng&lt;/_language&gt;&lt;_modified&gt;64470150&lt;/_modified&gt;&lt;_pages&gt;255-258&lt;/_pages&gt;&lt;_subject_headings&gt;*Carcinoma, Renal Cell/drug therapy; Humans; *Kidney Neoplasms/drug therapy; Nivolumab/adverse effects; Pancreas; *Pancreatitis/chemically induced/diagnosis&lt;/_subject_headings&gt;&lt;_tertiary_title&gt;Journal of oncology pharmacy practice : official publication of the International _x000d__x000a_      Society of Oncology Pharmacy Practitioners&lt;/_tertiary_title&gt;&lt;_translated_title&gt;晚期肾细胞癌患者接受nivolumab治疗后，胰腺发生两种不同的免疫相关不良事件（ICI-P+DM，病案）&lt;/_translated_title&gt;&lt;_type_work&gt;Case Reports; Journal Article&lt;/_type_work&gt;&lt;_url&gt;http://www.ncbi.nlm.nih.gov/entrez/query.fcgi?cmd=Retrieve&amp;amp;db=pubmed&amp;amp;dopt=Abstract&amp;amp;list_uids=34250849&amp;amp;query_hl=1&lt;/_url&gt;&lt;_volume&gt;28&lt;/_volume&gt;&lt;/Details&gt;&lt;Extra&gt;&lt;DBUID&gt;{A0D767B6-7417-4158-B5F2-412246B525F3}&lt;/DBUID&gt;&lt;/Extra&gt;&lt;/Item&gt;&lt;/References&gt;&lt;/Group&gt;&lt;/Citation&gt;_x000a_"/>
    <w:docVar w:name="NE.Ref{C1F20978-D835-41E9-B7F5-B0F2077F60A4}" w:val=" ADDIN NE.Ref.{C1F20978-D835-41E9-B7F5-B0F2077F60A4}&lt;Citation&gt;&lt;Group&gt;&lt;References&gt;&lt;Item&gt;&lt;ID&gt;39666&lt;/ID&gt;&lt;UID&gt;{1DD6A420-595C-48E0-BFCC-8E174B6658DE}&lt;/UID&gt;&lt;Title&gt;Nivolumab-induced Pancreatitis: An Immune-related Adverse Event&lt;/Title&gt;&lt;Template&gt;Journal Article&lt;/Template&gt;&lt;Star&gt;0&lt;/Star&gt;&lt;Tag&gt;5&lt;/Tag&gt;&lt;Author&gt;Saito, H; Ono, K&lt;/Author&gt;&lt;Year&gt;2019&lt;/Year&gt;&lt;Details&gt;&lt;_accessed&gt;64541994&lt;/_accessed&gt;&lt;_accession_num&gt;31617817&lt;/_accession_num&gt;&lt;_author_adr&gt;From the Departments of Gastroenterology (H.S.) and Pulmonary Medicine (K.O.),  Sendai Kousei Hospital, 4-15, Hirose-cho, Aoba-ku, Sendai, Miyagi, Japan.; From the Departments of Gastroenterology (H.S.) and Pulmonary Medicine (K.O.),  Sendai Kousei Hospital, 4-15, Hirose-cho, Aoba-ku, Sendai, Miyagi, Japan.&lt;/_author_adr&gt;&lt;_collection_scope&gt;SCI;SCIE&lt;/_collection_scope&gt;&lt;_created&gt;64439969&lt;/_created&gt;&lt;_date&gt;2019-12-01&lt;/_date&gt;&lt;_date_display&gt;2019 Dec&lt;/_date_display&gt;&lt;_doi&gt;10.1148/radiol.2019191603&lt;/_doi&gt;&lt;_impact_factor&gt;  11.105&lt;/_impact_factor&gt;&lt;_isbn&gt;1527-1315 (Electronic); 0033-8419 (Linking)&lt;/_isbn&gt;&lt;_issue&gt;3&lt;/_issue&gt;&lt;_journal&gt;Radiology&lt;/_journal&gt;&lt;_language&gt;eng&lt;/_language&gt;&lt;_modified&gt;64545045&lt;/_modified&gt;&lt;_pages&gt;521&lt;/_pages&gt;&lt;_subject_headings&gt;Aged; Antineoplastic Agents, Immunological/*adverse effects; Biomarkers, Tumor/analysis; Carcinoma, Squamous Cell/*drug therapy; Fluorodeoxyglucose F18; Humans; Lung Neoplasms/*drug therapy; Male; Nivolumab/*adverse effects; Pancreatitis/*chemically induced/*diagnostic imaging; Positron Emission Tomography Computed Tomography; Radiopharmaceuticals&lt;/_subject_headings&gt;&lt;_tertiary_title&gt;Radiology&lt;/_tertiary_title&gt;&lt;_translated_title&gt;Nivolumab诱导的胰腺炎：一种免疫相关的不良事件（35，单纯停止ICI，信息不全）&lt;/_translated_title&gt;&lt;_type_work&gt;Case Reports; Journal Article&lt;/_type_work&gt;&lt;_url&gt;http://www.ncbi.nlm.nih.gov/entrez/query.fcgi?cmd=Retrieve&amp;amp;db=pubmed&amp;amp;dopt=Abstract&amp;amp;list_uids=31617817&amp;amp;query_hl=1&lt;/_url&gt;&lt;_volume&gt;293&lt;/_volume&gt;&lt;/Details&gt;&lt;Extra&gt;&lt;DBUID&gt;{A0D767B6-7417-4158-B5F2-412246B525F3}&lt;/DBUID&gt;&lt;/Extra&gt;&lt;/Item&gt;&lt;/References&gt;&lt;/Group&gt;&lt;/Citation&gt;_x000a_"/>
    <w:docVar w:name="NE.Ref{C4806E92-259D-428D-8E63-DFB97EDB7169}" w:val=" ADDIN NE.Ref.{C4806E92-259D-428D-8E63-DFB97EDB7169}&lt;Citation&gt;&lt;Group&gt;&lt;References&gt;&lt;Item&gt;&lt;ID&gt;41033&lt;/ID&gt;&lt;UID&gt;{3C3D5C8D-1855-4003-82CF-5ACA4A1EBEB9}&lt;/UID&gt;&lt;Title&gt;First reported case of pembrolizumab-induced immune mediated hemorrhagic gastritis&lt;/Title&gt;&lt;Template&gt;Journal Article&lt;/Template&gt;&lt;Star&gt;0&lt;/Star&gt;&lt;Tag&gt;5&lt;/Tag&gt;&lt;Author&gt;Cinnor, B; Crossman, H; Kaplan, J; Mittal, C; Gerich, M E; Kao, D J&lt;/Author&gt;&lt;Year&gt;2017&lt;/Year&gt;&lt;Details&gt;&lt;_accessed&gt;64544783&lt;/_accessed&gt;&lt;_alternate_title&gt;Gastroenterology&lt;/_alternate_title&gt;&lt;_author_adr&gt;B. Cinnor&lt;/_author_adr&gt;&lt;_collection_scope&gt;SCI;SCIE&lt;/_collection_scope&gt;&lt;_created&gt;64439970&lt;/_created&gt;&lt;_date&gt;2017-01-01&lt;/_date&gt;&lt;_date_display&gt;2017&lt;/_date_display&gt;&lt;_impact_factor&gt;  22.682&lt;/_impact_factor&gt;&lt;_isbn&gt;1528-0012&lt;/_isbn&gt;&lt;_issue&gt;5&lt;/_issue&gt;&lt;_journal&gt;Gastroenterology&lt;/_journal&gt;&lt;_keywords&gt;albumin; antiemetic agent; endogenous compound; hemoglobin; infliximab; ipilimumab; loperamide; methylprednisolone; nutrition supplement; pantoprazole; pembrolizumab; sucralfate; triacylglycerol lipase; abdominal pain; adrenal insufficiency; adult; adverse drug reaction; case report; diagnosis; diarrhea; drug megadose; drug therapy; duodenum; endoscopy; enteric feeding; esophagus; female; gastroenterologist; gastrointestinal symptom; granulomatosis; Helicobacter pylori; hematemesis; hemorrhagic gastritis; hospitalization; human; human cell; immunotherapy; infusion; injury; jejunum; lymphocyte; metastatic melanoma; middle aged; nausea; nephritis; nonhuman; nutrition; pancreatitis; pathology; pelvis; rash; side effect; Simplexvirus; stomach biopsy; stomach obstruction; topical drug administration; toxicity; vomiting; x-ray computed tomography&lt;/_keywords&gt;&lt;_modified&gt;64544784&lt;/_modified&gt;&lt;_pages&gt;S891&lt;/_pages&gt;&lt;_translated_title&gt;首例报道的彭博拉珠单抗诱发的免疫介导的出血性胃炎病例（英夫利抗，含有胰腺炎，需要进一步阅读全文）&lt;/_translated_title&gt;&lt;_url&gt;https://www.embase.com/search/results?subaction=viewrecord&amp;amp;id=L618671108&amp;amp;from=export&lt;/_url&gt;&lt;_volume&gt;152&lt;/_volume&gt;&lt;/Details&gt;&lt;Extra&gt;&lt;DBUID&gt;{A0D767B6-7417-4158-B5F2-412246B525F3}&lt;/DBUID&gt;&lt;/Extra&gt;&lt;/Item&gt;&lt;/References&gt;&lt;/Group&gt;&lt;/Citation&gt;_x000a_"/>
    <w:docVar w:name="NE.Ref{C4DD5F40-7E2D-4232-9CED-CC27A4150247}" w:val=" ADDIN NE.Ref.{C4DD5F40-7E2D-4232-9CED-CC27A4150247}&lt;Citation&gt;&lt;Group&gt;&lt;References&gt;&lt;Item&gt;&lt;ID&gt;41073&lt;/ID&gt;&lt;UID&gt;{3143D0C5-DF8D-4CB5-8187-180A212D6A68}&lt;/UID&gt;&lt;Title&gt;Immune-related pancreatitis secondary to nivolumab in a patient with recurrent lung adenocarcinoma: A case report&lt;/Title&gt;&lt;Template&gt;Journal Article&lt;/Template&gt;&lt;Star&gt;0&lt;/Star&gt;&lt;Tag&gt;5&lt;/Tag&gt;&lt;Author&gt;Ikeuchi, K; Okuma, Y; Tabata, T&lt;/Author&gt;&lt;Year&gt;2016&lt;/Year&gt;&lt;Details&gt;&lt;_accessed&gt;64508310&lt;/_accessed&gt;&lt;_alternate_title&gt;Lung Cancer&lt;/_alternate_title&gt;&lt;_author_adr&gt;Y. Okuma, Department of Thoracic Oncology and Respiratory Medicine, Tokyo Metropolitan Cancer and Infectious diseases Center Komagome Hospital, Honkomagome 3-18-22, Bunkyo, Tokyo, Japan&lt;/_author_adr&gt;&lt;_collection_scope&gt;SCI;SCIE&lt;/_collection_scope&gt;&lt;_created&gt;64439970&lt;/_created&gt;&lt;_date&gt;2016-01-01&lt;/_date&gt;&lt;_date_display&gt;2016&lt;/_date_display&gt;&lt;_doi&gt;10.1016/j.lungcan.2016.07.001&lt;/_doi&gt;&lt;_impact_factor&gt;   5.705&lt;/_impact_factor&gt;&lt;_isbn&gt;1872-8332&lt;/_isbn&gt;&lt;_journal&gt;Lung Cancer&lt;/_journal&gt;&lt;_keywords&gt;alanine aminotransferase; amylase; aspartate aminotransferase; creatinine; infusion fluid; nivolumab; prednisone; triacylglycerol lipase; ulinastatin; aged; alanine aminotransferase blood level; amylase blood level; anorexia; article; aspartate aminotransferase blood level; backache; cancer recurrence; case report; creatinine blood level; diffusion weighted imaging; drug dose increase; female; follow up; human; immune related pancreatitis; lung adenocarcinoma; lymph node metastasis; magnetic resonance cholangiopancreatography; multiple cycle treatment; pancreatitis; priority journal; triacylglycerol lipase blood level; vomiting&lt;/_keywords&gt;&lt;_modified&gt;64508309&lt;/_modified&gt;&lt;_pages&gt;148-150&lt;/_pages&gt;&lt;_translated_title&gt;复发性肺腺癌患者继发于尼沃鲁单抗的免疫性胰腺炎：一个案例报告（含有ICI-P，激素的使用)&lt;/_translated_title&gt;&lt;_url&gt;https://www.embase.com/search/results?subaction=viewrecord&amp;amp;id=L611231171&amp;amp;from=export_x000d__x000a_http://dx.doi.org/10.1016/j.lungcan.2016.07.001&lt;/_url&gt;&lt;_volume&gt;99&lt;/_volume&gt;&lt;/Details&gt;&lt;Extra&gt;&lt;DBUID&gt;{A0D767B6-7417-4158-B5F2-412246B525F3}&lt;/DBUID&gt;&lt;/Extra&gt;&lt;/Item&gt;&lt;/References&gt;&lt;/Group&gt;&lt;/Citation&gt;_x000a_"/>
    <w:docVar w:name="NE.Ref{C932BA6B-2A9D-4CED-A0A7-11C151384C6F}" w:val=" ADDIN NE.Ref.{C932BA6B-2A9D-4CED-A0A7-11C151384C6F}&lt;Citation&gt;&lt;Group&gt;&lt;References&gt;&lt;Item&gt;&lt;ID&gt;39871&lt;/ID&gt;&lt;UID&gt;{F4CDA2F3-D9FD-432A-A765-1CCF44D23A96}&lt;/UID&gt;&lt;Title&gt;Pembrolizumab-related pancreatitis with elevation of pancreatic tumour markers&lt;/Title&gt;&lt;Template&gt;Journal Article&lt;/Template&gt;&lt;Star&gt;0&lt;/Star&gt;&lt;Tag&gt;5&lt;/Tag&gt;&lt;Author&gt;Kakuwa, Tamaki; Hashimoto, Masao; Izumi, Atsuko; Naka, Go; Takeda, Yuichiro; Sugiyama, Haruhito&lt;/Author&gt;&lt;Year&gt;2020&lt;/Year&gt;&lt;Details&gt;&lt;_accessed&gt;64541994&lt;/_accessed&gt;&lt;_alternate_title&gt;RESPIROLOGY CASE REPORTS&lt;/_alternate_title&gt;&lt;_created&gt;64439969&lt;/_created&gt;&lt;_date&gt;2020-01-01&lt;/_date&gt;&lt;_date_display&gt;2020&lt;/_date_display&gt;&lt;_doi&gt;10.1002/rcr2.525&lt;/_doi&gt;&lt;_isbn&gt;2051-3380&lt;/_isbn&gt;&lt;_issue&gt;2&lt;/_issue&gt;&lt;_journal&gt;RESPIROLOGY CASE REPORTS&lt;/_journal&gt;&lt;_modified&gt;64541994&lt;/_modified&gt;&lt;_translated_title&gt;彭布罗利珠单抗相关性胰腺炎伴胰腺肿瘤标志物升高&lt;/_translated_title&gt;&lt;_volume&gt;8&lt;/_volume&gt;&lt;/Details&gt;&lt;Extra&gt;&lt;DBUID&gt;{A0D767B6-7417-4158-B5F2-412246B525F3}&lt;/DBUID&gt;&lt;/Extra&gt;&lt;/Item&gt;&lt;/References&gt;&lt;/Group&gt;&lt;/Citation&gt;_x000a_"/>
    <w:docVar w:name="NE.Ref{CB795217-03FE-4F52-B554-CDBEDD113A9B}" w:val=" ADDIN NE.Ref.{CB795217-03FE-4F52-B554-CDBEDD113A9B}&lt;Citation&gt;&lt;Group&gt;&lt;References&gt;&lt;Item&gt;&lt;ID&gt;40489&lt;/ID&gt;&lt;UID&gt;{860B7C10-601D-47B0-BFE4-BFFFA63A08D5}&lt;/UID&gt;&lt;Title&gt;A rare case of asymptomatic pancreatitis due to atezolizumab, an immune checkpoint inhibitor&lt;/Title&gt;&lt;Template&gt;Journal Article&lt;/Template&gt;&lt;Star&gt;0&lt;/Star&gt;&lt;Tag&gt;5&lt;/Tag&gt;&lt;Author&gt;Chandler, N; Dadlani, A; Bandikatla, S; Omer, E&lt;/Author&gt;&lt;Year&gt;2021&lt;/Year&gt;&lt;Details&gt;&lt;_accessed&gt;64533418&lt;/_accessed&gt;&lt;_alternate_title&gt;J. Invest. Med.&lt;/_alternate_title&gt;&lt;_author_adr&gt;N. Chandler, University of Louisville,&lt;/_author_adr&gt;&lt;_collection_scope&gt;SCI;SCIE&lt;/_collection_scope&gt;&lt;_created&gt;64439970&lt;/_created&gt;&lt;_date&gt;2021-01-01&lt;/_date&gt;&lt;_date_display&gt;2021&lt;/_date_display&gt;&lt;_doi&gt;10.1136/jim-2021-MW.36&lt;/_doi&gt;&lt;_impact_factor&gt;   2.895&lt;/_impact_factor&gt;&lt;_isbn&gt;1708-8267&lt;/_isbn&gt;&lt;_issue&gt;5&lt;/_issue&gt;&lt;_journal&gt;Journal of Investigative Medicine&lt;/_journal&gt;&lt;_keywords&gt;amylase; atezolizumab; bilirubin; electrolyte; endogenous compound; immune checkpoint inhibitor; infusion fluid; nivolumab; paclitaxel; pancreas enzyme; pembrolizumab; prednisone; programmed death 1 ligand 1; programmed death 1 receptor; thyrotropin; triacylglycerol lipase; abdomen; acute pancreatitis; adult; adverse drug reaction; alcoholism; aspartate aminotransferase level; breast carcinoma; cancer chemotherapy; cancer growth; cancer patient; cancer recurrence; case report; clinical article; complication; conference abstract; diagnosis; differential diagnosis; drug combination; drug megadose; drug therapy; drug tolerability; drug withdrawal; endocrine disease; exocrine pancreatic insufficiency; female; follow up; gallstone; human; hypertriglyceridemia; immune system; immune-related gene; immunotherapy; lung; metastasis; middle aged; nomenclature; pain; physical examination; physician; prevention; side effect; steroid therapy&lt;/_keywords&gt;&lt;_modified&gt;64533423&lt;/_modified&gt;&lt;_pages&gt;1099-1100&lt;/_pages&gt;&lt;_translated_title&gt;由免疫检查点抑制剂atezolizumab引起的罕见无症状胰腺炎病例（含ICI-P 病案，找不到全文）&lt;/_translated_title&gt;&lt;_url&gt;https://www.embase.com/search/results?subaction=viewrecord&amp;amp;id=L635621554&amp;amp;from=export_x000d__x000a_http://dx.doi.org/10.1136/jim-2021-MW.36&lt;/_url&gt;&lt;_volume&gt;69&lt;/_volume&gt;&lt;/Details&gt;&lt;Extra&gt;&lt;DBUID&gt;{A0D767B6-7417-4158-B5F2-412246B525F3}&lt;/DBUID&gt;&lt;/Extra&gt;&lt;/Item&gt;&lt;/References&gt;&lt;/Group&gt;&lt;/Citation&gt;_x000a_"/>
    <w:docVar w:name="NE.Ref{CF6673EE-0A78-4990-8901-7C60EFC474E3}" w:val=" ADDIN NE.Ref.{CF6673EE-0A78-4990-8901-7C60EFC474E3}&lt;Citation&gt;&lt;Group&gt;&lt;References&gt;&lt;Item&gt;&lt;ID&gt;39652&lt;/ID&gt;&lt;UID&gt;{518F27DD-C2CB-424B-98E2-0837E2745F83}&lt;/UID&gt;&lt;Title&gt;Acute pancreatitis without abdominal pain induced by administration of nivolumab  and ipilimumab&lt;/Title&gt;&lt;Template&gt;Journal Article&lt;/Template&gt;&lt;Star&gt;1&lt;/Star&gt;&lt;Tag&gt;5&lt;/Tag&gt;&lt;Author&gt;Yamamoto, K; Oka, K; Son, R; Honda, H; Sakae, H; Hasegawa, K; Horiguchi, S; Kato, H; Yamasaki, O; Otsuka, F&lt;/Author&gt;&lt;Year&gt;2021&lt;/Year&gt;&lt;Details&gt;&lt;_accessed&gt;64471269&lt;/_accessed&gt;&lt;_accession_num&gt;33821775&lt;/_accession_num&gt;&lt;_author_adr&gt;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astroenterology and Hepatology, Okayama University Graduate School  of Medicine, Dentistry and Pharmaceutical Sciences, Okayama, Japan.; Department of General Medicine, Okayama University Graduate School of Medicine,  Dentistry and Pharmaceutical Sciences, Okayama, Japan.; Department of General Medicine, Okayama University Graduate School of Medicine,  Dentistry and Pharmaceutical Sciences, Okayama, Japan.; Department of Gastroenterology and Hepatology, Okayama University Graduate School  of Medicine, Dentistry and Pharmaceutical Sciences, Okayama, Japan.; Department of Gastroenterology and Hepatology, Okayama University Graduate School  of Medicine, Dentistry and Pharmaceutical Sciences, Okayama, Japan.; Department of Dermatology, Okayama University Graduate School of Medicine,  Dentistry, and Pharmaceutical Sciences, Okayama, Japan.; Department of General Medicine, Okayama University Graduate School of Medicine,  Dentistry and Pharmaceutical Sciences, Okayama, Japan.&lt;/_author_adr&gt;&lt;_created&gt;64439969&lt;/_created&gt;&lt;_date&gt;2021-07-01&lt;/_date&gt;&lt;_date_display&gt;2021 Jul&lt;/_date_display&gt;&lt;_doi&gt;10.1080/24725625.2021.1899444&lt;/_doi&gt;&lt;_isbn&gt;2472-5625 (Electronic); 2472-5625 (Linking)&lt;/_isbn&gt;&lt;_issue&gt;2&lt;/_issue&gt;&lt;_journal&gt;Mod Rheumatol Case Rep&lt;/_journal&gt;&lt;_keywords&gt;*Immune checkpoint inhibitors; *immune-related adverse events; *immune-related pancreatitis; *immunotherapy; *malignant melanoma&lt;/_keywords&gt;&lt;_language&gt;eng&lt;/_language&gt;&lt;_modified&gt;64545050&lt;/_modified&gt;&lt;_pages&gt;425-430&lt;/_pages&gt;&lt;_subject_headings&gt;Abdominal Pain/epidemiology; Acute Disease; Aged; Humans; *Ipilimumab/adverse effects; Male; Melanoma/drug therapy; *Nivolumab/adverse effects; *Pancreatitis/chemically induced&lt;/_subject_headings&gt;&lt;_tertiary_title&gt;Modern rheumatology case reports&lt;/_tertiary_title&gt;&lt;_translated_title&gt;纳武利尤单抗和易普利姆玛给药引起的无腹痛的急性胰腺炎（含有ICI-P病案）&lt;/_translated_title&gt;&lt;_type_work&gt;Case Reports&lt;/_type_work&gt;&lt;_url&gt;http://www.ncbi.nlm.nih.gov/entrez/query.fcgi?cmd=Retrieve&amp;amp;db=pubmed&amp;amp;dopt=Abstract&amp;amp;list_uids=33821775&amp;amp;query_hl=1&lt;/_url&gt;&lt;_volume&gt;5&lt;/_volume&gt;&lt;/Details&gt;&lt;Extra&gt;&lt;DBUID&gt;{A0D767B6-7417-4158-B5F2-412246B525F3}&lt;/DBUID&gt;&lt;/Extra&gt;&lt;/Item&gt;&lt;/References&gt;&lt;/Group&gt;&lt;/Citation&gt;_x000a_"/>
    <w:docVar w:name="NE.Ref{DED54F19-4A68-4877-943C-65569E45EC5D}" w:val=" ADDIN NE.Ref.{DED54F19-4A68-4877-943C-65569E45EC5D}&lt;Citation&gt;&lt;Group&gt;&lt;References&gt;&lt;Item&gt;&lt;ID&gt;39786&lt;/ID&gt;&lt;UID&gt;{28D26043-418E-41AF-8343-5E73EA4E3FD5}&lt;/UID&gt;&lt;Title&gt;Neutrophil Infiltration and Acinar-ductal Metaplasia are the Main Pathological Findings in Pembrolizumab-induced Pancreatitis: A Case Report.&lt;/Title&gt;&lt;Template&gt;Journal Article&lt;/Template&gt;&lt;Star&gt;0&lt;/Star&gt;&lt;Tag&gt;5&lt;/Tag&gt;&lt;Author&gt;Hirota, Morihisa; Murakami, Keigo; Koiwai, Akinobu; Kawamura, Keita; Yoshino, Yuki; Takasu, Atsuko; Kin, Ryo; Katayama, Tomofumi; Endo, Katsuya; Kogure, Takayuki; Meguro, Takayoshi; Tabata, Toshiharu; Murakami, Kazuhiro; Satoh, Kennichi&lt;/Author&gt;&lt;Year&gt;2022&lt;/Year&gt;&lt;Details&gt;&lt;_accessed&gt;64471711&lt;/_accessed&gt;&lt;_alternate_title&gt;Internal medicine (Tokyo, Japan)&lt;/_alternate_title&gt;&lt;_created&gt;64439969&lt;/_created&gt;&lt;_date&gt;2022-01-01&lt;/_date&gt;&lt;_date_display&gt;2022&lt;/_date_display&gt;&lt;_doi&gt;10.2169/internalmedicine.9565-22&lt;/_doi&gt;&lt;_isbn&gt;1349-7235&lt;/_isbn&gt;&lt;_journal&gt;Internal medicine (Tokyo, Japan)&lt;/_journal&gt;&lt;_modified&gt;64500360&lt;/_modified&gt;&lt;_translated_title&gt;Pembrolizumab诱导的胰腺炎的主要病理结果是中性粒细胞浸润和胰腺导管变性。一个案例报告。（含有ICI-p)&lt;/_translated_title&gt;&lt;/Details&gt;&lt;Extra&gt;&lt;DBUID&gt;{A0D767B6-7417-4158-B5F2-412246B525F3}&lt;/DBUID&gt;&lt;/Extra&gt;&lt;/Item&gt;&lt;/References&gt;&lt;/Group&gt;&lt;/Citation&gt;_x000a_"/>
    <w:docVar w:name="NE.Ref{E05BB7AC-4708-432A-A579-3AB4BEFDB1B6}" w:val=" ADDIN NE.Ref.{E05BB7AC-4708-432A-A579-3AB4BEFDB1B6}&lt;Citation&gt;&lt;Group&gt;&lt;References&gt;&lt;Item&gt;&lt;ID&gt;40973&lt;/ID&gt;&lt;UID&gt;{03E3724E-6AC8-4A99-91A3-35D1590E6AFA}&lt;/UID&gt;&lt;Title&gt;A new cause of pancreatitis&lt;/Title&gt;&lt;Template&gt;Journal Article&lt;/Template&gt;&lt;Star&gt;0&lt;/Star&gt;&lt;Tag&gt;5&lt;/Tag&gt;&lt;Author&gt;Van Gogh, E; Roets, E; Moedts, K; Specenier, P&lt;/Author&gt;&lt;Year&gt;2018&lt;/Year&gt;&lt;Details&gt;&lt;_accessed&gt;64471188&lt;/_accessed&gt;&lt;_alternate_title&gt;Acta Clin. Belg. Int. J. Clin. Lab. Med.&lt;/_alternate_title&gt;&lt;_author_adr&gt;E. Van Gogh, University of Antwerp, Wilrijk, Belgium&lt;/_author_adr&gt;&lt;_created&gt;64439970&lt;/_created&gt;&lt;_date&gt;2018-01-01&lt;/_date&gt;&lt;_date_display&gt;2018&lt;/_date_display&gt;&lt;_doi&gt;10.1080/17843286.2018.1542267&lt;/_doi&gt;&lt;_isbn&gt;2295-3337&lt;/_isbn&gt;&lt;_journal&gt;Acta Clinica Belgica: International Journal of Clinical and Laboratory Medicine&lt;/_journal&gt;&lt;_keywords&gt;alcohol; amylase; cytotoxic T lymphocyte antigen 4; endogenous compound; infliximab; ipilimumab; methylprednisolone; nivolumab; placebo; triacylglycerol lipase; acute pancreatitis; adult; animal model; autoimmune pancreatitis; cancer chemotherapy; cancer patient; conference abstract; cytotoxic T lymphocyte; diagnosis; drug combination; drug therapy; echography; epigastric pain; human; human cell; human tissue; liver metastasis; male; meta analysis; middle aged; nausea; necrosis; risk assessment; triacylglycerol lipase blood level; tumor growth; uvea melanoma&lt;/_keywords&gt;&lt;_modified&gt;64545045&lt;/_modified&gt;&lt;_pages&gt;30-31&lt;/_pages&gt;&lt;_translated_title&gt;胰腺炎的新病因（含有ICI-P病案，第35篇）&lt;/_translated_title&gt;&lt;_url&gt;https://www.embase.com/search/results?subaction=viewrecord&amp;amp;id=L625817445&amp;amp;from=export_x000d__x000a_http://dx.doi.org/10.1080/17843286.2018.1542267&lt;/_url&gt;&lt;_volume&gt;73&lt;/_volume&gt;&lt;/Details&gt;&lt;Extra&gt;&lt;DBUID&gt;{A0D767B6-7417-4158-B5F2-412246B525F3}&lt;/DBUID&gt;&lt;/Extra&gt;&lt;/Item&gt;&lt;/References&gt;&lt;/Group&gt;&lt;/Citation&gt;_x000a_"/>
    <w:docVar w:name="NE.Ref{E364ABBC-8700-4D3E-800D-694393619ABC}" w:val=" ADDIN NE.Ref.{E364ABBC-8700-4D3E-800D-694393619ABC}&lt;Citation&gt;&lt;Group&gt;&lt;References&gt;&lt;Item&gt;&lt;ID&gt;40930&lt;/ID&gt;&lt;UID&gt;{4C3E04FF-27FA-487D-8E99-F1EB23C82F62}&lt;/UID&gt;&lt;Title&gt;Focal immune-related pancreatitis occurring after treatment with programmed cell death 1 inhibitors: a distinct form of autoimmune pancreatitis?&lt;/Title&gt;&lt;Template&gt;Journal Article&lt;/Template&gt;&lt;Star&gt;0&lt;/Star&gt;&lt;Tag&gt;5&lt;/Tag&gt;&lt;Author&gt;Capurso, G; Archibugi, L; Tessieri, L; Petrone, M C; Laghi, A; Arcidiacono, P G&lt;/Author&gt;&lt;Year&gt;2018&lt;/Year&gt;&lt;Details&gt;&lt;_accessed&gt;64471471&lt;/_accessed&gt;&lt;_alternate_title&gt;Eur. J. Cancer&lt;/_alternate_title&gt;&lt;_author_adr&gt;G. Capurso, Via di Grottarossa 1035-1039, Rome, Italy&lt;/_author_adr&gt;&lt;_collection_scope&gt;SCI;SCIE&lt;/_collection_scope&gt;&lt;_created&gt;64439970&lt;/_created&gt;&lt;_date&gt;2018-01-01&lt;/_date&gt;&lt;_date_display&gt;2018&lt;/_date_display&gt;&lt;_doi&gt;10.1016/j.ejca.2018.02.006&lt;/_doi&gt;&lt;_impact_factor&gt;   9.162&lt;/_impact_factor&gt;&lt;_isbn&gt;1879-0852&lt;/_isbn&gt;&lt;_journal&gt;European Journal of Cancer&lt;/_journal&gt;&lt;_keywords&gt;cisplatin; doxorubicin; elastase; methotrexate; pancrelipase; pembrolizumab; programmed death 1 receptor; sulfur hexafluoride; vinblastine; aged; autoimmune pancreatitis; body weight gain; body weight loss; case report; cholangitis; chronic pancreatitis; clinical article; computer assisted tomography; diarrhea; diffusion weighted imaging; dilatation; elastography; endoscopic ultrasonography; exocrine pancreatic insufficiency; female; fine needle aspiration biopsy; follow up; human; human tissue; image analysis; immune related pancreatitis; immunomodulation; inflammation; letter; magnetic resonance cholangiopancreatography; nephroureterectomy; nuclear magnetic resonance imaging; pancreas adenocarcinoma; pancreas injury; pancreas stricture; pancreatic duct; pancreatitis; priority journal; remission; transitional cell carcinoma; vasculitis; sonovue&lt;/_keywords&gt;&lt;_modified&gt;64500360&lt;/_modified&gt;&lt;_pages&gt;123-126&lt;/_pages&gt;&lt;_translated_title&gt;用程序性细胞死亡 1 抑制剂治疗后发生的局灶性免疫相关胰腺炎：一种独特的自身免疫性胰腺炎？&lt;/_translated_title&gt;&lt;_url&gt;https://www.embase.com/search/results?subaction=viewrecord&amp;amp;id=L621157447&amp;amp;from=export_x000d__x000a_http://dx.doi.org/10.1016/j.ejca.2018.02.006&lt;/_url&gt;&lt;_volume&gt;95&lt;/_volume&gt;&lt;/Details&gt;&lt;Extra&gt;&lt;DBUID&gt;{A0D767B6-7417-4158-B5F2-412246B525F3}&lt;/DBUID&gt;&lt;/Extra&gt;&lt;/Item&gt;&lt;/References&gt;&lt;/Group&gt;&lt;/Citation&gt;_x000a_"/>
    <w:docVar w:name="NE.Ref{E4E19045-A955-4751-87D4-28B1DA8C2A13}" w:val=" ADDIN NE.Ref.{E4E19045-A955-4751-87D4-28B1DA8C2A13}&lt;Citation&gt;&lt;Group&gt;&lt;References&gt;&lt;Item&gt;&lt;ID&gt;39654&lt;/ID&gt;&lt;UID&gt;{30272E54-A862-4DF8-AEF0-4659E5B6DE3D}&lt;/UID&gt;&lt;Title&gt;Multiple endocrinopathies, hypercalcaemia and pancreatitis following combined  immune checkpoint inhibitor use- case report and review of literature&lt;/Title&gt;&lt;Template&gt;Journal Article&lt;/Template&gt;&lt;Star&gt;0&lt;/Star&gt;&lt;Tag&gt;5&lt;/Tag&gt;&lt;Author&gt;Newman, C; Kgosidalwa, O; Hakami, O A; Kennedy, C; Grogan, L; Agha, A&lt;/Author&gt;&lt;Year&gt;2021&lt;/Year&gt;&lt;Details&gt;&lt;_accessed&gt;64471696&lt;/_accessed&gt;&lt;_accession_num&gt;33639911&lt;/_accession_num&gt;&lt;_author_adr&gt;Department of Diabetes and Endocrinology, Beaumont Hospital, Dublin 9, Republic  of Ireland. christinenewman89@gmail.com.; Department of Diabetes and Endocrinology, Beaumont Hospital, Dublin 9, Republic  of Ireland.; Department of Diabetes and Endocrinology, Beaumont Hospital, Dublin 9, Republic  of Ireland.; Department of Diabetes and Endocrinology, Beaumont Hospital, Dublin 9, Republic  of Ireland.; Department of Medical Oncology, Beaumont Hospital, Dublin 9, Republic of Ireland.; Department of Diabetes and Endocrinology, Beaumont Hospital, Dublin 9, Republic  of Ireland.&lt;/_author_adr&gt;&lt;_collection_scope&gt;SCIE&lt;/_collection_scope&gt;&lt;_created&gt;64439969&lt;/_created&gt;&lt;_date&gt;2021-02-27&lt;/_date&gt;&lt;_date_display&gt;2021 Feb 27&lt;/_date_display&gt;&lt;_doi&gt;10.1186/s12902-021-00693-x&lt;/_doi&gt;&lt;_impact_factor&gt;   2.763&lt;/_impact_factor&gt;&lt;_isbn&gt;1472-6823 (Electronic); 1472-6823 (Linking)&lt;/_isbn&gt;&lt;_issue&gt;1&lt;/_issue&gt;&lt;_journal&gt;BMC Endocr Disord&lt;/_journal&gt;&lt;_keywords&gt;Case report; Hypercalcaemia; Hypophysitis; Immune checkpoint inhibitor; Thyroiditis&lt;/_keywords&gt;&lt;_language&gt;eng&lt;/_language&gt;&lt;_modified&gt;64545049&lt;/_modified&gt;&lt;_pages&gt;33&lt;/_pages&gt;&lt;_subject_headings&gt;Drug Therapy, Combination; Female; Glucocorticoids/administration &amp;amp; dosage; Humans; Hypercalcemia/*chemically induced/diagnostic imaging/drug therapy; Hypophysitis/*chemically induced/diagnostic imaging/drug therapy; Immune Checkpoint Inhibitors/administration &amp;amp; dosage/*adverse effects; Middle Aged; Pancreatitis/*chemically induced/diagnostic imaging/drug therapy; Thyroiditis/*chemically induced/diagnostic imaging/drug therapy&lt;/_subject_headings&gt;&lt;_tertiary_title&gt;BMC endocrine disorders&lt;/_tertiary_title&gt;&lt;_translated_title&gt;联合免疫检查点抑制剂使用案例报告和文献回顾后的多发性内分泌病、高钙血症和胰腺炎（ICI-P病案，含有其他内分泌疾病）&lt;/_translated_title&gt;&lt;_type_work&gt;Case Reports; Journal Article; Review&lt;/_type_work&gt;&lt;_url&gt;http://www.ncbi.nlm.nih.gov/entrez/query.fcgi?cmd=Retrieve&amp;amp;db=pubmed&amp;amp;dopt=Abstract&amp;amp;list_uids=33639911&amp;amp;query_hl=1&lt;/_url&gt;&lt;_volume&gt;21&lt;/_volume&gt;&lt;/Details&gt;&lt;Extra&gt;&lt;DBUID&gt;{A0D767B6-7417-4158-B5F2-412246B525F3}&lt;/DBUID&gt;&lt;/Extra&gt;&lt;/Item&gt;&lt;/References&gt;&lt;/Group&gt;&lt;/Citation&gt;_x000a_"/>
    <w:docVar w:name="NE.Ref{EE9ACB01-2E06-476A-8233-5D78CF349602}" w:val=" ADDIN NE.Ref.{EE9ACB01-2E06-476A-8233-5D78CF349602}&lt;Citation&gt;&lt;Group&gt;&lt;References&gt;&lt;Item&gt;&lt;ID&gt;39659&lt;/ID&gt;&lt;UID&gt;{3613217B-BDF1-4B12-BCE9-59B9E88EB6A2}&lt;/UID&gt;&lt;Title&gt;An autopsy case of severe acute pancreatitis induced by administration of  pazopanib following nivolumab&lt;/Title&gt;&lt;Template&gt;Journal Article&lt;/Template&gt;&lt;Star&gt;0&lt;/Star&gt;&lt;Tag&gt;5&lt;/Tag&gt;&lt;Author&gt;Tanaka, T; Sakai, A; Shiomi, H; Masuda, A; Kobayashi, T; Tanaka, S; Nakano, R; Shigeoka, M; Koma, Y I; Kodama, Y&lt;/Author&gt;&lt;Year&gt;2021&lt;/Year&gt;&lt;Details&gt;&lt;_accessed&gt;64533450&lt;/_accessed&gt;&lt;_accession_num&gt;33184007&lt;/_accession_num&gt;&lt;_author_adr&gt;Division of Gastroenterology, Department of Internal Medicine, Kobe University  Graduate School of Medicine, Japan.; Division of Gastroenterology, Department of Internal Medicine, Kobe University  Graduate School of Medicine, Japan. Electronic address: asakai@med.kobe-u.ac.jp.;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Gastroenterology, Department of Internal Medicine, Kobe University  Graduate School of Medicine, Japan.; Division of Pathology, Department of Pathology, Kobe University Graduate School  of Medicine, Japan.; Division of Pathology, Department of Pathology, Kobe University Graduate School  of Medicine, Japan.; Division of Gastroenterology, Department of Internal Medicine, Kobe University  Graduate School of Medicine, Japan.&lt;/_author_adr&gt;&lt;_collection_scope&gt;SCIE&lt;/_collection_scope&gt;&lt;_created&gt;64439969&lt;/_created&gt;&lt;_date&gt;2021-01-01&lt;/_date&gt;&lt;_date_display&gt;2021 Jan&lt;/_date_display&gt;&lt;_doi&gt;10.1016/j.pan.2020.11.002&lt;/_doi&gt;&lt;_impact_factor&gt;   3.996&lt;/_impact_factor&gt;&lt;_isbn&gt;1424-3911 (Electronic); 1424-3903 (Linking)&lt;/_isbn&gt;&lt;_issue&gt;1&lt;/_issue&gt;&lt;_journal&gt;Pancreatology&lt;/_journal&gt;&lt;_keywords&gt;Acute pancreatitis; Autopsy; Immune-related adverse events&lt;/_keywords&gt;&lt;_language&gt;eng&lt;/_language&gt;&lt;_modified&gt;64533450&lt;/_modified&gt;&lt;_ori_publication&gt;Copyright © 2020 IAP and EPC. Published by Elsevier B.V. All rights reserved.&lt;/_ori_publication&gt;&lt;_pages&gt;21-24&lt;/_pages&gt;&lt;_subject_headings&gt;Aged; Fatal Outcome; Female; Humans; Indazoles/*adverse effects/*therapeutic use; Methylprednisolone/therapeutic use; Nivolumab/*adverse effects/*therapeutic use; Pancreatitis/*chemically induced/pathology; Pyrimidines/*adverse effects/*therapeutic use; Sulfonamides/*adverse effects/*therapeutic use&lt;/_subject_headings&gt;&lt;_tertiary_title&gt;Pancreatology : official journal of the International Association of _x000d__x000a_      Pancreatology (IAP) ... [et al.]&lt;/_tertiary_title&gt;&lt;_translated_title&gt;尼维鲁单抗后服用帕唑帕尼诱发严重急性胰腺炎的尸检病例（含有ICI-P，有病理报告)&lt;/_translated_title&gt;&lt;_type_work&gt;Case Reports; Journal Article&lt;/_type_work&gt;&lt;_url&gt;http://www.ncbi.nlm.nih.gov/entrez/query.fcgi?cmd=Retrieve&amp;amp;db=pubmed&amp;amp;dopt=Abstract&amp;amp;list_uids=33184007&amp;amp;query_hl=1&lt;/_url&gt;&lt;_volume&gt;21&lt;/_volume&gt;&lt;/Details&gt;&lt;Extra&gt;&lt;DBUID&gt;{A0D767B6-7417-4158-B5F2-412246B525F3}&lt;/DBUID&gt;&lt;/Extra&gt;&lt;/Item&gt;&lt;/References&gt;&lt;/Group&gt;&lt;/Citation&gt;_x000a_"/>
    <w:docVar w:name="NE.Ref{F0BD0385-19B8-4011-860F-CF5405F4EFA9}" w:val=" ADDIN NE.Ref.{F0BD0385-19B8-4011-860F-CF5405F4EFA9}&lt;Citation&gt;&lt;Group&gt;&lt;References&gt;&lt;Item&gt;&lt;ID&gt;39647&lt;/ID&gt;&lt;UID&gt;{09A5C549-2A00-468D-B48D-331448480AD5}&lt;/UID&gt;&lt;Title&gt;Fatal Immune Checkpoint Inhibitor-related Pancreatitis&lt;/Title&gt;&lt;Template&gt;Journal Article&lt;/Template&gt;&lt;Star&gt;0&lt;/Star&gt;&lt;Tag&gt;5&lt;/Tag&gt;&lt;Author&gt;Ueno, M; Tsuji, Y; Yokoyama, T; Koyama, T; Uenishi, Y; Ishida, E; Mizuno, M&lt;/Author&gt;&lt;Year&gt;2021&lt;/Year&gt;&lt;Details&gt;&lt;_accessed&gt;64471442&lt;/_accessed&gt;&lt;_accession_num&gt;34121010&lt;/_accession_num&gt;&lt;_author_adr&gt;Department of Gastroenterology and Hepatology, Kurashiki Central Hospital, Japan.; Department of Community and General Medicine, Sapporo Medical University, Japan.; Department of Respiratory Medicine, Kurashiki Central Hospital, Japan.; Department of Diagnostic Radiology, Kurashiki Central Hospital, Japan.; Department of Gastroenterology and Hepatology, Kurashiki Central Hospital, Japan.; Department of Gastroenterology and Hepatology, Kurashiki Central Hospital, Japan.; Department of Gastroenterology and Hepatology, Kurashiki Central Hospital, Japan.&lt;/_author_adr&gt;&lt;_created&gt;64439969&lt;/_created&gt;&lt;_date&gt;2021-12-15&lt;/_date&gt;&lt;_date_display&gt;2021 Dec 15&lt;/_date_display&gt;&lt;_doi&gt;10.2169/internalmedicine.7366-21&lt;/_doi&gt;&lt;_impact_factor&gt;   1.271&lt;/_impact_factor&gt;&lt;_isbn&gt;1349-7235 (Electronic); 0918-2918 (Print); 0918-2918 (Linking)&lt;/_isbn&gt;&lt;_issue&gt;24&lt;/_issue&gt;&lt;_journal&gt;Intern Med&lt;/_journal&gt;&lt;_keywords&gt;acute pancreatitis; drug-induced pancreatitis; immune checkpoint inhibitor; immune-related adverse event; pembrolizumab&lt;/_keywords&gt;&lt;_language&gt;eng&lt;/_language&gt;&lt;_modified&gt;64500360&lt;/_modified&gt;&lt;_pages&gt;3905-3911&lt;/_pages&gt;&lt;_subject_headings&gt;Adrenal Cortex Hormones/therapeutic use; Humans; Immune Checkpoint Inhibitors; Male; Middle Aged; *Pancreatitis/chemically induced/diagnosis/drug therapy; *Pneumonia/drug therapy; Prednisolone/therapeutic use&lt;/_subject_headings&gt;&lt;_tertiary_title&gt;Internal medicine (Tokyo, Japan)&lt;/_tertiary_title&gt;&lt;_translated_title&gt;致命免疫检查点抑制剂相关胰腺炎（含有ICI-P病案，病程图可以借鉴，含有12例，ICI胰腺炎，参考文献）&lt;/_translated_title&gt;&lt;_type_work&gt;Case Reports; Journal Article&lt;/_type_work&gt;&lt;_url&gt;http://www.ncbi.nlm.nih.gov/entrez/query.fcgi?cmd=Retrieve&amp;amp;db=pubmed&amp;amp;dopt=Abstract&amp;amp;list_uids=34121010&amp;amp;query_hl=1&lt;/_url&gt;&lt;_volume&gt;60&lt;/_volume&gt;&lt;/Details&gt;&lt;Extra&gt;&lt;DBUID&gt;{A0D767B6-7417-4158-B5F2-412246B525F3}&lt;/DBUID&gt;&lt;/Extra&gt;&lt;/Item&gt;&lt;/References&gt;&lt;/Group&gt;&lt;/Citation&gt;_x000a_"/>
    <w:docVar w:name="NE.Ref{F2A29663-F8E2-4F0A-AAF2-2634C190FADB}" w:val=" ADDIN NE.Ref.{F2A29663-F8E2-4F0A-AAF2-2634C190FADB}&lt;Citation&gt;&lt;Group&gt;&lt;References&gt;&lt;Item&gt;&lt;ID&gt;40424&lt;/ID&gt;&lt;UID&gt;{3FF956B2-8FED-42F3-A543-9C13349B2167}&lt;/UID&gt;&lt;Title&gt;Infliximab for steroid-refractory immune checkpoint inhibitor-induced pancreatitis&lt;/Title&gt;&lt;Template&gt;Journal Article&lt;/Template&gt;&lt;Star&gt;0&lt;/Star&gt;&lt;Tag&gt;5&lt;/Tag&gt;&lt;Author&gt;Townsend, M J; Grover, S&lt;/Author&gt;&lt;Year&gt;2021&lt;/Year&gt;&lt;Details&gt;&lt;_accessed&gt;64533569&lt;/_accessed&gt;&lt;_alternate_title&gt;Am. J. Gastroenterol.&lt;/_alternate_title&gt;&lt;_author_adr&gt;M.J. Townsend, Harvard Medical School, Durham, NC, United States&lt;/_author_adr&gt;&lt;_collection_scope&gt;SCI;SCIE&lt;/_collection_scope&gt;&lt;_created&gt;64439970&lt;/_created&gt;&lt;_date&gt;2021-01-01&lt;/_date&gt;&lt;_date_display&gt;2021&lt;/_date_display&gt;&lt;_doi&gt;10.14309/01.ajg.0000780144.09245.72&lt;/_doi&gt;&lt;_impact_factor&gt;  10.864&lt;/_impact_factor&gt;&lt;_isbn&gt;1572-0241&lt;/_isbn&gt;&lt;_issue&gt;SUPPL&lt;/_issue&gt;&lt;_journal&gt;American Journal of Gastroenterology&lt;/_journal&gt;&lt;_keywords&gt;endogenous compound; immune checkpoint inhibitor; infliximab; methylprednisolone; pembrolizumab; prednisone; triacylglycerol lipase; abdominal pain; adult; aged; cancer inhibition; cancer patient; cancer recurrence; case report; clinical article; clinical trial; conference abstract; drug combination; drug megadose; drug therapy; drug withdrawal; edema; epigastric pain; female; follow up; human; immune-related gene; lung; male; metastatic melanoma; middle aged; pancreatitis; positron emission tomography-computed tomography; side effect; wedge resection&lt;/_keywords&gt;&lt;_modified&gt;64533569&lt;/_modified&gt;&lt;_pages&gt;S740-S741&lt;/_pages&gt;&lt;_translated_title&gt;英夫利昔单抗治疗类固醇难治性免疫检查点抑制剂诱导的胰腺炎（含有ICI-P病案）&lt;/_translated_title&gt;&lt;_url&gt;https://www.embase.com/search/results?subaction=viewrecord&amp;amp;id=L636472756&amp;amp;from=export_x000d__x000a_http://dx.doi.org/10.14309/01.ajg.0000780144.09245.72&lt;/_url&gt;&lt;_volume&gt;116&lt;/_volume&gt;&lt;/Details&gt;&lt;Extra&gt;&lt;DBUID&gt;{A0D767B6-7417-4158-B5F2-412246B525F3}&lt;/DBUID&gt;&lt;/Extra&gt;&lt;/Item&gt;&lt;/References&gt;&lt;/Group&gt;&lt;/Citation&gt;_x000a_"/>
    <w:docVar w:name="ne_docsoft" w:val="MSWord"/>
    <w:docVar w:name="ne_docversion" w:val="NoteExpress 2.0"/>
    <w:docVar w:name="ne_stylename" w:val="AUTOIMMUNITY REVIEWS"/>
  </w:docVars>
  <w:rsids>
    <w:rsidRoot w:val="00172A27"/>
    <w:rsid w:val="00050397"/>
    <w:rsid w:val="00172A27"/>
    <w:rsid w:val="002050A5"/>
    <w:rsid w:val="002170EC"/>
    <w:rsid w:val="00230982"/>
    <w:rsid w:val="00403DF4"/>
    <w:rsid w:val="004F799F"/>
    <w:rsid w:val="005C4D57"/>
    <w:rsid w:val="006364D0"/>
    <w:rsid w:val="00694DCD"/>
    <w:rsid w:val="006A3F91"/>
    <w:rsid w:val="006F75FE"/>
    <w:rsid w:val="00865CF7"/>
    <w:rsid w:val="00971630"/>
    <w:rsid w:val="009B2855"/>
    <w:rsid w:val="009E50B7"/>
    <w:rsid w:val="00B52A97"/>
    <w:rsid w:val="00B55A9B"/>
    <w:rsid w:val="00CF0562"/>
    <w:rsid w:val="00DE1D67"/>
    <w:rsid w:val="01BE1D00"/>
    <w:rsid w:val="0383054A"/>
    <w:rsid w:val="04721C9B"/>
    <w:rsid w:val="080821A6"/>
    <w:rsid w:val="082A2559"/>
    <w:rsid w:val="083C186A"/>
    <w:rsid w:val="08C2584C"/>
    <w:rsid w:val="08D646B9"/>
    <w:rsid w:val="0993693A"/>
    <w:rsid w:val="0A804B39"/>
    <w:rsid w:val="0FB023B1"/>
    <w:rsid w:val="1086502C"/>
    <w:rsid w:val="10D12BCF"/>
    <w:rsid w:val="14067AC0"/>
    <w:rsid w:val="17941F5F"/>
    <w:rsid w:val="18EC52F1"/>
    <w:rsid w:val="19336BA7"/>
    <w:rsid w:val="1A8331CA"/>
    <w:rsid w:val="1BCA05F1"/>
    <w:rsid w:val="1D6E17A5"/>
    <w:rsid w:val="1DCE3EB5"/>
    <w:rsid w:val="1EB00FBD"/>
    <w:rsid w:val="1F677AF9"/>
    <w:rsid w:val="21CA7D5D"/>
    <w:rsid w:val="239B33C8"/>
    <w:rsid w:val="24281970"/>
    <w:rsid w:val="2637585B"/>
    <w:rsid w:val="264226F9"/>
    <w:rsid w:val="26D66EC4"/>
    <w:rsid w:val="285242F3"/>
    <w:rsid w:val="296A5517"/>
    <w:rsid w:val="31F306CD"/>
    <w:rsid w:val="322A618B"/>
    <w:rsid w:val="33513241"/>
    <w:rsid w:val="36120815"/>
    <w:rsid w:val="373D6322"/>
    <w:rsid w:val="39CC0B0A"/>
    <w:rsid w:val="3AF334FB"/>
    <w:rsid w:val="3B2A71FC"/>
    <w:rsid w:val="3B881B73"/>
    <w:rsid w:val="3B931785"/>
    <w:rsid w:val="3BA71D16"/>
    <w:rsid w:val="3EB968CD"/>
    <w:rsid w:val="3F967A9D"/>
    <w:rsid w:val="3FA27361"/>
    <w:rsid w:val="41EB79EE"/>
    <w:rsid w:val="422760F2"/>
    <w:rsid w:val="44400469"/>
    <w:rsid w:val="44B33682"/>
    <w:rsid w:val="45110239"/>
    <w:rsid w:val="455E5972"/>
    <w:rsid w:val="48BF4A4F"/>
    <w:rsid w:val="496218DC"/>
    <w:rsid w:val="4CCF6D5F"/>
    <w:rsid w:val="4CFF51B1"/>
    <w:rsid w:val="4E7D237F"/>
    <w:rsid w:val="4EE45C00"/>
    <w:rsid w:val="4F467BDB"/>
    <w:rsid w:val="511B5EEA"/>
    <w:rsid w:val="5495703C"/>
    <w:rsid w:val="551E684F"/>
    <w:rsid w:val="556121EF"/>
    <w:rsid w:val="556422EE"/>
    <w:rsid w:val="558F3732"/>
    <w:rsid w:val="564859EA"/>
    <w:rsid w:val="573E6854"/>
    <w:rsid w:val="5797474A"/>
    <w:rsid w:val="57B87A44"/>
    <w:rsid w:val="5CF8460C"/>
    <w:rsid w:val="610F7BD0"/>
    <w:rsid w:val="656C26CC"/>
    <w:rsid w:val="669D1696"/>
    <w:rsid w:val="679A58E8"/>
    <w:rsid w:val="67D75C7D"/>
    <w:rsid w:val="68AD59F3"/>
    <w:rsid w:val="69A00419"/>
    <w:rsid w:val="69E76134"/>
    <w:rsid w:val="6A6039AA"/>
    <w:rsid w:val="6BD271C2"/>
    <w:rsid w:val="6C6132BE"/>
    <w:rsid w:val="6D1903A9"/>
    <w:rsid w:val="6D69169C"/>
    <w:rsid w:val="6EC62C58"/>
    <w:rsid w:val="6ECF0D70"/>
    <w:rsid w:val="6ED76777"/>
    <w:rsid w:val="720D6BCF"/>
    <w:rsid w:val="72E45828"/>
    <w:rsid w:val="734B14E2"/>
    <w:rsid w:val="74641499"/>
    <w:rsid w:val="751E7C5F"/>
    <w:rsid w:val="771E46BC"/>
    <w:rsid w:val="77C43611"/>
    <w:rsid w:val="791576E0"/>
    <w:rsid w:val="7A1B3084"/>
    <w:rsid w:val="7C7C7A2E"/>
    <w:rsid w:val="7DFA5C6B"/>
    <w:rsid w:val="7E950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b/>
      <w:kern w:val="44"/>
      <w:sz w:val="44"/>
    </w:rPr>
  </w:style>
  <w:style w:type="paragraph" w:styleId="3">
    <w:name w:val="heading 2"/>
    <w:basedOn w:val="1"/>
    <w:next w:val="1"/>
    <w:autoRedefine/>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260" w:after="260" w:line="413" w:lineRule="auto"/>
      <w:outlineLvl w:val="2"/>
    </w:pPr>
    <w:rPr>
      <w:b/>
      <w:sz w:val="32"/>
    </w:rPr>
  </w:style>
  <w:style w:type="character" w:default="1" w:styleId="13">
    <w:name w:val="Default Paragraph Font"/>
    <w:autoRedefine/>
    <w:semiHidden/>
    <w:unhideWhenUsed/>
    <w:qFormat/>
    <w:uiPriority w:val="1"/>
  </w:style>
  <w:style w:type="table" w:default="1" w:styleId="11">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annotation text"/>
    <w:basedOn w:val="1"/>
    <w:autoRedefine/>
    <w:qFormat/>
    <w:uiPriority w:val="0"/>
    <w:pPr>
      <w:jc w:val="left"/>
    </w:pPr>
  </w:style>
  <w:style w:type="paragraph" w:styleId="6">
    <w:name w:val="footer"/>
    <w:basedOn w:val="1"/>
    <w:link w:val="21"/>
    <w:autoRedefine/>
    <w:qFormat/>
    <w:uiPriority w:val="0"/>
    <w:pPr>
      <w:tabs>
        <w:tab w:val="center" w:pos="4153"/>
        <w:tab w:val="right" w:pos="8306"/>
      </w:tabs>
      <w:snapToGrid w:val="0"/>
      <w:jc w:val="left"/>
    </w:pPr>
    <w:rPr>
      <w:sz w:val="18"/>
      <w:szCs w:val="18"/>
    </w:rPr>
  </w:style>
  <w:style w:type="paragraph" w:styleId="7">
    <w:name w:val="header"/>
    <w:basedOn w:val="1"/>
    <w:link w:val="20"/>
    <w:autoRedefine/>
    <w:qFormat/>
    <w:uiPriority w:val="0"/>
    <w:pPr>
      <w:pBdr>
        <w:bottom w:val="single" w:color="auto" w:sz="6" w:space="1"/>
      </w:pBdr>
      <w:tabs>
        <w:tab w:val="center" w:pos="4153"/>
        <w:tab w:val="right" w:pos="8306"/>
      </w:tabs>
      <w:snapToGrid w:val="0"/>
      <w:jc w:val="center"/>
    </w:pPr>
    <w:rPr>
      <w:sz w:val="18"/>
      <w:szCs w:val="18"/>
    </w:rPr>
  </w:style>
  <w:style w:type="paragraph" w:styleId="8">
    <w:name w:val="Subtitle"/>
    <w:basedOn w:val="1"/>
    <w:next w:val="1"/>
    <w:link w:val="23"/>
    <w:autoRedefine/>
    <w:qFormat/>
    <w:uiPriority w:val="0"/>
    <w:pPr>
      <w:spacing w:before="240" w:after="60" w:line="312" w:lineRule="auto"/>
      <w:jc w:val="center"/>
      <w:outlineLvl w:val="1"/>
    </w:pPr>
    <w:rPr>
      <w:b/>
      <w:bCs/>
      <w:kern w:val="28"/>
      <w:sz w:val="32"/>
      <w:szCs w:val="32"/>
    </w:rPr>
  </w:style>
  <w:style w:type="paragraph" w:styleId="9">
    <w:name w:val="Normal (Web)"/>
    <w:autoRedefine/>
    <w:qFormat/>
    <w:uiPriority w:val="0"/>
    <w:pPr>
      <w:widowControl w:val="0"/>
      <w:spacing w:beforeAutospacing="1" w:afterAutospacing="1"/>
    </w:pPr>
    <w:rPr>
      <w:rFonts w:cs="Times New Roman" w:asciiTheme="minorHAnsi" w:hAnsiTheme="minorHAnsi" w:eastAsiaTheme="minorEastAsia"/>
      <w:sz w:val="24"/>
      <w:szCs w:val="24"/>
      <w:lang w:val="en-US" w:eastAsia="zh-CN" w:bidi="ar-SA"/>
    </w:rPr>
  </w:style>
  <w:style w:type="paragraph" w:styleId="10">
    <w:name w:val="Title"/>
    <w:basedOn w:val="1"/>
    <w:next w:val="1"/>
    <w:link w:val="24"/>
    <w:autoRedefine/>
    <w:qFormat/>
    <w:uiPriority w:val="0"/>
    <w:pPr>
      <w:spacing w:before="240" w:after="60"/>
      <w:jc w:val="center"/>
      <w:outlineLvl w:val="0"/>
    </w:pPr>
    <w:rPr>
      <w:rFonts w:asciiTheme="majorHAnsi" w:hAnsiTheme="majorHAnsi" w:eastAsiaTheme="majorEastAsia" w:cstheme="majorBidi"/>
      <w:b/>
      <w:bCs/>
      <w:sz w:val="32"/>
      <w:szCs w:val="32"/>
    </w:rPr>
  </w:style>
  <w:style w:type="table" w:styleId="12">
    <w:name w:val="Table Grid"/>
    <w:basedOn w:val="11"/>
    <w:autoRedefine/>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tcPr>
      <w:tcBorders>
        <w:top w:val="single" w:color="auto" w:sz="4" w:space="0"/>
        <w:left w:val="single" w:color="auto" w:sz="4" w:space="0"/>
        <w:bottom w:val="single" w:color="auto" w:sz="4" w:space="0"/>
        <w:right w:val="single" w:color="auto" w:sz="4" w:space="0"/>
      </w:tcBorders>
    </w:tcPr>
  </w:style>
  <w:style w:type="character" w:styleId="14">
    <w:name w:val="Strong"/>
    <w:basedOn w:val="13"/>
    <w:autoRedefine/>
    <w:qFormat/>
    <w:uiPriority w:val="0"/>
    <w:rPr>
      <w:b/>
    </w:rPr>
  </w:style>
  <w:style w:type="character" w:styleId="15">
    <w:name w:val="Hyperlink"/>
    <w:autoRedefine/>
    <w:qFormat/>
    <w:uiPriority w:val="0"/>
    <w:rPr>
      <w:color w:val="0000FF"/>
      <w:u w:val="single"/>
    </w:rPr>
  </w:style>
  <w:style w:type="character" w:styleId="16">
    <w:name w:val="annotation reference"/>
    <w:basedOn w:val="13"/>
    <w:autoRedefine/>
    <w:qFormat/>
    <w:uiPriority w:val="0"/>
    <w:rPr>
      <w:sz w:val="21"/>
      <w:szCs w:val="21"/>
    </w:rPr>
  </w:style>
  <w:style w:type="paragraph" w:customStyle="1" w:styleId="17">
    <w:name w:val="_00000000-0000-0000-0000-000000000001_"/>
    <w:autoRedefine/>
    <w:unhideWhenUsed/>
    <w:qFormat/>
    <w:uiPriority w:val="99"/>
    <w:pPr>
      <w:widowControl w:val="0"/>
      <w:autoSpaceDE w:val="0"/>
      <w:autoSpaceDN w:val="0"/>
      <w:adjustRightInd w:val="0"/>
      <w:spacing w:line="360" w:lineRule="auto"/>
    </w:pPr>
    <w:rPr>
      <w:rFonts w:ascii="Times New Roman" w:hAnsi="Times New Roman" w:eastAsia="宋体" w:cs="Times New Roman"/>
      <w:sz w:val="24"/>
      <w:szCs w:val="24"/>
      <w:lang w:val="en-US" w:eastAsia="zh-CN" w:bidi="ar-SA"/>
    </w:rPr>
  </w:style>
  <w:style w:type="paragraph" w:customStyle="1" w:styleId="18">
    <w:name w:val="_00000000-0000-0000-0000-000000000010_"/>
    <w:autoRedefine/>
    <w:unhideWhenUsed/>
    <w:qFormat/>
    <w:uiPriority w:val="99"/>
    <w:pPr>
      <w:widowControl w:val="0"/>
      <w:autoSpaceDE w:val="0"/>
      <w:autoSpaceDN w:val="0"/>
      <w:adjustRightInd w:val="0"/>
    </w:pPr>
    <w:rPr>
      <w:rFonts w:ascii="Times New Roman" w:hAnsi="Times New Roman" w:eastAsia="宋体" w:cs="Times New Roman"/>
      <w:sz w:val="24"/>
      <w:szCs w:val="24"/>
      <w:lang w:val="en-US" w:eastAsia="zh-CN" w:bidi="ar-SA"/>
    </w:rPr>
  </w:style>
  <w:style w:type="character" w:customStyle="1" w:styleId="19">
    <w:name w:val="_00000000-0000-0000-0000-000000000002_"/>
    <w:autoRedefine/>
    <w:unhideWhenUsed/>
    <w:qFormat/>
    <w:uiPriority w:val="99"/>
    <w:rPr>
      <w:rFonts w:hint="eastAsia" w:ascii="Arial" w:hAnsi="Arial"/>
      <w:b/>
      <w:sz w:val="24"/>
      <w:szCs w:val="24"/>
    </w:rPr>
  </w:style>
  <w:style w:type="character" w:customStyle="1" w:styleId="20">
    <w:name w:val="页眉 字符"/>
    <w:basedOn w:val="13"/>
    <w:link w:val="7"/>
    <w:autoRedefine/>
    <w:qFormat/>
    <w:uiPriority w:val="0"/>
    <w:rPr>
      <w:rFonts w:asciiTheme="minorHAnsi" w:hAnsiTheme="minorHAnsi" w:eastAsiaTheme="minorEastAsia" w:cstheme="minorBidi"/>
      <w:kern w:val="2"/>
      <w:sz w:val="18"/>
      <w:szCs w:val="18"/>
    </w:rPr>
  </w:style>
  <w:style w:type="character" w:customStyle="1" w:styleId="21">
    <w:name w:val="页脚 字符"/>
    <w:basedOn w:val="13"/>
    <w:link w:val="6"/>
    <w:autoRedefine/>
    <w:qFormat/>
    <w:uiPriority w:val="0"/>
    <w:rPr>
      <w:rFonts w:asciiTheme="minorHAnsi" w:hAnsiTheme="minorHAnsi" w:eastAsiaTheme="minorEastAsia" w:cstheme="minorBidi"/>
      <w:kern w:val="2"/>
      <w:sz w:val="18"/>
      <w:szCs w:val="18"/>
    </w:rPr>
  </w:style>
  <w:style w:type="paragraph" w:customStyle="1" w:styleId="22">
    <w:name w:val="Author List"/>
    <w:basedOn w:val="8"/>
    <w:next w:val="1"/>
    <w:autoRedefine/>
    <w:qFormat/>
    <w:uiPriority w:val="1"/>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23">
    <w:name w:val="副标题 字符"/>
    <w:basedOn w:val="13"/>
    <w:link w:val="8"/>
    <w:autoRedefine/>
    <w:qFormat/>
    <w:uiPriority w:val="0"/>
    <w:rPr>
      <w:rFonts w:asciiTheme="minorHAnsi" w:hAnsiTheme="minorHAnsi" w:eastAsiaTheme="minorEastAsia" w:cstheme="minorBidi"/>
      <w:b/>
      <w:bCs/>
      <w:kern w:val="28"/>
      <w:sz w:val="32"/>
      <w:szCs w:val="32"/>
    </w:rPr>
  </w:style>
  <w:style w:type="character" w:customStyle="1" w:styleId="24">
    <w:name w:val="标题 字符"/>
    <w:basedOn w:val="13"/>
    <w:link w:val="10"/>
    <w:autoRedefine/>
    <w:qFormat/>
    <w:uiPriority w:val="0"/>
    <w:rPr>
      <w:rFonts w:asciiTheme="majorHAnsi" w:hAnsiTheme="majorHAnsi" w:eastAsiaTheme="majorEastAsia" w:cstheme="majorBidi"/>
      <w:b/>
      <w:bCs/>
      <w:kern w:val="2"/>
      <w:sz w:val="32"/>
      <w:szCs w:val="32"/>
    </w:rPr>
  </w:style>
  <w:style w:type="paragraph" w:customStyle="1" w:styleId="25">
    <w:name w:val="Table caption|1"/>
    <w:basedOn w:val="1"/>
    <w:autoRedefine/>
    <w:qFormat/>
    <w:uiPriority w:val="0"/>
    <w:pPr>
      <w:keepNext w:val="0"/>
      <w:keepLines w:val="0"/>
      <w:widowControl w:val="0"/>
      <w:suppressLineNumbers w:val="0"/>
      <w:spacing w:before="0" w:beforeAutospacing="0" w:after="0" w:afterAutospacing="0"/>
      <w:ind w:left="0" w:right="0" w:firstLine="160"/>
      <w:jc w:val="both"/>
    </w:pPr>
    <w:rPr>
      <w:rFonts w:hint="eastAsia" w:ascii="宋体" w:hAnsi="宋体" w:eastAsia="宋体" w:cs="宋体"/>
      <w:color w:val="2E2E2D"/>
      <w:kern w:val="2"/>
      <w:sz w:val="18"/>
      <w:szCs w:val="18"/>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3801</Words>
  <Characters>26356</Characters>
  <Lines>215</Lines>
  <Paragraphs>60</Paragraphs>
  <TotalTime>0</TotalTime>
  <ScaleCrop>false</ScaleCrop>
  <LinksUpToDate>false</LinksUpToDate>
  <CharactersWithSpaces>2904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1T02:37:00Z</dcterms:created>
  <dc:creator>Doctor.G</dc:creator>
  <dc:description>NE.Ref</dc:description>
  <cp:lastModifiedBy>方威</cp:lastModifiedBy>
  <cp:lastPrinted>2022-09-14T07:12:00Z</cp:lastPrinted>
  <dcterms:modified xsi:type="dcterms:W3CDTF">2025-03-10T07:59:3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A79EEEA27D64D6FBD6E5C61D002EA9A</vt:lpwstr>
  </property>
</Properties>
</file>